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3DDC3B" w14:textId="77777777" w:rsidR="00AD048A" w:rsidRPr="00846943" w:rsidRDefault="00AD048A" w:rsidP="00817700">
      <w:pPr>
        <w:spacing w:after="120" w:line="360" w:lineRule="auto"/>
        <w:rPr>
          <w:rFonts w:ascii="Times New Roman" w:hAnsi="Times New Roman" w:cs="Times New Roman"/>
          <w:b/>
          <w:bCs/>
        </w:rPr>
      </w:pPr>
      <w:r w:rsidRPr="00846943">
        <w:rPr>
          <w:rFonts w:ascii="Times New Roman" w:hAnsi="Times New Roman" w:cs="Times New Roman"/>
          <w:b/>
          <w:bCs/>
        </w:rPr>
        <w:t>Supplementary materials</w:t>
      </w:r>
    </w:p>
    <w:p w14:paraId="7A0BA05A" w14:textId="77777777" w:rsidR="00EB6B15" w:rsidRPr="00846943" w:rsidRDefault="00EB6B15" w:rsidP="00EB6B15">
      <w:pPr>
        <w:spacing w:before="120" w:line="276" w:lineRule="auto"/>
        <w:rPr>
          <w:rFonts w:ascii="Times New Roman" w:hAnsi="Times New Roman" w:cs="Times New Roman"/>
        </w:rPr>
      </w:pPr>
      <w:r w:rsidRPr="00846943">
        <w:rPr>
          <w:rFonts w:ascii="Times New Roman" w:hAnsi="Times New Roman" w:cs="Times New Roman"/>
          <w:b/>
          <w:bCs/>
        </w:rPr>
        <w:t>Table S1.</w:t>
      </w:r>
      <w:r w:rsidRPr="00846943">
        <w:rPr>
          <w:rFonts w:ascii="Times New Roman" w:hAnsi="Times New Roman" w:cs="Times New Roman"/>
        </w:rPr>
        <w:t xml:space="preserve"> </w:t>
      </w:r>
      <w:r w:rsidRPr="00846943">
        <w:rPr>
          <w:rFonts w:ascii="Times New Roman" w:hAnsi="Times New Roman" w:cs="Times New Roman"/>
          <w:b/>
          <w:bCs/>
        </w:rPr>
        <w:t>List of measures and their corresponding cognitive domain included for analysis.</w:t>
      </w:r>
      <w:r w:rsidRPr="00846943">
        <w:rPr>
          <w:rFonts w:ascii="Times New Roman" w:hAnsi="Times New Roman" w:cs="Times New Roman"/>
        </w:rPr>
        <w:t xml:space="preserve">  </w:t>
      </w:r>
    </w:p>
    <w:tbl>
      <w:tblPr>
        <w:tblStyle w:val="TableGrid"/>
        <w:tblW w:w="10490" w:type="dxa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5"/>
        <w:gridCol w:w="5552"/>
        <w:gridCol w:w="1843"/>
      </w:tblGrid>
      <w:tr w:rsidR="00EB6B15" w:rsidRPr="00846943" w14:paraId="1803F7C1" w14:textId="77777777" w:rsidTr="003F365E">
        <w:trPr>
          <w:trHeight w:val="300"/>
        </w:trPr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2B138BD1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Cognitive domain</w:t>
            </w:r>
          </w:p>
        </w:tc>
        <w:tc>
          <w:tcPr>
            <w:tcW w:w="5552" w:type="dxa"/>
            <w:tcBorders>
              <w:top w:val="single" w:sz="4" w:space="0" w:color="auto"/>
              <w:bottom w:val="single" w:sz="4" w:space="0" w:color="auto"/>
            </w:tcBorders>
          </w:tcPr>
          <w:p w14:paraId="27E792C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9F71C42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Acronym</w:t>
            </w:r>
          </w:p>
        </w:tc>
      </w:tr>
      <w:tr w:rsidR="00EB6B15" w:rsidRPr="00846943" w14:paraId="5D621429" w14:textId="77777777" w:rsidTr="003F365E">
        <w:trPr>
          <w:trHeight w:val="300"/>
        </w:trPr>
        <w:tc>
          <w:tcPr>
            <w:tcW w:w="3095" w:type="dxa"/>
            <w:tcBorders>
              <w:top w:val="single" w:sz="4" w:space="0" w:color="auto"/>
              <w:bottom w:val="nil"/>
            </w:tcBorders>
          </w:tcPr>
          <w:p w14:paraId="6B44709E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5552" w:type="dxa"/>
            <w:tcBorders>
              <w:top w:val="single" w:sz="4" w:space="0" w:color="auto"/>
              <w:bottom w:val="nil"/>
            </w:tcBorders>
          </w:tcPr>
          <w:p w14:paraId="3BA13E82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Digit Symbol Coding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3E7C44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46943">
              <w:rPr>
                <w:rFonts w:ascii="Times New Roman" w:hAnsi="Times New Roman" w:cs="Times New Roman"/>
              </w:rPr>
              <w:t>DSCd</w:t>
            </w:r>
            <w:proofErr w:type="spellEnd"/>
          </w:p>
        </w:tc>
      </w:tr>
      <w:tr w:rsidR="00EB6B15" w:rsidRPr="00846943" w14:paraId="6D00CC42" w14:textId="77777777" w:rsidTr="003F365E">
        <w:trPr>
          <w:trHeight w:val="300"/>
        </w:trPr>
        <w:tc>
          <w:tcPr>
            <w:tcW w:w="3095" w:type="dxa"/>
          </w:tcPr>
          <w:p w14:paraId="16AC5B76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5552" w:type="dxa"/>
          </w:tcPr>
          <w:p w14:paraId="6D3D8D4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Digit span (WAIS)</w:t>
            </w:r>
          </w:p>
        </w:tc>
        <w:tc>
          <w:tcPr>
            <w:tcW w:w="1843" w:type="dxa"/>
          </w:tcPr>
          <w:p w14:paraId="6D623E66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Dspan</w:t>
            </w:r>
          </w:p>
        </w:tc>
      </w:tr>
      <w:tr w:rsidR="00EB6B15" w:rsidRPr="00846943" w14:paraId="131224EB" w14:textId="77777777" w:rsidTr="003F365E">
        <w:trPr>
          <w:trHeight w:val="300"/>
        </w:trPr>
        <w:tc>
          <w:tcPr>
            <w:tcW w:w="3095" w:type="dxa"/>
          </w:tcPr>
          <w:p w14:paraId="52A8EDE5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5552" w:type="dxa"/>
          </w:tcPr>
          <w:p w14:paraId="35BB5604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Trails Making Test (Part B)</w:t>
            </w:r>
          </w:p>
        </w:tc>
        <w:tc>
          <w:tcPr>
            <w:tcW w:w="1843" w:type="dxa"/>
          </w:tcPr>
          <w:p w14:paraId="6EDF998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TMT-B</w:t>
            </w:r>
          </w:p>
        </w:tc>
      </w:tr>
      <w:tr w:rsidR="00EB6B15" w:rsidRPr="00846943" w14:paraId="314BA24D" w14:textId="77777777" w:rsidTr="003F365E">
        <w:trPr>
          <w:trHeight w:val="300"/>
        </w:trPr>
        <w:tc>
          <w:tcPr>
            <w:tcW w:w="3095" w:type="dxa"/>
          </w:tcPr>
          <w:p w14:paraId="3A1F007F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Verbal fluency</w:t>
            </w:r>
          </w:p>
        </w:tc>
        <w:tc>
          <w:tcPr>
            <w:tcW w:w="5552" w:type="dxa"/>
          </w:tcPr>
          <w:p w14:paraId="5262D9A8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 xml:space="preserve">Letter Fluency </w:t>
            </w:r>
          </w:p>
        </w:tc>
        <w:tc>
          <w:tcPr>
            <w:tcW w:w="1843" w:type="dxa"/>
          </w:tcPr>
          <w:p w14:paraId="3544F3D9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FAS</w:t>
            </w:r>
          </w:p>
        </w:tc>
      </w:tr>
      <w:tr w:rsidR="00EB6B15" w:rsidRPr="00846943" w14:paraId="4FF8E897" w14:textId="77777777" w:rsidTr="003F365E">
        <w:trPr>
          <w:trHeight w:val="300"/>
        </w:trPr>
        <w:tc>
          <w:tcPr>
            <w:tcW w:w="3095" w:type="dxa"/>
          </w:tcPr>
          <w:p w14:paraId="3D9E2EF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Naming</w:t>
            </w:r>
          </w:p>
        </w:tc>
        <w:tc>
          <w:tcPr>
            <w:tcW w:w="5552" w:type="dxa"/>
          </w:tcPr>
          <w:p w14:paraId="787CFFD6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Boston Naming Test</w:t>
            </w:r>
          </w:p>
        </w:tc>
        <w:tc>
          <w:tcPr>
            <w:tcW w:w="1843" w:type="dxa"/>
          </w:tcPr>
          <w:p w14:paraId="6E6FBED5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BNT</w:t>
            </w:r>
          </w:p>
        </w:tc>
      </w:tr>
      <w:tr w:rsidR="00EB6B15" w:rsidRPr="00846943" w14:paraId="70CBD843" w14:textId="77777777" w:rsidTr="003F365E">
        <w:trPr>
          <w:trHeight w:val="300"/>
        </w:trPr>
        <w:tc>
          <w:tcPr>
            <w:tcW w:w="3095" w:type="dxa"/>
          </w:tcPr>
          <w:p w14:paraId="1AFFC266" w14:textId="62EB0AAE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 xml:space="preserve">Verbal </w:t>
            </w:r>
            <w:r w:rsidR="00E806C2">
              <w:rPr>
                <w:rFonts w:ascii="Times New Roman" w:hAnsi="Times New Roman" w:cs="Times New Roman"/>
              </w:rPr>
              <w:t>l</w:t>
            </w:r>
            <w:r w:rsidRPr="00846943">
              <w:rPr>
                <w:rFonts w:ascii="Times New Roman" w:hAnsi="Times New Roman" w:cs="Times New Roman"/>
              </w:rPr>
              <w:t>earning</w:t>
            </w:r>
          </w:p>
        </w:tc>
        <w:tc>
          <w:tcPr>
            <w:tcW w:w="5552" w:type="dxa"/>
          </w:tcPr>
          <w:p w14:paraId="60D178D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Rey Auditory Verbal Learning Test (Sum of trials 1-5)</w:t>
            </w:r>
          </w:p>
        </w:tc>
        <w:tc>
          <w:tcPr>
            <w:tcW w:w="1843" w:type="dxa"/>
          </w:tcPr>
          <w:p w14:paraId="5F162D11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RAVLT1-5</w:t>
            </w:r>
          </w:p>
        </w:tc>
      </w:tr>
      <w:tr w:rsidR="00EB6B15" w:rsidRPr="00846943" w14:paraId="1B07CA35" w14:textId="77777777" w:rsidTr="003F365E">
        <w:trPr>
          <w:trHeight w:val="300"/>
        </w:trPr>
        <w:tc>
          <w:tcPr>
            <w:tcW w:w="3095" w:type="dxa"/>
          </w:tcPr>
          <w:p w14:paraId="5734828B" w14:textId="125741CE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 xml:space="preserve">Verbal </w:t>
            </w:r>
            <w:r w:rsidR="00E806C2">
              <w:rPr>
                <w:rFonts w:ascii="Times New Roman" w:hAnsi="Times New Roman" w:cs="Times New Roman"/>
              </w:rPr>
              <w:t>d</w:t>
            </w:r>
            <w:r w:rsidRPr="00846943">
              <w:rPr>
                <w:rFonts w:ascii="Times New Roman" w:hAnsi="Times New Roman" w:cs="Times New Roman"/>
              </w:rPr>
              <w:t xml:space="preserve">elayed </w:t>
            </w:r>
            <w:r w:rsidR="00E806C2">
              <w:rPr>
                <w:rFonts w:ascii="Times New Roman" w:hAnsi="Times New Roman" w:cs="Times New Roman"/>
              </w:rPr>
              <w:t>r</w:t>
            </w:r>
            <w:r w:rsidRPr="00846943">
              <w:rPr>
                <w:rFonts w:ascii="Times New Roman" w:hAnsi="Times New Roman" w:cs="Times New Roman"/>
              </w:rPr>
              <w:t>ecall</w:t>
            </w:r>
          </w:p>
        </w:tc>
        <w:tc>
          <w:tcPr>
            <w:tcW w:w="5552" w:type="dxa"/>
          </w:tcPr>
          <w:p w14:paraId="1480E03F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Rey Auditory Verbal Learning Test (Trial 7)</w:t>
            </w:r>
          </w:p>
        </w:tc>
        <w:tc>
          <w:tcPr>
            <w:tcW w:w="1843" w:type="dxa"/>
          </w:tcPr>
          <w:p w14:paraId="2F278AE2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RAVLT-delay</w:t>
            </w:r>
          </w:p>
        </w:tc>
      </w:tr>
      <w:tr w:rsidR="00EB6B15" w:rsidRPr="00846943" w14:paraId="391C87F7" w14:textId="77777777" w:rsidTr="003F365E">
        <w:trPr>
          <w:trHeight w:val="300"/>
        </w:trPr>
        <w:tc>
          <w:tcPr>
            <w:tcW w:w="3095" w:type="dxa"/>
          </w:tcPr>
          <w:p w14:paraId="14E51F62" w14:textId="35080B14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 xml:space="preserve">Visual </w:t>
            </w:r>
            <w:r w:rsidR="00E806C2">
              <w:rPr>
                <w:rFonts w:ascii="Times New Roman" w:hAnsi="Times New Roman" w:cs="Times New Roman"/>
              </w:rPr>
              <w:t>d</w:t>
            </w:r>
            <w:r w:rsidRPr="00846943">
              <w:rPr>
                <w:rFonts w:ascii="Times New Roman" w:hAnsi="Times New Roman" w:cs="Times New Roman"/>
              </w:rPr>
              <w:t xml:space="preserve">elayed </w:t>
            </w:r>
            <w:r w:rsidR="00E806C2">
              <w:rPr>
                <w:rFonts w:ascii="Times New Roman" w:hAnsi="Times New Roman" w:cs="Times New Roman"/>
              </w:rPr>
              <w:t>r</w:t>
            </w:r>
            <w:r w:rsidRPr="00846943">
              <w:rPr>
                <w:rFonts w:ascii="Times New Roman" w:hAnsi="Times New Roman" w:cs="Times New Roman"/>
              </w:rPr>
              <w:t>ecall</w:t>
            </w:r>
          </w:p>
        </w:tc>
        <w:tc>
          <w:tcPr>
            <w:tcW w:w="5552" w:type="dxa"/>
          </w:tcPr>
          <w:p w14:paraId="34F1BB0F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Rey Complex Figure (Delay)</w:t>
            </w:r>
          </w:p>
        </w:tc>
        <w:tc>
          <w:tcPr>
            <w:tcW w:w="1843" w:type="dxa"/>
          </w:tcPr>
          <w:p w14:paraId="38A1FAB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RCF-delay</w:t>
            </w:r>
          </w:p>
        </w:tc>
      </w:tr>
      <w:tr w:rsidR="00EB6B15" w:rsidRPr="00846943" w14:paraId="0572AB73" w14:textId="77777777" w:rsidTr="003F365E">
        <w:trPr>
          <w:trHeight w:val="300"/>
        </w:trPr>
        <w:tc>
          <w:tcPr>
            <w:tcW w:w="3095" w:type="dxa"/>
          </w:tcPr>
          <w:p w14:paraId="1698D2C5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Nonverbal reasoning</w:t>
            </w:r>
          </w:p>
        </w:tc>
        <w:tc>
          <w:tcPr>
            <w:tcW w:w="5552" w:type="dxa"/>
          </w:tcPr>
          <w:p w14:paraId="7FDA8057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Block Design (WAIS/WASI)</w:t>
            </w:r>
          </w:p>
        </w:tc>
        <w:tc>
          <w:tcPr>
            <w:tcW w:w="1843" w:type="dxa"/>
          </w:tcPr>
          <w:p w14:paraId="7C7A9352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BD</w:t>
            </w:r>
          </w:p>
        </w:tc>
      </w:tr>
      <w:tr w:rsidR="00EB6B15" w:rsidRPr="00846943" w14:paraId="3FBB0F0A" w14:textId="77777777" w:rsidTr="003F365E">
        <w:trPr>
          <w:trHeight w:val="300"/>
        </w:trPr>
        <w:tc>
          <w:tcPr>
            <w:tcW w:w="3095" w:type="dxa"/>
          </w:tcPr>
          <w:p w14:paraId="1B281B98" w14:textId="0EACC132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 xml:space="preserve">Verbal </w:t>
            </w:r>
            <w:r w:rsidR="00E806C2">
              <w:rPr>
                <w:rFonts w:ascii="Times New Roman" w:hAnsi="Times New Roman" w:cs="Times New Roman"/>
              </w:rPr>
              <w:t>r</w:t>
            </w:r>
            <w:r w:rsidRPr="00846943">
              <w:rPr>
                <w:rFonts w:ascii="Times New Roman" w:hAnsi="Times New Roman" w:cs="Times New Roman"/>
              </w:rPr>
              <w:t>easoning</w:t>
            </w:r>
          </w:p>
        </w:tc>
        <w:tc>
          <w:tcPr>
            <w:tcW w:w="5552" w:type="dxa"/>
          </w:tcPr>
          <w:p w14:paraId="6CB74E43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Similarities (WAIS/WASI)</w:t>
            </w:r>
          </w:p>
        </w:tc>
        <w:tc>
          <w:tcPr>
            <w:tcW w:w="1843" w:type="dxa"/>
          </w:tcPr>
          <w:p w14:paraId="4F425B72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Simi</w:t>
            </w:r>
          </w:p>
        </w:tc>
      </w:tr>
      <w:tr w:rsidR="00EB6B15" w:rsidRPr="00846943" w14:paraId="31A67B6C" w14:textId="77777777" w:rsidTr="003F365E">
        <w:trPr>
          <w:trHeight w:val="300"/>
        </w:trPr>
        <w:tc>
          <w:tcPr>
            <w:tcW w:w="3095" w:type="dxa"/>
          </w:tcPr>
          <w:p w14:paraId="063CB852" w14:textId="38A19E8F" w:rsidR="00EB6B15" w:rsidRPr="00846943" w:rsidRDefault="00E806C2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ackground cognitive ability</w:t>
            </w:r>
          </w:p>
        </w:tc>
        <w:tc>
          <w:tcPr>
            <w:tcW w:w="5552" w:type="dxa"/>
          </w:tcPr>
          <w:p w14:paraId="6277D26A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Weschler Test of Adult Reading</w:t>
            </w:r>
          </w:p>
        </w:tc>
        <w:tc>
          <w:tcPr>
            <w:tcW w:w="1843" w:type="dxa"/>
          </w:tcPr>
          <w:p w14:paraId="29D0284B" w14:textId="77777777" w:rsidR="00EB6B15" w:rsidRPr="00846943" w:rsidRDefault="00EB6B1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WTAR*</w:t>
            </w:r>
          </w:p>
        </w:tc>
      </w:tr>
    </w:tbl>
    <w:p w14:paraId="5AD99E39" w14:textId="2B6A7863" w:rsidR="00EB6B15" w:rsidRPr="00846943" w:rsidRDefault="00EB6B15" w:rsidP="00EB6B15">
      <w:pPr>
        <w:spacing w:before="120" w:line="276" w:lineRule="auto"/>
        <w:rPr>
          <w:rFonts w:ascii="Times New Roman" w:eastAsia="Calibri" w:hAnsi="Times New Roman" w:cs="Times New Roman"/>
          <w:i/>
          <w:iCs/>
          <w:sz w:val="22"/>
          <w:szCs w:val="22"/>
        </w:rPr>
      </w:pPr>
      <w:r w:rsidRPr="00846943">
        <w:rPr>
          <w:rFonts w:ascii="Times New Roman" w:hAnsi="Times New Roman" w:cs="Times New Roman"/>
          <w:i/>
          <w:iCs/>
          <w:sz w:val="22"/>
          <w:szCs w:val="22"/>
        </w:rPr>
        <w:t>*</w:t>
      </w:r>
      <w:r w:rsidRPr="00846943">
        <w:rPr>
          <w:rFonts w:ascii="Times New Roman" w:eastAsia="Calibri" w:hAnsi="Times New Roman" w:cs="Times New Roman"/>
          <w:i/>
          <w:iCs/>
          <w:sz w:val="22"/>
          <w:szCs w:val="22"/>
        </w:rPr>
        <w:t xml:space="preserve"> In seven patients diagnosed clinically with developmental dyslexia, the WTAR data were excluded as it was considered an invalid estimate of their </w:t>
      </w:r>
      <w:r w:rsidR="003F365E">
        <w:rPr>
          <w:rFonts w:ascii="Times New Roman" w:eastAsia="Calibri" w:hAnsi="Times New Roman" w:cs="Times New Roman"/>
          <w:i/>
          <w:iCs/>
          <w:sz w:val="22"/>
          <w:szCs w:val="22"/>
        </w:rPr>
        <w:t>background cognition</w:t>
      </w:r>
      <w:r w:rsidRPr="00846943">
        <w:rPr>
          <w:rFonts w:ascii="Times New Roman" w:eastAsia="Calibri" w:hAnsi="Times New Roman" w:cs="Times New Roman"/>
          <w:i/>
          <w:iCs/>
          <w:sz w:val="22"/>
          <w:szCs w:val="22"/>
        </w:rPr>
        <w:t>.</w:t>
      </w:r>
    </w:p>
    <w:p w14:paraId="62AB3B33" w14:textId="46DA06A6" w:rsidR="00A93C53" w:rsidRPr="00846943" w:rsidRDefault="00461621" w:rsidP="00817700">
      <w:pPr>
        <w:spacing w:after="120" w:line="360" w:lineRule="auto"/>
        <w:rPr>
          <w:rFonts w:ascii="Times New Roman" w:hAnsi="Times New Roman" w:cs="Times New Roman"/>
        </w:rPr>
      </w:pPr>
      <w:r w:rsidRPr="00846943">
        <w:rPr>
          <w:rFonts w:ascii="Times New Roman" w:hAnsi="Times New Roman" w:cs="Times New Roman"/>
        </w:rPr>
        <w:t xml:space="preserve"> </w:t>
      </w:r>
    </w:p>
    <w:p w14:paraId="59A1236D" w14:textId="77777777" w:rsidR="00846943" w:rsidRPr="00846943" w:rsidRDefault="00846943" w:rsidP="00846943">
      <w:pPr>
        <w:spacing w:before="120" w:line="276" w:lineRule="auto"/>
        <w:rPr>
          <w:rFonts w:ascii="Times New Roman" w:hAnsi="Times New Roman" w:cs="Times New Roman"/>
        </w:rPr>
      </w:pPr>
      <w:r w:rsidRPr="00846943">
        <w:rPr>
          <w:rFonts w:ascii="Times New Roman" w:hAnsi="Times New Roman" w:cs="Times New Roman"/>
          <w:b/>
          <w:bCs/>
        </w:rPr>
        <w:t>Table S2</w:t>
      </w:r>
      <w:r w:rsidRPr="00846943">
        <w:rPr>
          <w:rFonts w:ascii="Times New Roman" w:hAnsi="Times New Roman" w:cs="Times New Roman"/>
        </w:rPr>
        <w:t xml:space="preserve">. </w:t>
      </w:r>
      <w:r w:rsidRPr="00846943">
        <w:rPr>
          <w:rFonts w:ascii="Times New Roman" w:hAnsi="Times New Roman" w:cs="Times New Roman"/>
          <w:b/>
          <w:bCs/>
        </w:rPr>
        <w:t>Sample sizes across each laterality and focality comparisons for all cognitive measures</w:t>
      </w:r>
      <w:r w:rsidRPr="00846943">
        <w:rPr>
          <w:rFonts w:ascii="Times New Roman" w:hAnsi="Times New Roman" w:cs="Times New Roman"/>
          <w:i/>
          <w:iCs/>
        </w:rPr>
        <w:t xml:space="preserve">. </w:t>
      </w:r>
    </w:p>
    <w:tbl>
      <w:tblPr>
        <w:tblStyle w:val="TableGrid"/>
        <w:tblW w:w="9781" w:type="dxa"/>
        <w:tblInd w:w="-7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43"/>
        <w:gridCol w:w="1068"/>
        <w:gridCol w:w="1134"/>
        <w:gridCol w:w="1134"/>
        <w:gridCol w:w="1134"/>
        <w:gridCol w:w="1166"/>
        <w:gridCol w:w="1102"/>
      </w:tblGrid>
      <w:tr w:rsidR="00846943" w:rsidRPr="00846943" w14:paraId="033976C8" w14:textId="77777777" w:rsidTr="00617A75">
        <w:tc>
          <w:tcPr>
            <w:tcW w:w="3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5D8FEDE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0B63E33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Left</w:t>
            </w:r>
          </w:p>
          <w:p w14:paraId="2A7D032B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 xml:space="preserve">(n = 17)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EF5DE4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 xml:space="preserve">Right </w:t>
            </w:r>
          </w:p>
          <w:p w14:paraId="31F1C26E" w14:textId="5AFB1C69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(n = 2</w:t>
            </w:r>
            <w:r w:rsidR="005129CA">
              <w:rPr>
                <w:rFonts w:ascii="Times New Roman" w:hAnsi="Times New Roman" w:cs="Times New Roman"/>
                <w:b/>
                <w:bCs/>
              </w:rPr>
              <w:t>5</w:t>
            </w:r>
            <w:r w:rsidRPr="0084694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BCBE32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Sig. bia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DD93B89" w14:textId="6E7DD34A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Frontal (n = 2</w:t>
            </w:r>
            <w:r w:rsidR="005129CA">
              <w:rPr>
                <w:rFonts w:ascii="Times New Roman" w:hAnsi="Times New Roman" w:cs="Times New Roman"/>
                <w:b/>
                <w:bCs/>
              </w:rPr>
              <w:t>2</w:t>
            </w:r>
            <w:r w:rsidRPr="0084694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11ED2F4" w14:textId="755E2FBB" w:rsidR="00846943" w:rsidRPr="00846943" w:rsidRDefault="00846943" w:rsidP="00846943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 xml:space="preserve">Parietal 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846943">
              <w:rPr>
                <w:rFonts w:ascii="Times New Roman" w:hAnsi="Times New Roman" w:cs="Times New Roman"/>
                <w:b/>
                <w:bCs/>
              </w:rPr>
              <w:t>(n = 14)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FBC58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46943">
              <w:rPr>
                <w:rFonts w:ascii="Times New Roman" w:hAnsi="Times New Roman" w:cs="Times New Roman"/>
                <w:b/>
                <w:bCs/>
              </w:rPr>
              <w:t>Sig. bias</w:t>
            </w:r>
          </w:p>
        </w:tc>
      </w:tr>
      <w:tr w:rsidR="00846943" w:rsidRPr="00846943" w14:paraId="38D443DB" w14:textId="77777777" w:rsidTr="00617A75">
        <w:tc>
          <w:tcPr>
            <w:tcW w:w="3043" w:type="dxa"/>
            <w:tcBorders>
              <w:top w:val="single" w:sz="4" w:space="0" w:color="auto"/>
              <w:left w:val="single" w:sz="4" w:space="0" w:color="auto"/>
            </w:tcBorders>
          </w:tcPr>
          <w:p w14:paraId="4E8E7F0B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Processing speed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4BAC9F2A" w14:textId="6C1FB458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9D077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862FAC1" w14:textId="1756748E" w:rsidR="00846943" w:rsidRPr="00846943" w:rsidRDefault="009D077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</w:tcPr>
          <w:p w14:paraId="483A988D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0AFB3C48" w14:textId="6AC2244E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2</w:t>
            </w:r>
            <w:r w:rsidR="001C2F8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3444E93" w14:textId="0856FD1D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02" w:type="dxa"/>
            <w:tcBorders>
              <w:top w:val="single" w:sz="4" w:space="0" w:color="auto"/>
              <w:right w:val="single" w:sz="4" w:space="0" w:color="auto"/>
            </w:tcBorders>
          </w:tcPr>
          <w:p w14:paraId="4E8754FD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06F736B1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423BE926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Attention</w:t>
            </w:r>
          </w:p>
        </w:tc>
        <w:tc>
          <w:tcPr>
            <w:tcW w:w="1068" w:type="dxa"/>
          </w:tcPr>
          <w:p w14:paraId="0F6C2050" w14:textId="34F7B16F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DB23B2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422057CE" w14:textId="1D5EB4C9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DB23B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6DD56342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2E4DCA9F" w14:textId="554A451B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2</w:t>
            </w:r>
            <w:r w:rsidR="00C520A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66" w:type="dxa"/>
          </w:tcPr>
          <w:p w14:paraId="796301F6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664F3027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290577C1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54F9D4B4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Working memory</w:t>
            </w:r>
          </w:p>
        </w:tc>
        <w:tc>
          <w:tcPr>
            <w:tcW w:w="1068" w:type="dxa"/>
          </w:tcPr>
          <w:p w14:paraId="0F61E445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397EED9A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56E122C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ABC0B08" w14:textId="1D49FE98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C520A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</w:tcPr>
          <w:p w14:paraId="1B002513" w14:textId="3AB8C245" w:rsidR="00846943" w:rsidRPr="00846943" w:rsidRDefault="00C520AF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6F9B046B" w14:textId="5D019B9E" w:rsidR="00846943" w:rsidRPr="00C520AF" w:rsidRDefault="00C520AF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5124239E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51CFFCC1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Verbal fluency</w:t>
            </w:r>
          </w:p>
        </w:tc>
        <w:tc>
          <w:tcPr>
            <w:tcW w:w="1068" w:type="dxa"/>
          </w:tcPr>
          <w:p w14:paraId="3320698E" w14:textId="21BBF256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DB23B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</w:tcPr>
          <w:p w14:paraId="7D7E4692" w14:textId="424CA356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DB23B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70665502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D0CECE" w:themeFill="background2" w:themeFillShade="E6"/>
          </w:tcPr>
          <w:p w14:paraId="20D8253D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66" w:type="dxa"/>
            <w:shd w:val="clear" w:color="auto" w:fill="D0CECE" w:themeFill="background2" w:themeFillShade="E6"/>
          </w:tcPr>
          <w:p w14:paraId="1F196436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2C26374C" w14:textId="1122E8C5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&lt;.0</w:t>
            </w:r>
            <w:r w:rsidR="00181499">
              <w:rPr>
                <w:rFonts w:ascii="Times New Roman" w:hAnsi="Times New Roman" w:cs="Times New Roman"/>
                <w:i/>
                <w:iCs/>
              </w:rPr>
              <w:t>1</w:t>
            </w:r>
          </w:p>
        </w:tc>
      </w:tr>
      <w:tr w:rsidR="00846943" w:rsidRPr="00846943" w14:paraId="65F303DB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72774966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Naming</w:t>
            </w:r>
          </w:p>
        </w:tc>
        <w:tc>
          <w:tcPr>
            <w:tcW w:w="1068" w:type="dxa"/>
            <w:shd w:val="clear" w:color="auto" w:fill="D0CECE" w:themeFill="background2" w:themeFillShade="E6"/>
          </w:tcPr>
          <w:p w14:paraId="6547C88F" w14:textId="03488ED5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73119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shd w:val="clear" w:color="auto" w:fill="D0CECE" w:themeFill="background2" w:themeFillShade="E6"/>
          </w:tcPr>
          <w:p w14:paraId="0DE6158E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0CECE" w:themeFill="background2" w:themeFillShade="E6"/>
          </w:tcPr>
          <w:p w14:paraId="4ED5A8E0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&lt;.001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5BC6D5E" w14:textId="119C3CE0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1D5A0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66" w:type="dxa"/>
          </w:tcPr>
          <w:p w14:paraId="58BCA0BD" w14:textId="31D81965" w:rsidR="00846943" w:rsidRPr="00846943" w:rsidRDefault="001D5A05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576F5A96" w14:textId="4A531520" w:rsidR="00846943" w:rsidRPr="00E946DA" w:rsidRDefault="00E946DA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5295C">
              <w:rPr>
                <w:rFonts w:ascii="Times New Roman" w:hAnsi="Times New Roman" w:cs="Times New Roman"/>
                <w:i/>
                <w:iCs/>
              </w:rPr>
              <w:t>ns</w:t>
            </w:r>
            <w:r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</w:tr>
      <w:tr w:rsidR="00846943" w:rsidRPr="00846943" w14:paraId="7DBA001F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36E7E0D2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Verbal learning</w:t>
            </w:r>
          </w:p>
        </w:tc>
        <w:tc>
          <w:tcPr>
            <w:tcW w:w="1068" w:type="dxa"/>
          </w:tcPr>
          <w:p w14:paraId="78A8A038" w14:textId="705E59DE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73119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78176C91" w14:textId="6EAA9368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2</w:t>
            </w:r>
            <w:r w:rsidR="0073119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35ACE9FE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5997DBB" w14:textId="20E5DD11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2</w:t>
            </w:r>
            <w:r w:rsidR="0090259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66" w:type="dxa"/>
          </w:tcPr>
          <w:p w14:paraId="2C793B36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41E15D02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3DCFC7F6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63A3A2C4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Verbal delayed recall</w:t>
            </w:r>
          </w:p>
        </w:tc>
        <w:tc>
          <w:tcPr>
            <w:tcW w:w="1068" w:type="dxa"/>
          </w:tcPr>
          <w:p w14:paraId="17A81CA3" w14:textId="2D5E9863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2E6F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</w:tcPr>
          <w:p w14:paraId="275F4E1E" w14:textId="2108E52F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97519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0E449185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78F4CC4" w14:textId="6D4D0008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EB590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66" w:type="dxa"/>
          </w:tcPr>
          <w:p w14:paraId="4F80F6E9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218D1E4A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78C11099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6737025B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Visual delayed recall</w:t>
            </w:r>
          </w:p>
        </w:tc>
        <w:tc>
          <w:tcPr>
            <w:tcW w:w="1068" w:type="dxa"/>
          </w:tcPr>
          <w:p w14:paraId="44623CAB" w14:textId="3E072971" w:rsidR="00846943" w:rsidRPr="00846943" w:rsidRDefault="002E6F7F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34" w:type="dxa"/>
          </w:tcPr>
          <w:p w14:paraId="07BE3D46" w14:textId="769FFDF6" w:rsidR="00846943" w:rsidRPr="00846943" w:rsidRDefault="002E6F7F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28414F0B" w14:textId="6438C608" w:rsidR="00846943" w:rsidRPr="00846943" w:rsidRDefault="00114F6B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</w:t>
            </w:r>
            <w:r w:rsidR="005129CA">
              <w:rPr>
                <w:rFonts w:ascii="Times New Roman" w:hAnsi="Times New Roman" w:cs="Times New Roman"/>
                <w:i/>
                <w:iCs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C821DB4" w14:textId="7111FEF0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EB590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66" w:type="dxa"/>
          </w:tcPr>
          <w:p w14:paraId="56BA71E2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49AFCFBB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00B35AF8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21A6AB5B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Non-verbal reasoning</w:t>
            </w:r>
          </w:p>
        </w:tc>
        <w:tc>
          <w:tcPr>
            <w:tcW w:w="1068" w:type="dxa"/>
          </w:tcPr>
          <w:p w14:paraId="12087995" w14:textId="5A6E3BD1" w:rsidR="00846943" w:rsidRPr="00846943" w:rsidRDefault="002E6F7F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</w:tcPr>
          <w:p w14:paraId="6A2D1375" w14:textId="51F999B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2</w:t>
            </w:r>
            <w:r w:rsidR="002E6F7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5E505089" w14:textId="6F8AE4AF" w:rsidR="00846943" w:rsidRPr="00846943" w:rsidRDefault="005129CA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A2E7A3A" w14:textId="3E73FA4C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BD18A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66" w:type="dxa"/>
          </w:tcPr>
          <w:p w14:paraId="7413D078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37317DC9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6D454570" w14:textId="77777777" w:rsidTr="00617A75">
        <w:tc>
          <w:tcPr>
            <w:tcW w:w="3043" w:type="dxa"/>
            <w:tcBorders>
              <w:left w:val="single" w:sz="4" w:space="0" w:color="auto"/>
            </w:tcBorders>
          </w:tcPr>
          <w:p w14:paraId="7BB5927D" w14:textId="77777777" w:rsidR="00846943" w:rsidRPr="00846943" w:rsidRDefault="00846943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Verbal reasoning</w:t>
            </w:r>
          </w:p>
        </w:tc>
        <w:tc>
          <w:tcPr>
            <w:tcW w:w="1068" w:type="dxa"/>
          </w:tcPr>
          <w:p w14:paraId="7FC1C0AA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14:paraId="47093DB5" w14:textId="0255FEAB" w:rsidR="00846943" w:rsidRPr="00846943" w:rsidRDefault="00B32B5A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14:paraId="48911DA6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022B3B6E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66" w:type="dxa"/>
          </w:tcPr>
          <w:p w14:paraId="4F93A16F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2" w:type="dxa"/>
            <w:tcBorders>
              <w:right w:val="single" w:sz="4" w:space="0" w:color="auto"/>
            </w:tcBorders>
          </w:tcPr>
          <w:p w14:paraId="6DA4FB30" w14:textId="38179D6B" w:rsidR="00846943" w:rsidRPr="00846943" w:rsidRDefault="002232F6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  <w:tr w:rsidR="00846943" w:rsidRPr="00846943" w14:paraId="1495D31C" w14:textId="77777777" w:rsidTr="00617A75">
        <w:tc>
          <w:tcPr>
            <w:tcW w:w="3043" w:type="dxa"/>
            <w:tcBorders>
              <w:left w:val="single" w:sz="4" w:space="0" w:color="auto"/>
              <w:bottom w:val="single" w:sz="4" w:space="0" w:color="auto"/>
            </w:tcBorders>
          </w:tcPr>
          <w:p w14:paraId="1585D433" w14:textId="339DD978" w:rsidR="00846943" w:rsidRPr="00846943" w:rsidRDefault="00617A75" w:rsidP="00704819">
            <w:pPr>
              <w:spacing w:before="12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Background cognitive ability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A2A5B67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6016512" w14:textId="7CFEEDA8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B32B5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0E8F3789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7524E00" w14:textId="5AF04A6E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 w:rsidRPr="00846943">
              <w:rPr>
                <w:rFonts w:ascii="Times New Roman" w:hAnsi="Times New Roman" w:cs="Times New Roman"/>
              </w:rPr>
              <w:t>1</w:t>
            </w:r>
            <w:r w:rsidR="00BD18A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1B871791" w14:textId="4F64364D" w:rsidR="00846943" w:rsidRPr="00846943" w:rsidRDefault="00BD18A7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2" w:type="dxa"/>
            <w:tcBorders>
              <w:bottom w:val="single" w:sz="4" w:space="0" w:color="auto"/>
              <w:right w:val="single" w:sz="4" w:space="0" w:color="auto"/>
            </w:tcBorders>
          </w:tcPr>
          <w:p w14:paraId="289FC6AE" w14:textId="77777777" w:rsidR="00846943" w:rsidRPr="00846943" w:rsidRDefault="00846943" w:rsidP="00704819">
            <w:pPr>
              <w:spacing w:before="120"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846943">
              <w:rPr>
                <w:rFonts w:ascii="Times New Roman" w:hAnsi="Times New Roman" w:cs="Times New Roman"/>
                <w:i/>
                <w:iCs/>
              </w:rPr>
              <w:t>ns.</w:t>
            </w:r>
          </w:p>
        </w:tc>
      </w:tr>
    </w:tbl>
    <w:p w14:paraId="290FE04C" w14:textId="06BB368D" w:rsidR="007C0C3D" w:rsidRPr="00EB2956" w:rsidRDefault="00846943" w:rsidP="0085295C">
      <w:pPr>
        <w:spacing w:before="120" w:line="276" w:lineRule="auto"/>
        <w:rPr>
          <w:rFonts w:ascii="Times New Roman" w:hAnsi="Times New Roman" w:cs="Times New Roman"/>
        </w:rPr>
      </w:pPr>
      <w:r w:rsidRPr="00846943">
        <w:rPr>
          <w:rFonts w:ascii="Times New Roman" w:hAnsi="Times New Roman" w:cs="Times New Roman"/>
          <w:i/>
          <w:iCs/>
          <w:sz w:val="22"/>
          <w:szCs w:val="22"/>
        </w:rPr>
        <w:t>p-</w:t>
      </w:r>
      <w:r w:rsidRPr="00846943">
        <w:rPr>
          <w:rFonts w:ascii="Times New Roman" w:hAnsi="Times New Roman" w:cs="Times New Roman"/>
          <w:sz w:val="22"/>
          <w:szCs w:val="22"/>
        </w:rPr>
        <w:t>values come from Fisher exact tests; FDR corrected. Grey highlights comparisons subject to a sampling bias and therefore excluded from laterality and/or focality comparisons</w:t>
      </w:r>
      <w:r w:rsidRPr="00846943">
        <w:rPr>
          <w:rFonts w:ascii="Times New Roman" w:hAnsi="Times New Roman" w:cs="Times New Roman"/>
        </w:rPr>
        <w:t>.</w:t>
      </w:r>
    </w:p>
    <w:sectPr w:rsidR="007C0C3D" w:rsidRPr="00EB29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FD467C9"/>
    <w:multiLevelType w:val="hybridMultilevel"/>
    <w:tmpl w:val="CEFC525A"/>
    <w:lvl w:ilvl="0" w:tplc="C6DC6292">
      <w:start w:val="5"/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59415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z0vt2rfewfwtes553p00eu0wea2azpadaa&quot;&gt;PhD_biblio&lt;record-ids&gt;&lt;item&gt;2&lt;/item&gt;&lt;item&gt;7&lt;/item&gt;&lt;item&gt;22&lt;/item&gt;&lt;item&gt;32&lt;/item&gt;&lt;item&gt;36&lt;/item&gt;&lt;item&gt;46&lt;/item&gt;&lt;item&gt;63&lt;/item&gt;&lt;item&gt;69&lt;/item&gt;&lt;item&gt;73&lt;/item&gt;&lt;item&gt;78&lt;/item&gt;&lt;item&gt;81&lt;/item&gt;&lt;item&gt;94&lt;/item&gt;&lt;item&gt;96&lt;/item&gt;&lt;item&gt;97&lt;/item&gt;&lt;item&gt;100&lt;/item&gt;&lt;item&gt;101&lt;/item&gt;&lt;item&gt;107&lt;/item&gt;&lt;item&gt;113&lt;/item&gt;&lt;item&gt;120&lt;/item&gt;&lt;item&gt;131&lt;/item&gt;&lt;item&gt;132&lt;/item&gt;&lt;item&gt;136&lt;/item&gt;&lt;item&gt;139&lt;/item&gt;&lt;item&gt;140&lt;/item&gt;&lt;item&gt;143&lt;/item&gt;&lt;item&gt;149&lt;/item&gt;&lt;item&gt;152&lt;/item&gt;&lt;item&gt;153&lt;/item&gt;&lt;item&gt;154&lt;/item&gt;&lt;item&gt;178&lt;/item&gt;&lt;item&gt;195&lt;/item&gt;&lt;item&gt;209&lt;/item&gt;&lt;item&gt;226&lt;/item&gt;&lt;item&gt;233&lt;/item&gt;&lt;item&gt;239&lt;/item&gt;&lt;item&gt;245&lt;/item&gt;&lt;item&gt;255&lt;/item&gt;&lt;item&gt;262&lt;/item&gt;&lt;item&gt;266&lt;/item&gt;&lt;item&gt;272&lt;/item&gt;&lt;item&gt;312&lt;/item&gt;&lt;item&gt;315&lt;/item&gt;&lt;item&gt;316&lt;/item&gt;&lt;item&gt;317&lt;/item&gt;&lt;item&gt;318&lt;/item&gt;&lt;item&gt;319&lt;/item&gt;&lt;item&gt;320&lt;/item&gt;&lt;item&gt;321&lt;/item&gt;&lt;item&gt;322&lt;/item&gt;&lt;item&gt;323&lt;/item&gt;&lt;item&gt;326&lt;/item&gt;&lt;item&gt;331&lt;/item&gt;&lt;item&gt;333&lt;/item&gt;&lt;item&gt;335&lt;/item&gt;&lt;/record-ids&gt;&lt;/item&gt;&lt;/Libraries&gt;"/>
  </w:docVars>
  <w:rsids>
    <w:rsidRoot w:val="00032608"/>
    <w:rsid w:val="00000404"/>
    <w:rsid w:val="0000051A"/>
    <w:rsid w:val="00000851"/>
    <w:rsid w:val="000016FC"/>
    <w:rsid w:val="00001AE7"/>
    <w:rsid w:val="00002A7F"/>
    <w:rsid w:val="00002E74"/>
    <w:rsid w:val="0000308A"/>
    <w:rsid w:val="00003117"/>
    <w:rsid w:val="00003734"/>
    <w:rsid w:val="00003B67"/>
    <w:rsid w:val="00003C74"/>
    <w:rsid w:val="00004329"/>
    <w:rsid w:val="00004697"/>
    <w:rsid w:val="00004946"/>
    <w:rsid w:val="000049BB"/>
    <w:rsid w:val="000051FD"/>
    <w:rsid w:val="000054D9"/>
    <w:rsid w:val="000058F2"/>
    <w:rsid w:val="00006012"/>
    <w:rsid w:val="0000698F"/>
    <w:rsid w:val="00011656"/>
    <w:rsid w:val="00011659"/>
    <w:rsid w:val="00011E90"/>
    <w:rsid w:val="0001295E"/>
    <w:rsid w:val="00012BCF"/>
    <w:rsid w:val="00012F2C"/>
    <w:rsid w:val="000133EE"/>
    <w:rsid w:val="00013CB7"/>
    <w:rsid w:val="000163AE"/>
    <w:rsid w:val="000166A2"/>
    <w:rsid w:val="00016C11"/>
    <w:rsid w:val="00016F98"/>
    <w:rsid w:val="000170BB"/>
    <w:rsid w:val="00020229"/>
    <w:rsid w:val="000207FC"/>
    <w:rsid w:val="00020CB0"/>
    <w:rsid w:val="000215C8"/>
    <w:rsid w:val="00021796"/>
    <w:rsid w:val="00022120"/>
    <w:rsid w:val="00022240"/>
    <w:rsid w:val="00022BCA"/>
    <w:rsid w:val="00022CE6"/>
    <w:rsid w:val="00023380"/>
    <w:rsid w:val="000238F9"/>
    <w:rsid w:val="00026A58"/>
    <w:rsid w:val="00030B6A"/>
    <w:rsid w:val="00030BF2"/>
    <w:rsid w:val="00031094"/>
    <w:rsid w:val="000313F2"/>
    <w:rsid w:val="00031BC2"/>
    <w:rsid w:val="00032608"/>
    <w:rsid w:val="0003261E"/>
    <w:rsid w:val="000327AE"/>
    <w:rsid w:val="00032959"/>
    <w:rsid w:val="00032FF9"/>
    <w:rsid w:val="00033148"/>
    <w:rsid w:val="00033832"/>
    <w:rsid w:val="00034B54"/>
    <w:rsid w:val="00034B6B"/>
    <w:rsid w:val="00034EB7"/>
    <w:rsid w:val="00034FA4"/>
    <w:rsid w:val="00035947"/>
    <w:rsid w:val="0003660D"/>
    <w:rsid w:val="00037100"/>
    <w:rsid w:val="00037678"/>
    <w:rsid w:val="00041189"/>
    <w:rsid w:val="00041395"/>
    <w:rsid w:val="0004156A"/>
    <w:rsid w:val="000426EF"/>
    <w:rsid w:val="0004481F"/>
    <w:rsid w:val="000448B1"/>
    <w:rsid w:val="00044C5C"/>
    <w:rsid w:val="00044E71"/>
    <w:rsid w:val="00045A53"/>
    <w:rsid w:val="00046D7F"/>
    <w:rsid w:val="00046E25"/>
    <w:rsid w:val="00050099"/>
    <w:rsid w:val="00050D46"/>
    <w:rsid w:val="00052E55"/>
    <w:rsid w:val="00052F1C"/>
    <w:rsid w:val="00053E80"/>
    <w:rsid w:val="00053ED5"/>
    <w:rsid w:val="0005582B"/>
    <w:rsid w:val="00055F92"/>
    <w:rsid w:val="000568C0"/>
    <w:rsid w:val="00056C4B"/>
    <w:rsid w:val="0005709B"/>
    <w:rsid w:val="00057778"/>
    <w:rsid w:val="00060564"/>
    <w:rsid w:val="00060AFC"/>
    <w:rsid w:val="00060CAE"/>
    <w:rsid w:val="00060DB2"/>
    <w:rsid w:val="00061B86"/>
    <w:rsid w:val="00061C8E"/>
    <w:rsid w:val="00062516"/>
    <w:rsid w:val="000637B6"/>
    <w:rsid w:val="0006424A"/>
    <w:rsid w:val="00065A95"/>
    <w:rsid w:val="00067771"/>
    <w:rsid w:val="00070518"/>
    <w:rsid w:val="00071168"/>
    <w:rsid w:val="00072F45"/>
    <w:rsid w:val="00073090"/>
    <w:rsid w:val="000738FC"/>
    <w:rsid w:val="00074FE4"/>
    <w:rsid w:val="00075B35"/>
    <w:rsid w:val="0007601C"/>
    <w:rsid w:val="00076D0D"/>
    <w:rsid w:val="00080B69"/>
    <w:rsid w:val="00081C18"/>
    <w:rsid w:val="000820C9"/>
    <w:rsid w:val="0008218C"/>
    <w:rsid w:val="00083A0D"/>
    <w:rsid w:val="000859BC"/>
    <w:rsid w:val="00085B14"/>
    <w:rsid w:val="00086D7B"/>
    <w:rsid w:val="000873A7"/>
    <w:rsid w:val="00087E7A"/>
    <w:rsid w:val="000931E6"/>
    <w:rsid w:val="00094FCB"/>
    <w:rsid w:val="00095A98"/>
    <w:rsid w:val="0009613C"/>
    <w:rsid w:val="00096180"/>
    <w:rsid w:val="00096453"/>
    <w:rsid w:val="000974F9"/>
    <w:rsid w:val="0009751F"/>
    <w:rsid w:val="000A2068"/>
    <w:rsid w:val="000A29BB"/>
    <w:rsid w:val="000A301E"/>
    <w:rsid w:val="000A404A"/>
    <w:rsid w:val="000A47C9"/>
    <w:rsid w:val="000A5F1D"/>
    <w:rsid w:val="000A618C"/>
    <w:rsid w:val="000A646A"/>
    <w:rsid w:val="000A6E81"/>
    <w:rsid w:val="000B05BF"/>
    <w:rsid w:val="000B0715"/>
    <w:rsid w:val="000B0CB7"/>
    <w:rsid w:val="000B0D64"/>
    <w:rsid w:val="000B2253"/>
    <w:rsid w:val="000B27E7"/>
    <w:rsid w:val="000B3A90"/>
    <w:rsid w:val="000B3B61"/>
    <w:rsid w:val="000B470E"/>
    <w:rsid w:val="000B5ECA"/>
    <w:rsid w:val="000B6D20"/>
    <w:rsid w:val="000B73C2"/>
    <w:rsid w:val="000B7403"/>
    <w:rsid w:val="000B759B"/>
    <w:rsid w:val="000C0723"/>
    <w:rsid w:val="000C09F5"/>
    <w:rsid w:val="000C1FAD"/>
    <w:rsid w:val="000C2229"/>
    <w:rsid w:val="000C26FF"/>
    <w:rsid w:val="000C36B1"/>
    <w:rsid w:val="000C420C"/>
    <w:rsid w:val="000C49A3"/>
    <w:rsid w:val="000C4F1C"/>
    <w:rsid w:val="000C58AC"/>
    <w:rsid w:val="000C65DA"/>
    <w:rsid w:val="000C7367"/>
    <w:rsid w:val="000D227F"/>
    <w:rsid w:val="000D3825"/>
    <w:rsid w:val="000D40CC"/>
    <w:rsid w:val="000D50FE"/>
    <w:rsid w:val="000D5BDE"/>
    <w:rsid w:val="000D61F2"/>
    <w:rsid w:val="000D78B4"/>
    <w:rsid w:val="000E036F"/>
    <w:rsid w:val="000E0E40"/>
    <w:rsid w:val="000E1C8C"/>
    <w:rsid w:val="000E1EDF"/>
    <w:rsid w:val="000E27EE"/>
    <w:rsid w:val="000E3463"/>
    <w:rsid w:val="000E3989"/>
    <w:rsid w:val="000E3FD9"/>
    <w:rsid w:val="000E5491"/>
    <w:rsid w:val="000E6100"/>
    <w:rsid w:val="000F0045"/>
    <w:rsid w:val="000F0259"/>
    <w:rsid w:val="000F329A"/>
    <w:rsid w:val="000F37DF"/>
    <w:rsid w:val="000F46C3"/>
    <w:rsid w:val="000F5465"/>
    <w:rsid w:val="000F582B"/>
    <w:rsid w:val="000F617F"/>
    <w:rsid w:val="000F6436"/>
    <w:rsid w:val="000F6A05"/>
    <w:rsid w:val="000F703F"/>
    <w:rsid w:val="00100299"/>
    <w:rsid w:val="0010059C"/>
    <w:rsid w:val="00100D1E"/>
    <w:rsid w:val="00101B0D"/>
    <w:rsid w:val="00102D53"/>
    <w:rsid w:val="001039F9"/>
    <w:rsid w:val="00103DF0"/>
    <w:rsid w:val="00104D58"/>
    <w:rsid w:val="00106208"/>
    <w:rsid w:val="001076BA"/>
    <w:rsid w:val="00107E95"/>
    <w:rsid w:val="00110C5B"/>
    <w:rsid w:val="001116CE"/>
    <w:rsid w:val="001130C2"/>
    <w:rsid w:val="0011325A"/>
    <w:rsid w:val="00113859"/>
    <w:rsid w:val="00113FCF"/>
    <w:rsid w:val="00114F6B"/>
    <w:rsid w:val="0011582A"/>
    <w:rsid w:val="00115F20"/>
    <w:rsid w:val="001170C0"/>
    <w:rsid w:val="0011743F"/>
    <w:rsid w:val="00117967"/>
    <w:rsid w:val="00121053"/>
    <w:rsid w:val="001226CC"/>
    <w:rsid w:val="00122B93"/>
    <w:rsid w:val="001238D1"/>
    <w:rsid w:val="00124F2C"/>
    <w:rsid w:val="00125739"/>
    <w:rsid w:val="00125773"/>
    <w:rsid w:val="00126195"/>
    <w:rsid w:val="001275BE"/>
    <w:rsid w:val="0012761E"/>
    <w:rsid w:val="00127C66"/>
    <w:rsid w:val="00130E4A"/>
    <w:rsid w:val="00131288"/>
    <w:rsid w:val="001316BF"/>
    <w:rsid w:val="001322B6"/>
    <w:rsid w:val="0013249C"/>
    <w:rsid w:val="001329E5"/>
    <w:rsid w:val="00133900"/>
    <w:rsid w:val="00133F5A"/>
    <w:rsid w:val="001363BC"/>
    <w:rsid w:val="001409A1"/>
    <w:rsid w:val="00140CF9"/>
    <w:rsid w:val="00142020"/>
    <w:rsid w:val="001421AA"/>
    <w:rsid w:val="00143023"/>
    <w:rsid w:val="00143CEC"/>
    <w:rsid w:val="00143E82"/>
    <w:rsid w:val="00144336"/>
    <w:rsid w:val="001447D3"/>
    <w:rsid w:val="00147B29"/>
    <w:rsid w:val="00147CF1"/>
    <w:rsid w:val="00147EE8"/>
    <w:rsid w:val="001501CF"/>
    <w:rsid w:val="001504AC"/>
    <w:rsid w:val="00150744"/>
    <w:rsid w:val="00151F3A"/>
    <w:rsid w:val="0015227D"/>
    <w:rsid w:val="001523A2"/>
    <w:rsid w:val="001529D5"/>
    <w:rsid w:val="0015301E"/>
    <w:rsid w:val="00153A7C"/>
    <w:rsid w:val="00153E4B"/>
    <w:rsid w:val="00154066"/>
    <w:rsid w:val="00154520"/>
    <w:rsid w:val="00154536"/>
    <w:rsid w:val="00154C42"/>
    <w:rsid w:val="001569B8"/>
    <w:rsid w:val="0015734C"/>
    <w:rsid w:val="0015756C"/>
    <w:rsid w:val="00157791"/>
    <w:rsid w:val="0016000B"/>
    <w:rsid w:val="00160185"/>
    <w:rsid w:val="00160AC4"/>
    <w:rsid w:val="00162F15"/>
    <w:rsid w:val="001635AA"/>
    <w:rsid w:val="00163CCE"/>
    <w:rsid w:val="00165252"/>
    <w:rsid w:val="00165757"/>
    <w:rsid w:val="00166C16"/>
    <w:rsid w:val="001672FF"/>
    <w:rsid w:val="00167C9D"/>
    <w:rsid w:val="001714C2"/>
    <w:rsid w:val="00171C0F"/>
    <w:rsid w:val="0017266A"/>
    <w:rsid w:val="0017292C"/>
    <w:rsid w:val="00172E2B"/>
    <w:rsid w:val="001748C5"/>
    <w:rsid w:val="00175173"/>
    <w:rsid w:val="00175804"/>
    <w:rsid w:val="001758FE"/>
    <w:rsid w:val="00175C58"/>
    <w:rsid w:val="00176593"/>
    <w:rsid w:val="00177628"/>
    <w:rsid w:val="00177767"/>
    <w:rsid w:val="00181499"/>
    <w:rsid w:val="001814BD"/>
    <w:rsid w:val="00181B35"/>
    <w:rsid w:val="00182549"/>
    <w:rsid w:val="00184155"/>
    <w:rsid w:val="0018466D"/>
    <w:rsid w:val="001846F4"/>
    <w:rsid w:val="0018587C"/>
    <w:rsid w:val="00185F95"/>
    <w:rsid w:val="001865A9"/>
    <w:rsid w:val="001873F9"/>
    <w:rsid w:val="001924A6"/>
    <w:rsid w:val="00192885"/>
    <w:rsid w:val="001938DD"/>
    <w:rsid w:val="001942AE"/>
    <w:rsid w:val="00195384"/>
    <w:rsid w:val="00195FC4"/>
    <w:rsid w:val="00196DDE"/>
    <w:rsid w:val="00197051"/>
    <w:rsid w:val="001A23D8"/>
    <w:rsid w:val="001A3DA5"/>
    <w:rsid w:val="001A4074"/>
    <w:rsid w:val="001A4A05"/>
    <w:rsid w:val="001A509F"/>
    <w:rsid w:val="001A5631"/>
    <w:rsid w:val="001A5E2C"/>
    <w:rsid w:val="001A745D"/>
    <w:rsid w:val="001A7CBC"/>
    <w:rsid w:val="001B15A9"/>
    <w:rsid w:val="001B2D25"/>
    <w:rsid w:val="001B2F7D"/>
    <w:rsid w:val="001B32D8"/>
    <w:rsid w:val="001B4151"/>
    <w:rsid w:val="001B4D2C"/>
    <w:rsid w:val="001B5316"/>
    <w:rsid w:val="001B5BC0"/>
    <w:rsid w:val="001B65AD"/>
    <w:rsid w:val="001B66C2"/>
    <w:rsid w:val="001B7108"/>
    <w:rsid w:val="001C0FCA"/>
    <w:rsid w:val="001C2190"/>
    <w:rsid w:val="001C21D2"/>
    <w:rsid w:val="001C2F80"/>
    <w:rsid w:val="001C458B"/>
    <w:rsid w:val="001C478D"/>
    <w:rsid w:val="001C55D6"/>
    <w:rsid w:val="001C5D19"/>
    <w:rsid w:val="001C64C0"/>
    <w:rsid w:val="001C6C4B"/>
    <w:rsid w:val="001C6C76"/>
    <w:rsid w:val="001C7688"/>
    <w:rsid w:val="001D04E4"/>
    <w:rsid w:val="001D18A9"/>
    <w:rsid w:val="001D1CCE"/>
    <w:rsid w:val="001D31FB"/>
    <w:rsid w:val="001D3435"/>
    <w:rsid w:val="001D42E0"/>
    <w:rsid w:val="001D5A05"/>
    <w:rsid w:val="001D628F"/>
    <w:rsid w:val="001D694C"/>
    <w:rsid w:val="001D6A68"/>
    <w:rsid w:val="001E0B07"/>
    <w:rsid w:val="001E0BF8"/>
    <w:rsid w:val="001E119D"/>
    <w:rsid w:val="001E17DE"/>
    <w:rsid w:val="001E2555"/>
    <w:rsid w:val="001E363E"/>
    <w:rsid w:val="001E58C8"/>
    <w:rsid w:val="001E673E"/>
    <w:rsid w:val="001E78F8"/>
    <w:rsid w:val="001F0369"/>
    <w:rsid w:val="001F1706"/>
    <w:rsid w:val="001F1E6D"/>
    <w:rsid w:val="001F2065"/>
    <w:rsid w:val="001F2B93"/>
    <w:rsid w:val="001F2FF1"/>
    <w:rsid w:val="001F43D1"/>
    <w:rsid w:val="001F4D8F"/>
    <w:rsid w:val="001F5301"/>
    <w:rsid w:val="001F54C1"/>
    <w:rsid w:val="001F5679"/>
    <w:rsid w:val="001F60CE"/>
    <w:rsid w:val="001F6664"/>
    <w:rsid w:val="001F67EB"/>
    <w:rsid w:val="001F6EA7"/>
    <w:rsid w:val="001F7F65"/>
    <w:rsid w:val="002011E1"/>
    <w:rsid w:val="002019E0"/>
    <w:rsid w:val="00202081"/>
    <w:rsid w:val="002025D6"/>
    <w:rsid w:val="00203F46"/>
    <w:rsid w:val="002040C6"/>
    <w:rsid w:val="002043D0"/>
    <w:rsid w:val="002044D0"/>
    <w:rsid w:val="002055AA"/>
    <w:rsid w:val="00205F14"/>
    <w:rsid w:val="002076F4"/>
    <w:rsid w:val="00207D65"/>
    <w:rsid w:val="0021002C"/>
    <w:rsid w:val="00211266"/>
    <w:rsid w:val="00212868"/>
    <w:rsid w:val="00212871"/>
    <w:rsid w:val="0021605E"/>
    <w:rsid w:val="00216438"/>
    <w:rsid w:val="00216F2F"/>
    <w:rsid w:val="00217C62"/>
    <w:rsid w:val="00217F12"/>
    <w:rsid w:val="002211F5"/>
    <w:rsid w:val="00221255"/>
    <w:rsid w:val="002232F6"/>
    <w:rsid w:val="00224165"/>
    <w:rsid w:val="00225579"/>
    <w:rsid w:val="00227623"/>
    <w:rsid w:val="002314D8"/>
    <w:rsid w:val="00232B80"/>
    <w:rsid w:val="00233116"/>
    <w:rsid w:val="00233428"/>
    <w:rsid w:val="00233495"/>
    <w:rsid w:val="0023460F"/>
    <w:rsid w:val="00234784"/>
    <w:rsid w:val="00234B61"/>
    <w:rsid w:val="00234C46"/>
    <w:rsid w:val="00234E6D"/>
    <w:rsid w:val="00234F0A"/>
    <w:rsid w:val="00236F38"/>
    <w:rsid w:val="00240237"/>
    <w:rsid w:val="002417E7"/>
    <w:rsid w:val="00241814"/>
    <w:rsid w:val="00242AA9"/>
    <w:rsid w:val="00243B69"/>
    <w:rsid w:val="00244A26"/>
    <w:rsid w:val="00245CF1"/>
    <w:rsid w:val="00245D5A"/>
    <w:rsid w:val="00247982"/>
    <w:rsid w:val="00250BA9"/>
    <w:rsid w:val="0025134E"/>
    <w:rsid w:val="00251E8B"/>
    <w:rsid w:val="00252107"/>
    <w:rsid w:val="002527FC"/>
    <w:rsid w:val="002538AB"/>
    <w:rsid w:val="0025451F"/>
    <w:rsid w:val="00255098"/>
    <w:rsid w:val="00256A7A"/>
    <w:rsid w:val="00256CAE"/>
    <w:rsid w:val="00257FA6"/>
    <w:rsid w:val="0026586F"/>
    <w:rsid w:val="00265AFB"/>
    <w:rsid w:val="00265DF9"/>
    <w:rsid w:val="00267551"/>
    <w:rsid w:val="00267F3C"/>
    <w:rsid w:val="00270D8F"/>
    <w:rsid w:val="002711E3"/>
    <w:rsid w:val="00272400"/>
    <w:rsid w:val="002727A2"/>
    <w:rsid w:val="002739C2"/>
    <w:rsid w:val="00273E32"/>
    <w:rsid w:val="00274369"/>
    <w:rsid w:val="00274ACE"/>
    <w:rsid w:val="002753B8"/>
    <w:rsid w:val="002762EE"/>
    <w:rsid w:val="0027773F"/>
    <w:rsid w:val="0027794F"/>
    <w:rsid w:val="002817FF"/>
    <w:rsid w:val="00282754"/>
    <w:rsid w:val="002833FA"/>
    <w:rsid w:val="002838D2"/>
    <w:rsid w:val="00285348"/>
    <w:rsid w:val="00285E11"/>
    <w:rsid w:val="00285E8C"/>
    <w:rsid w:val="00285EB0"/>
    <w:rsid w:val="00285EEB"/>
    <w:rsid w:val="0028651A"/>
    <w:rsid w:val="00286F4C"/>
    <w:rsid w:val="00290704"/>
    <w:rsid w:val="00290B31"/>
    <w:rsid w:val="002917DA"/>
    <w:rsid w:val="00292376"/>
    <w:rsid w:val="0029281B"/>
    <w:rsid w:val="00293055"/>
    <w:rsid w:val="0029367A"/>
    <w:rsid w:val="00293DFB"/>
    <w:rsid w:val="002948B3"/>
    <w:rsid w:val="0029552F"/>
    <w:rsid w:val="002959C4"/>
    <w:rsid w:val="00295A1B"/>
    <w:rsid w:val="00295BF0"/>
    <w:rsid w:val="00296839"/>
    <w:rsid w:val="00296BCE"/>
    <w:rsid w:val="002970D6"/>
    <w:rsid w:val="00297EE8"/>
    <w:rsid w:val="002A0127"/>
    <w:rsid w:val="002A0B4F"/>
    <w:rsid w:val="002A0BE4"/>
    <w:rsid w:val="002A0C50"/>
    <w:rsid w:val="002A25AD"/>
    <w:rsid w:val="002A2AAA"/>
    <w:rsid w:val="002A316D"/>
    <w:rsid w:val="002A45E3"/>
    <w:rsid w:val="002A4867"/>
    <w:rsid w:val="002A55FB"/>
    <w:rsid w:val="002A6238"/>
    <w:rsid w:val="002A6855"/>
    <w:rsid w:val="002A7A3D"/>
    <w:rsid w:val="002B09F0"/>
    <w:rsid w:val="002B1513"/>
    <w:rsid w:val="002B3CE8"/>
    <w:rsid w:val="002B52D7"/>
    <w:rsid w:val="002B55A2"/>
    <w:rsid w:val="002B5BC2"/>
    <w:rsid w:val="002B5FAE"/>
    <w:rsid w:val="002B6A51"/>
    <w:rsid w:val="002B798B"/>
    <w:rsid w:val="002B7CC5"/>
    <w:rsid w:val="002C00D4"/>
    <w:rsid w:val="002C195C"/>
    <w:rsid w:val="002C1A68"/>
    <w:rsid w:val="002C2C5A"/>
    <w:rsid w:val="002C37F1"/>
    <w:rsid w:val="002C3F31"/>
    <w:rsid w:val="002C4632"/>
    <w:rsid w:val="002C4833"/>
    <w:rsid w:val="002C498F"/>
    <w:rsid w:val="002C5028"/>
    <w:rsid w:val="002C5A56"/>
    <w:rsid w:val="002D01E8"/>
    <w:rsid w:val="002D5AA8"/>
    <w:rsid w:val="002D6EAD"/>
    <w:rsid w:val="002D714E"/>
    <w:rsid w:val="002D76BE"/>
    <w:rsid w:val="002E07C1"/>
    <w:rsid w:val="002E1ED8"/>
    <w:rsid w:val="002E21B8"/>
    <w:rsid w:val="002E2789"/>
    <w:rsid w:val="002E3810"/>
    <w:rsid w:val="002E3C2C"/>
    <w:rsid w:val="002E4B57"/>
    <w:rsid w:val="002E5660"/>
    <w:rsid w:val="002E5BA6"/>
    <w:rsid w:val="002E5C04"/>
    <w:rsid w:val="002E6D2E"/>
    <w:rsid w:val="002E6F7F"/>
    <w:rsid w:val="002E7750"/>
    <w:rsid w:val="002F0130"/>
    <w:rsid w:val="002F0E70"/>
    <w:rsid w:val="002F1131"/>
    <w:rsid w:val="002F1FF7"/>
    <w:rsid w:val="002F21D4"/>
    <w:rsid w:val="002F313D"/>
    <w:rsid w:val="002F5D63"/>
    <w:rsid w:val="002F62FC"/>
    <w:rsid w:val="002F6514"/>
    <w:rsid w:val="002F7468"/>
    <w:rsid w:val="003001C8"/>
    <w:rsid w:val="003009FB"/>
    <w:rsid w:val="0030128F"/>
    <w:rsid w:val="00301BCA"/>
    <w:rsid w:val="0030288D"/>
    <w:rsid w:val="00303380"/>
    <w:rsid w:val="00303B22"/>
    <w:rsid w:val="00303DC2"/>
    <w:rsid w:val="0030410F"/>
    <w:rsid w:val="0030438A"/>
    <w:rsid w:val="003068D5"/>
    <w:rsid w:val="00306F5C"/>
    <w:rsid w:val="00310508"/>
    <w:rsid w:val="0031239F"/>
    <w:rsid w:val="00313893"/>
    <w:rsid w:val="00313B12"/>
    <w:rsid w:val="0031447A"/>
    <w:rsid w:val="003146E4"/>
    <w:rsid w:val="00314D98"/>
    <w:rsid w:val="00315D73"/>
    <w:rsid w:val="00317524"/>
    <w:rsid w:val="00317E2A"/>
    <w:rsid w:val="00320FF3"/>
    <w:rsid w:val="003215D1"/>
    <w:rsid w:val="00321B7D"/>
    <w:rsid w:val="003249C6"/>
    <w:rsid w:val="0032593E"/>
    <w:rsid w:val="00325BD8"/>
    <w:rsid w:val="003261C4"/>
    <w:rsid w:val="003269BC"/>
    <w:rsid w:val="00326DBB"/>
    <w:rsid w:val="00327E81"/>
    <w:rsid w:val="00330101"/>
    <w:rsid w:val="003304E7"/>
    <w:rsid w:val="00331352"/>
    <w:rsid w:val="00331A92"/>
    <w:rsid w:val="00332456"/>
    <w:rsid w:val="003328B1"/>
    <w:rsid w:val="00332D31"/>
    <w:rsid w:val="00332ECB"/>
    <w:rsid w:val="003332D0"/>
    <w:rsid w:val="0033459F"/>
    <w:rsid w:val="003345ED"/>
    <w:rsid w:val="003347F9"/>
    <w:rsid w:val="00336463"/>
    <w:rsid w:val="003366A9"/>
    <w:rsid w:val="00337DF7"/>
    <w:rsid w:val="00340BA4"/>
    <w:rsid w:val="003421D9"/>
    <w:rsid w:val="00342294"/>
    <w:rsid w:val="003428F8"/>
    <w:rsid w:val="003444CC"/>
    <w:rsid w:val="00344691"/>
    <w:rsid w:val="00344F19"/>
    <w:rsid w:val="00344F27"/>
    <w:rsid w:val="00345D42"/>
    <w:rsid w:val="00347393"/>
    <w:rsid w:val="00350167"/>
    <w:rsid w:val="00350A10"/>
    <w:rsid w:val="003516AB"/>
    <w:rsid w:val="00351891"/>
    <w:rsid w:val="00351E14"/>
    <w:rsid w:val="00355775"/>
    <w:rsid w:val="00357056"/>
    <w:rsid w:val="00357BC1"/>
    <w:rsid w:val="00360896"/>
    <w:rsid w:val="00360C1E"/>
    <w:rsid w:val="00360C91"/>
    <w:rsid w:val="0036227C"/>
    <w:rsid w:val="00363733"/>
    <w:rsid w:val="00363772"/>
    <w:rsid w:val="0036405D"/>
    <w:rsid w:val="003658BA"/>
    <w:rsid w:val="0036602A"/>
    <w:rsid w:val="00367297"/>
    <w:rsid w:val="003679CF"/>
    <w:rsid w:val="00367FC9"/>
    <w:rsid w:val="00370B1D"/>
    <w:rsid w:val="00371C03"/>
    <w:rsid w:val="00371EC4"/>
    <w:rsid w:val="00371FD2"/>
    <w:rsid w:val="003723FB"/>
    <w:rsid w:val="00373E4A"/>
    <w:rsid w:val="0037411A"/>
    <w:rsid w:val="00375900"/>
    <w:rsid w:val="00375DD4"/>
    <w:rsid w:val="00375EE2"/>
    <w:rsid w:val="003764ED"/>
    <w:rsid w:val="00376AB3"/>
    <w:rsid w:val="00377BC0"/>
    <w:rsid w:val="00380A75"/>
    <w:rsid w:val="00380BAD"/>
    <w:rsid w:val="00380D8E"/>
    <w:rsid w:val="00381986"/>
    <w:rsid w:val="003820EE"/>
    <w:rsid w:val="00382924"/>
    <w:rsid w:val="00383965"/>
    <w:rsid w:val="003847F6"/>
    <w:rsid w:val="00384A87"/>
    <w:rsid w:val="00384B25"/>
    <w:rsid w:val="00384BFB"/>
    <w:rsid w:val="00385BD4"/>
    <w:rsid w:val="00387E9E"/>
    <w:rsid w:val="00390895"/>
    <w:rsid w:val="00392502"/>
    <w:rsid w:val="00392BF0"/>
    <w:rsid w:val="00393D4D"/>
    <w:rsid w:val="00393EE0"/>
    <w:rsid w:val="00393F4C"/>
    <w:rsid w:val="00394DE8"/>
    <w:rsid w:val="00395606"/>
    <w:rsid w:val="00397392"/>
    <w:rsid w:val="00397EB2"/>
    <w:rsid w:val="003A0F0B"/>
    <w:rsid w:val="003A1407"/>
    <w:rsid w:val="003A1AE1"/>
    <w:rsid w:val="003A1C07"/>
    <w:rsid w:val="003A25E1"/>
    <w:rsid w:val="003A2B32"/>
    <w:rsid w:val="003A2EED"/>
    <w:rsid w:val="003A30D5"/>
    <w:rsid w:val="003A3A0F"/>
    <w:rsid w:val="003A45F6"/>
    <w:rsid w:val="003A57C0"/>
    <w:rsid w:val="003A60AB"/>
    <w:rsid w:val="003A7909"/>
    <w:rsid w:val="003B004D"/>
    <w:rsid w:val="003B010C"/>
    <w:rsid w:val="003B09DF"/>
    <w:rsid w:val="003B0E99"/>
    <w:rsid w:val="003B17BB"/>
    <w:rsid w:val="003B2127"/>
    <w:rsid w:val="003B2372"/>
    <w:rsid w:val="003B25C9"/>
    <w:rsid w:val="003B28E3"/>
    <w:rsid w:val="003B2E26"/>
    <w:rsid w:val="003B37CE"/>
    <w:rsid w:val="003B4398"/>
    <w:rsid w:val="003B54AF"/>
    <w:rsid w:val="003B593B"/>
    <w:rsid w:val="003B5972"/>
    <w:rsid w:val="003B708A"/>
    <w:rsid w:val="003B7682"/>
    <w:rsid w:val="003B792F"/>
    <w:rsid w:val="003B7C90"/>
    <w:rsid w:val="003B7F01"/>
    <w:rsid w:val="003C0F11"/>
    <w:rsid w:val="003C2912"/>
    <w:rsid w:val="003C2C4C"/>
    <w:rsid w:val="003C4449"/>
    <w:rsid w:val="003C59FE"/>
    <w:rsid w:val="003C635C"/>
    <w:rsid w:val="003C6CE6"/>
    <w:rsid w:val="003C6E6D"/>
    <w:rsid w:val="003C7090"/>
    <w:rsid w:val="003D1111"/>
    <w:rsid w:val="003D17F1"/>
    <w:rsid w:val="003D2F94"/>
    <w:rsid w:val="003D3595"/>
    <w:rsid w:val="003D35F6"/>
    <w:rsid w:val="003D42BE"/>
    <w:rsid w:val="003D6E70"/>
    <w:rsid w:val="003D73A0"/>
    <w:rsid w:val="003E27F2"/>
    <w:rsid w:val="003E32AA"/>
    <w:rsid w:val="003E655E"/>
    <w:rsid w:val="003F00E3"/>
    <w:rsid w:val="003F11AF"/>
    <w:rsid w:val="003F1418"/>
    <w:rsid w:val="003F2547"/>
    <w:rsid w:val="003F2A91"/>
    <w:rsid w:val="003F365E"/>
    <w:rsid w:val="003F3BDF"/>
    <w:rsid w:val="003F476C"/>
    <w:rsid w:val="003F6607"/>
    <w:rsid w:val="003F6CB3"/>
    <w:rsid w:val="003F6D13"/>
    <w:rsid w:val="003F7ABB"/>
    <w:rsid w:val="0040014F"/>
    <w:rsid w:val="00400182"/>
    <w:rsid w:val="00400E58"/>
    <w:rsid w:val="00401049"/>
    <w:rsid w:val="00401874"/>
    <w:rsid w:val="00401D82"/>
    <w:rsid w:val="004023EE"/>
    <w:rsid w:val="0040301C"/>
    <w:rsid w:val="00404A61"/>
    <w:rsid w:val="00405554"/>
    <w:rsid w:val="00406273"/>
    <w:rsid w:val="00406353"/>
    <w:rsid w:val="0041063B"/>
    <w:rsid w:val="0041063F"/>
    <w:rsid w:val="00410B3E"/>
    <w:rsid w:val="00412149"/>
    <w:rsid w:val="00413366"/>
    <w:rsid w:val="00413559"/>
    <w:rsid w:val="00413CF0"/>
    <w:rsid w:val="0041434E"/>
    <w:rsid w:val="00415015"/>
    <w:rsid w:val="0041731F"/>
    <w:rsid w:val="004173A2"/>
    <w:rsid w:val="00421F01"/>
    <w:rsid w:val="004223DF"/>
    <w:rsid w:val="00422A62"/>
    <w:rsid w:val="00424353"/>
    <w:rsid w:val="00427A4A"/>
    <w:rsid w:val="00427D86"/>
    <w:rsid w:val="00427F76"/>
    <w:rsid w:val="00431809"/>
    <w:rsid w:val="00432398"/>
    <w:rsid w:val="00432E4D"/>
    <w:rsid w:val="00434FA0"/>
    <w:rsid w:val="00435FBD"/>
    <w:rsid w:val="00436061"/>
    <w:rsid w:val="004372A5"/>
    <w:rsid w:val="00437353"/>
    <w:rsid w:val="004373E5"/>
    <w:rsid w:val="0044118C"/>
    <w:rsid w:val="00441FCB"/>
    <w:rsid w:val="004424A9"/>
    <w:rsid w:val="00444308"/>
    <w:rsid w:val="00444A13"/>
    <w:rsid w:val="00444C71"/>
    <w:rsid w:val="00445966"/>
    <w:rsid w:val="00445EAB"/>
    <w:rsid w:val="00447AB5"/>
    <w:rsid w:val="00450067"/>
    <w:rsid w:val="00450CEA"/>
    <w:rsid w:val="004514DD"/>
    <w:rsid w:val="00451DA3"/>
    <w:rsid w:val="0045410D"/>
    <w:rsid w:val="00454959"/>
    <w:rsid w:val="00455554"/>
    <w:rsid w:val="00455C24"/>
    <w:rsid w:val="00456136"/>
    <w:rsid w:val="004566BA"/>
    <w:rsid w:val="00456DFA"/>
    <w:rsid w:val="00457AC2"/>
    <w:rsid w:val="00457E87"/>
    <w:rsid w:val="00461621"/>
    <w:rsid w:val="0046198B"/>
    <w:rsid w:val="00462136"/>
    <w:rsid w:val="004623E6"/>
    <w:rsid w:val="00462CB7"/>
    <w:rsid w:val="004630FC"/>
    <w:rsid w:val="00463844"/>
    <w:rsid w:val="004638F6"/>
    <w:rsid w:val="0046483F"/>
    <w:rsid w:val="00465890"/>
    <w:rsid w:val="00465AD2"/>
    <w:rsid w:val="00465B14"/>
    <w:rsid w:val="00465D40"/>
    <w:rsid w:val="004677AA"/>
    <w:rsid w:val="00470C10"/>
    <w:rsid w:val="00471C9B"/>
    <w:rsid w:val="00472938"/>
    <w:rsid w:val="004763DE"/>
    <w:rsid w:val="00476CFA"/>
    <w:rsid w:val="0047706A"/>
    <w:rsid w:val="0047744A"/>
    <w:rsid w:val="00477E35"/>
    <w:rsid w:val="00477F46"/>
    <w:rsid w:val="00480C0F"/>
    <w:rsid w:val="00481941"/>
    <w:rsid w:val="00482479"/>
    <w:rsid w:val="0048249C"/>
    <w:rsid w:val="00482892"/>
    <w:rsid w:val="00482EFD"/>
    <w:rsid w:val="00483FA6"/>
    <w:rsid w:val="00484E0C"/>
    <w:rsid w:val="00484ED6"/>
    <w:rsid w:val="00485D6F"/>
    <w:rsid w:val="00486735"/>
    <w:rsid w:val="00487908"/>
    <w:rsid w:val="0048794B"/>
    <w:rsid w:val="004903E8"/>
    <w:rsid w:val="00490531"/>
    <w:rsid w:val="00491DE6"/>
    <w:rsid w:val="0049264D"/>
    <w:rsid w:val="0049279A"/>
    <w:rsid w:val="00492D4E"/>
    <w:rsid w:val="00494B80"/>
    <w:rsid w:val="004969C3"/>
    <w:rsid w:val="004A0174"/>
    <w:rsid w:val="004A0B57"/>
    <w:rsid w:val="004A1581"/>
    <w:rsid w:val="004A261E"/>
    <w:rsid w:val="004A2FB3"/>
    <w:rsid w:val="004A31F7"/>
    <w:rsid w:val="004A351C"/>
    <w:rsid w:val="004A3E77"/>
    <w:rsid w:val="004A4761"/>
    <w:rsid w:val="004A4C8C"/>
    <w:rsid w:val="004A57AC"/>
    <w:rsid w:val="004A5989"/>
    <w:rsid w:val="004A5C45"/>
    <w:rsid w:val="004A5F93"/>
    <w:rsid w:val="004A6C82"/>
    <w:rsid w:val="004A6DCE"/>
    <w:rsid w:val="004A750D"/>
    <w:rsid w:val="004A7D7D"/>
    <w:rsid w:val="004B032B"/>
    <w:rsid w:val="004B063E"/>
    <w:rsid w:val="004B1510"/>
    <w:rsid w:val="004B1ECC"/>
    <w:rsid w:val="004B2C41"/>
    <w:rsid w:val="004B4018"/>
    <w:rsid w:val="004B4461"/>
    <w:rsid w:val="004B5A99"/>
    <w:rsid w:val="004B63F9"/>
    <w:rsid w:val="004B6402"/>
    <w:rsid w:val="004B676C"/>
    <w:rsid w:val="004B785C"/>
    <w:rsid w:val="004C02BB"/>
    <w:rsid w:val="004C06A5"/>
    <w:rsid w:val="004C0D7B"/>
    <w:rsid w:val="004C250D"/>
    <w:rsid w:val="004C31B0"/>
    <w:rsid w:val="004C3864"/>
    <w:rsid w:val="004C47DC"/>
    <w:rsid w:val="004C5557"/>
    <w:rsid w:val="004C5861"/>
    <w:rsid w:val="004C748C"/>
    <w:rsid w:val="004D0249"/>
    <w:rsid w:val="004D059D"/>
    <w:rsid w:val="004D06C0"/>
    <w:rsid w:val="004D1CD2"/>
    <w:rsid w:val="004D1D08"/>
    <w:rsid w:val="004D2A6A"/>
    <w:rsid w:val="004D2B57"/>
    <w:rsid w:val="004D4E82"/>
    <w:rsid w:val="004D62B7"/>
    <w:rsid w:val="004D6499"/>
    <w:rsid w:val="004D692E"/>
    <w:rsid w:val="004D7608"/>
    <w:rsid w:val="004E03DA"/>
    <w:rsid w:val="004E0868"/>
    <w:rsid w:val="004E0BE4"/>
    <w:rsid w:val="004E17E6"/>
    <w:rsid w:val="004E1A31"/>
    <w:rsid w:val="004E1E55"/>
    <w:rsid w:val="004E1ED0"/>
    <w:rsid w:val="004E2054"/>
    <w:rsid w:val="004E25F4"/>
    <w:rsid w:val="004E2C8D"/>
    <w:rsid w:val="004E2D27"/>
    <w:rsid w:val="004E3DD9"/>
    <w:rsid w:val="004E4283"/>
    <w:rsid w:val="004E4641"/>
    <w:rsid w:val="004E5A1D"/>
    <w:rsid w:val="004E7169"/>
    <w:rsid w:val="004F0901"/>
    <w:rsid w:val="004F0F57"/>
    <w:rsid w:val="004F1BB6"/>
    <w:rsid w:val="004F54C9"/>
    <w:rsid w:val="004F682E"/>
    <w:rsid w:val="004F7118"/>
    <w:rsid w:val="004F7BAE"/>
    <w:rsid w:val="00500613"/>
    <w:rsid w:val="005012E9"/>
    <w:rsid w:val="00501B3B"/>
    <w:rsid w:val="00502954"/>
    <w:rsid w:val="00503A56"/>
    <w:rsid w:val="00504030"/>
    <w:rsid w:val="00506409"/>
    <w:rsid w:val="00506420"/>
    <w:rsid w:val="0050658C"/>
    <w:rsid w:val="00506DD0"/>
    <w:rsid w:val="005109FD"/>
    <w:rsid w:val="00512091"/>
    <w:rsid w:val="005129CA"/>
    <w:rsid w:val="005140CB"/>
    <w:rsid w:val="00514869"/>
    <w:rsid w:val="005148B3"/>
    <w:rsid w:val="00515ECC"/>
    <w:rsid w:val="00516C4A"/>
    <w:rsid w:val="005170DD"/>
    <w:rsid w:val="00520342"/>
    <w:rsid w:val="00520DC8"/>
    <w:rsid w:val="0052101A"/>
    <w:rsid w:val="005216F1"/>
    <w:rsid w:val="00522225"/>
    <w:rsid w:val="00522326"/>
    <w:rsid w:val="005237A2"/>
    <w:rsid w:val="005245CC"/>
    <w:rsid w:val="00524A5F"/>
    <w:rsid w:val="005259D0"/>
    <w:rsid w:val="00526B61"/>
    <w:rsid w:val="00531D2E"/>
    <w:rsid w:val="00532FC1"/>
    <w:rsid w:val="005335A1"/>
    <w:rsid w:val="0053F6D4"/>
    <w:rsid w:val="00540522"/>
    <w:rsid w:val="00540F8F"/>
    <w:rsid w:val="005410A2"/>
    <w:rsid w:val="00541362"/>
    <w:rsid w:val="00542BAA"/>
    <w:rsid w:val="00542CBF"/>
    <w:rsid w:val="00544A4A"/>
    <w:rsid w:val="00545E6F"/>
    <w:rsid w:val="0054785E"/>
    <w:rsid w:val="00550223"/>
    <w:rsid w:val="0055083F"/>
    <w:rsid w:val="00551A98"/>
    <w:rsid w:val="00552A76"/>
    <w:rsid w:val="00552B76"/>
    <w:rsid w:val="00553CB2"/>
    <w:rsid w:val="00553DF2"/>
    <w:rsid w:val="00554D17"/>
    <w:rsid w:val="0055685E"/>
    <w:rsid w:val="0056065A"/>
    <w:rsid w:val="005607C8"/>
    <w:rsid w:val="00561D52"/>
    <w:rsid w:val="005626C8"/>
    <w:rsid w:val="00563440"/>
    <w:rsid w:val="005646C0"/>
    <w:rsid w:val="00564919"/>
    <w:rsid w:val="00564B7F"/>
    <w:rsid w:val="0056516C"/>
    <w:rsid w:val="00565543"/>
    <w:rsid w:val="00565D06"/>
    <w:rsid w:val="00566AAD"/>
    <w:rsid w:val="005673D2"/>
    <w:rsid w:val="005674F8"/>
    <w:rsid w:val="00571756"/>
    <w:rsid w:val="00571786"/>
    <w:rsid w:val="00572B6D"/>
    <w:rsid w:val="00573429"/>
    <w:rsid w:val="00573457"/>
    <w:rsid w:val="00574B6B"/>
    <w:rsid w:val="005758F3"/>
    <w:rsid w:val="00575CC0"/>
    <w:rsid w:val="0057604D"/>
    <w:rsid w:val="00580F45"/>
    <w:rsid w:val="00581156"/>
    <w:rsid w:val="005818C2"/>
    <w:rsid w:val="00581D7F"/>
    <w:rsid w:val="0058245F"/>
    <w:rsid w:val="00582B15"/>
    <w:rsid w:val="0058434E"/>
    <w:rsid w:val="005851ED"/>
    <w:rsid w:val="005858D3"/>
    <w:rsid w:val="005865C4"/>
    <w:rsid w:val="0059036E"/>
    <w:rsid w:val="00591BFB"/>
    <w:rsid w:val="00592686"/>
    <w:rsid w:val="00593CE8"/>
    <w:rsid w:val="00593F51"/>
    <w:rsid w:val="00594178"/>
    <w:rsid w:val="005942A3"/>
    <w:rsid w:val="0059500F"/>
    <w:rsid w:val="005950E6"/>
    <w:rsid w:val="005951CE"/>
    <w:rsid w:val="00595B92"/>
    <w:rsid w:val="0059676A"/>
    <w:rsid w:val="00596814"/>
    <w:rsid w:val="005976F7"/>
    <w:rsid w:val="005A0E72"/>
    <w:rsid w:val="005A1040"/>
    <w:rsid w:val="005A1C43"/>
    <w:rsid w:val="005A428D"/>
    <w:rsid w:val="005A6DD7"/>
    <w:rsid w:val="005A6E80"/>
    <w:rsid w:val="005A70EC"/>
    <w:rsid w:val="005B087E"/>
    <w:rsid w:val="005B0E4D"/>
    <w:rsid w:val="005B17F5"/>
    <w:rsid w:val="005B2333"/>
    <w:rsid w:val="005B3068"/>
    <w:rsid w:val="005B3BD5"/>
    <w:rsid w:val="005B4351"/>
    <w:rsid w:val="005B4D74"/>
    <w:rsid w:val="005B5565"/>
    <w:rsid w:val="005B5CEB"/>
    <w:rsid w:val="005B60BA"/>
    <w:rsid w:val="005B6658"/>
    <w:rsid w:val="005B7A9A"/>
    <w:rsid w:val="005C06BE"/>
    <w:rsid w:val="005C0ACA"/>
    <w:rsid w:val="005C0D86"/>
    <w:rsid w:val="005C2103"/>
    <w:rsid w:val="005C3B90"/>
    <w:rsid w:val="005C415A"/>
    <w:rsid w:val="005C4247"/>
    <w:rsid w:val="005C4D52"/>
    <w:rsid w:val="005C5733"/>
    <w:rsid w:val="005C64FE"/>
    <w:rsid w:val="005C7217"/>
    <w:rsid w:val="005C7E76"/>
    <w:rsid w:val="005D01E4"/>
    <w:rsid w:val="005D073D"/>
    <w:rsid w:val="005D189E"/>
    <w:rsid w:val="005D3524"/>
    <w:rsid w:val="005D3CA2"/>
    <w:rsid w:val="005D4B20"/>
    <w:rsid w:val="005D73DF"/>
    <w:rsid w:val="005E197C"/>
    <w:rsid w:val="005E1C33"/>
    <w:rsid w:val="005E1DF4"/>
    <w:rsid w:val="005E2472"/>
    <w:rsid w:val="005E4241"/>
    <w:rsid w:val="005E4A52"/>
    <w:rsid w:val="005E4B5A"/>
    <w:rsid w:val="005E588A"/>
    <w:rsid w:val="005F1B7E"/>
    <w:rsid w:val="005F2B19"/>
    <w:rsid w:val="005F3610"/>
    <w:rsid w:val="005F368D"/>
    <w:rsid w:val="005F3752"/>
    <w:rsid w:val="005F3B8E"/>
    <w:rsid w:val="005F44BD"/>
    <w:rsid w:val="005F4721"/>
    <w:rsid w:val="005F4E7A"/>
    <w:rsid w:val="005F57EF"/>
    <w:rsid w:val="005F6427"/>
    <w:rsid w:val="005F74D4"/>
    <w:rsid w:val="005F76B0"/>
    <w:rsid w:val="0060137F"/>
    <w:rsid w:val="006032F3"/>
    <w:rsid w:val="00605480"/>
    <w:rsid w:val="00607424"/>
    <w:rsid w:val="006107FE"/>
    <w:rsid w:val="00610E88"/>
    <w:rsid w:val="006110BE"/>
    <w:rsid w:val="0061344E"/>
    <w:rsid w:val="006137CB"/>
    <w:rsid w:val="0061531C"/>
    <w:rsid w:val="00615B08"/>
    <w:rsid w:val="006160DD"/>
    <w:rsid w:val="00616532"/>
    <w:rsid w:val="006172A1"/>
    <w:rsid w:val="00617547"/>
    <w:rsid w:val="006176DF"/>
    <w:rsid w:val="00617A75"/>
    <w:rsid w:val="00620426"/>
    <w:rsid w:val="006227EC"/>
    <w:rsid w:val="00623AFE"/>
    <w:rsid w:val="00623B23"/>
    <w:rsid w:val="00625E2B"/>
    <w:rsid w:val="00627DEF"/>
    <w:rsid w:val="00630587"/>
    <w:rsid w:val="00631553"/>
    <w:rsid w:val="0063162D"/>
    <w:rsid w:val="006316C4"/>
    <w:rsid w:val="00632430"/>
    <w:rsid w:val="006326ED"/>
    <w:rsid w:val="00633D3C"/>
    <w:rsid w:val="006341EC"/>
    <w:rsid w:val="00634536"/>
    <w:rsid w:val="00634D0B"/>
    <w:rsid w:val="0063567E"/>
    <w:rsid w:val="006358A6"/>
    <w:rsid w:val="00635E11"/>
    <w:rsid w:val="00635EED"/>
    <w:rsid w:val="006364A2"/>
    <w:rsid w:val="00636510"/>
    <w:rsid w:val="00636F6F"/>
    <w:rsid w:val="006371B7"/>
    <w:rsid w:val="00637C6B"/>
    <w:rsid w:val="00637F21"/>
    <w:rsid w:val="00637FC1"/>
    <w:rsid w:val="006407B7"/>
    <w:rsid w:val="0064149A"/>
    <w:rsid w:val="006420A9"/>
    <w:rsid w:val="00642179"/>
    <w:rsid w:val="00642AA3"/>
    <w:rsid w:val="006438B8"/>
    <w:rsid w:val="00643D26"/>
    <w:rsid w:val="00644222"/>
    <w:rsid w:val="00644428"/>
    <w:rsid w:val="00644D00"/>
    <w:rsid w:val="00645ABF"/>
    <w:rsid w:val="00645FFC"/>
    <w:rsid w:val="00646EDE"/>
    <w:rsid w:val="0065048E"/>
    <w:rsid w:val="00650652"/>
    <w:rsid w:val="00650D0D"/>
    <w:rsid w:val="00652478"/>
    <w:rsid w:val="0065350E"/>
    <w:rsid w:val="00653745"/>
    <w:rsid w:val="00654D54"/>
    <w:rsid w:val="00654F6C"/>
    <w:rsid w:val="00655156"/>
    <w:rsid w:val="00655160"/>
    <w:rsid w:val="006552C4"/>
    <w:rsid w:val="00655FA0"/>
    <w:rsid w:val="006568F5"/>
    <w:rsid w:val="00656DB6"/>
    <w:rsid w:val="0065712B"/>
    <w:rsid w:val="00657715"/>
    <w:rsid w:val="00657C46"/>
    <w:rsid w:val="00657C94"/>
    <w:rsid w:val="00660DC1"/>
    <w:rsid w:val="00661232"/>
    <w:rsid w:val="00661914"/>
    <w:rsid w:val="006628AD"/>
    <w:rsid w:val="006637F1"/>
    <w:rsid w:val="00663CCE"/>
    <w:rsid w:val="00663CE6"/>
    <w:rsid w:val="00665BB4"/>
    <w:rsid w:val="00665D32"/>
    <w:rsid w:val="00666C05"/>
    <w:rsid w:val="00666FB7"/>
    <w:rsid w:val="00667BEA"/>
    <w:rsid w:val="006702EE"/>
    <w:rsid w:val="006702F7"/>
    <w:rsid w:val="0067102C"/>
    <w:rsid w:val="0067230F"/>
    <w:rsid w:val="006737B2"/>
    <w:rsid w:val="0068440F"/>
    <w:rsid w:val="006861C8"/>
    <w:rsid w:val="00686FD6"/>
    <w:rsid w:val="00690E2A"/>
    <w:rsid w:val="00691057"/>
    <w:rsid w:val="0069137C"/>
    <w:rsid w:val="006924CB"/>
    <w:rsid w:val="00692A3F"/>
    <w:rsid w:val="00692F68"/>
    <w:rsid w:val="00694C4F"/>
    <w:rsid w:val="00695C01"/>
    <w:rsid w:val="0069600D"/>
    <w:rsid w:val="00696A5C"/>
    <w:rsid w:val="006A0406"/>
    <w:rsid w:val="006A07E1"/>
    <w:rsid w:val="006A0F40"/>
    <w:rsid w:val="006A14B9"/>
    <w:rsid w:val="006A1999"/>
    <w:rsid w:val="006A19F0"/>
    <w:rsid w:val="006A1B1F"/>
    <w:rsid w:val="006A1DD8"/>
    <w:rsid w:val="006A2B29"/>
    <w:rsid w:val="006A48AC"/>
    <w:rsid w:val="006A5889"/>
    <w:rsid w:val="006A6530"/>
    <w:rsid w:val="006A7190"/>
    <w:rsid w:val="006B1FA8"/>
    <w:rsid w:val="006B2113"/>
    <w:rsid w:val="006B28E7"/>
    <w:rsid w:val="006B37B9"/>
    <w:rsid w:val="006B3EAB"/>
    <w:rsid w:val="006B57BA"/>
    <w:rsid w:val="006B6065"/>
    <w:rsid w:val="006B641B"/>
    <w:rsid w:val="006B6E20"/>
    <w:rsid w:val="006B6FAD"/>
    <w:rsid w:val="006B6FD2"/>
    <w:rsid w:val="006B7424"/>
    <w:rsid w:val="006C0879"/>
    <w:rsid w:val="006C0A6E"/>
    <w:rsid w:val="006C0B91"/>
    <w:rsid w:val="006C1461"/>
    <w:rsid w:val="006C1831"/>
    <w:rsid w:val="006C255D"/>
    <w:rsid w:val="006C2695"/>
    <w:rsid w:val="006C3875"/>
    <w:rsid w:val="006C3962"/>
    <w:rsid w:val="006C3A68"/>
    <w:rsid w:val="006C40CD"/>
    <w:rsid w:val="006C41BF"/>
    <w:rsid w:val="006C4391"/>
    <w:rsid w:val="006C5101"/>
    <w:rsid w:val="006C5806"/>
    <w:rsid w:val="006C602A"/>
    <w:rsid w:val="006C7A03"/>
    <w:rsid w:val="006D1106"/>
    <w:rsid w:val="006D12A4"/>
    <w:rsid w:val="006D1C1A"/>
    <w:rsid w:val="006D2967"/>
    <w:rsid w:val="006D3465"/>
    <w:rsid w:val="006D36DA"/>
    <w:rsid w:val="006D5F74"/>
    <w:rsid w:val="006D6375"/>
    <w:rsid w:val="006D7464"/>
    <w:rsid w:val="006D7496"/>
    <w:rsid w:val="006E1C3D"/>
    <w:rsid w:val="006E2A0B"/>
    <w:rsid w:val="006E4DE4"/>
    <w:rsid w:val="006E54B2"/>
    <w:rsid w:val="006E5D2D"/>
    <w:rsid w:val="006E5D50"/>
    <w:rsid w:val="006E765A"/>
    <w:rsid w:val="006F04B7"/>
    <w:rsid w:val="006F21CF"/>
    <w:rsid w:val="006F3969"/>
    <w:rsid w:val="006F3AEA"/>
    <w:rsid w:val="006F4777"/>
    <w:rsid w:val="006F50B6"/>
    <w:rsid w:val="006F6366"/>
    <w:rsid w:val="006F69AD"/>
    <w:rsid w:val="006F7001"/>
    <w:rsid w:val="006F76A9"/>
    <w:rsid w:val="00700087"/>
    <w:rsid w:val="00700B67"/>
    <w:rsid w:val="00700E15"/>
    <w:rsid w:val="00701C54"/>
    <w:rsid w:val="00702154"/>
    <w:rsid w:val="00702876"/>
    <w:rsid w:val="00704238"/>
    <w:rsid w:val="0070428D"/>
    <w:rsid w:val="00704CA6"/>
    <w:rsid w:val="00704ED4"/>
    <w:rsid w:val="00706EF0"/>
    <w:rsid w:val="007073FC"/>
    <w:rsid w:val="0071133E"/>
    <w:rsid w:val="00711BEC"/>
    <w:rsid w:val="007120DB"/>
    <w:rsid w:val="007124D1"/>
    <w:rsid w:val="0071281F"/>
    <w:rsid w:val="0071353F"/>
    <w:rsid w:val="007148DC"/>
    <w:rsid w:val="007158DB"/>
    <w:rsid w:val="00715B7E"/>
    <w:rsid w:val="00715C9F"/>
    <w:rsid w:val="00716635"/>
    <w:rsid w:val="00716C10"/>
    <w:rsid w:val="0071765E"/>
    <w:rsid w:val="0071794B"/>
    <w:rsid w:val="00717F2C"/>
    <w:rsid w:val="007201C4"/>
    <w:rsid w:val="00722304"/>
    <w:rsid w:val="00722802"/>
    <w:rsid w:val="00725DD9"/>
    <w:rsid w:val="00730913"/>
    <w:rsid w:val="00730961"/>
    <w:rsid w:val="00730AC2"/>
    <w:rsid w:val="00730EF8"/>
    <w:rsid w:val="00731194"/>
    <w:rsid w:val="00731E7F"/>
    <w:rsid w:val="00733E53"/>
    <w:rsid w:val="0073689B"/>
    <w:rsid w:val="00736AE7"/>
    <w:rsid w:val="00736CE8"/>
    <w:rsid w:val="007378EE"/>
    <w:rsid w:val="00737AF2"/>
    <w:rsid w:val="007407D3"/>
    <w:rsid w:val="00740E19"/>
    <w:rsid w:val="00740ECD"/>
    <w:rsid w:val="007425F1"/>
    <w:rsid w:val="00742BC2"/>
    <w:rsid w:val="007449F9"/>
    <w:rsid w:val="00745B27"/>
    <w:rsid w:val="007465A6"/>
    <w:rsid w:val="0074750F"/>
    <w:rsid w:val="00747AAD"/>
    <w:rsid w:val="00747EF9"/>
    <w:rsid w:val="00751F71"/>
    <w:rsid w:val="00753C45"/>
    <w:rsid w:val="00753E34"/>
    <w:rsid w:val="0075454C"/>
    <w:rsid w:val="00754A44"/>
    <w:rsid w:val="00754F7F"/>
    <w:rsid w:val="00755ABB"/>
    <w:rsid w:val="00755F7D"/>
    <w:rsid w:val="00756EBD"/>
    <w:rsid w:val="0075726D"/>
    <w:rsid w:val="007579C9"/>
    <w:rsid w:val="007606B1"/>
    <w:rsid w:val="00760972"/>
    <w:rsid w:val="00761301"/>
    <w:rsid w:val="00761501"/>
    <w:rsid w:val="00762568"/>
    <w:rsid w:val="007630E0"/>
    <w:rsid w:val="007645CA"/>
    <w:rsid w:val="00764ADD"/>
    <w:rsid w:val="007705E7"/>
    <w:rsid w:val="007709CB"/>
    <w:rsid w:val="00770CCC"/>
    <w:rsid w:val="00771962"/>
    <w:rsid w:val="007721B8"/>
    <w:rsid w:val="007732A2"/>
    <w:rsid w:val="007752F9"/>
    <w:rsid w:val="007756C7"/>
    <w:rsid w:val="00776952"/>
    <w:rsid w:val="00776DD9"/>
    <w:rsid w:val="007779E0"/>
    <w:rsid w:val="00780299"/>
    <w:rsid w:val="00780530"/>
    <w:rsid w:val="007821F1"/>
    <w:rsid w:val="007838A1"/>
    <w:rsid w:val="00784539"/>
    <w:rsid w:val="00785F0C"/>
    <w:rsid w:val="0078728C"/>
    <w:rsid w:val="007908AA"/>
    <w:rsid w:val="00790FAA"/>
    <w:rsid w:val="00791AC9"/>
    <w:rsid w:val="00791C33"/>
    <w:rsid w:val="00791E05"/>
    <w:rsid w:val="00791ECD"/>
    <w:rsid w:val="0079267A"/>
    <w:rsid w:val="00792DA7"/>
    <w:rsid w:val="007934CA"/>
    <w:rsid w:val="00793835"/>
    <w:rsid w:val="007962D0"/>
    <w:rsid w:val="00796931"/>
    <w:rsid w:val="007976DD"/>
    <w:rsid w:val="00797EF5"/>
    <w:rsid w:val="007A23B6"/>
    <w:rsid w:val="007A2F7E"/>
    <w:rsid w:val="007A40B9"/>
    <w:rsid w:val="007A4126"/>
    <w:rsid w:val="007A42CB"/>
    <w:rsid w:val="007A4DD2"/>
    <w:rsid w:val="007A52D0"/>
    <w:rsid w:val="007A6899"/>
    <w:rsid w:val="007A6E29"/>
    <w:rsid w:val="007A7CB0"/>
    <w:rsid w:val="007B042C"/>
    <w:rsid w:val="007B1765"/>
    <w:rsid w:val="007B2B89"/>
    <w:rsid w:val="007B2FDE"/>
    <w:rsid w:val="007B3CD9"/>
    <w:rsid w:val="007B3E31"/>
    <w:rsid w:val="007B42EC"/>
    <w:rsid w:val="007B4FAC"/>
    <w:rsid w:val="007B59A0"/>
    <w:rsid w:val="007C0252"/>
    <w:rsid w:val="007C0C3D"/>
    <w:rsid w:val="007C182D"/>
    <w:rsid w:val="007C1FD0"/>
    <w:rsid w:val="007C27AC"/>
    <w:rsid w:val="007C294E"/>
    <w:rsid w:val="007C2FEA"/>
    <w:rsid w:val="007C373B"/>
    <w:rsid w:val="007C38C7"/>
    <w:rsid w:val="007C3BA4"/>
    <w:rsid w:val="007C5B1B"/>
    <w:rsid w:val="007C5E94"/>
    <w:rsid w:val="007C61CA"/>
    <w:rsid w:val="007C6C90"/>
    <w:rsid w:val="007D0BF0"/>
    <w:rsid w:val="007D1236"/>
    <w:rsid w:val="007D13E5"/>
    <w:rsid w:val="007D1BE7"/>
    <w:rsid w:val="007D1D61"/>
    <w:rsid w:val="007D1E8A"/>
    <w:rsid w:val="007D1FAB"/>
    <w:rsid w:val="007D2321"/>
    <w:rsid w:val="007D6A1C"/>
    <w:rsid w:val="007D6D7C"/>
    <w:rsid w:val="007D6F5A"/>
    <w:rsid w:val="007D7456"/>
    <w:rsid w:val="007D7838"/>
    <w:rsid w:val="007D7E72"/>
    <w:rsid w:val="007E01AE"/>
    <w:rsid w:val="007E0200"/>
    <w:rsid w:val="007E0238"/>
    <w:rsid w:val="007E0A18"/>
    <w:rsid w:val="007E1486"/>
    <w:rsid w:val="007E3CC9"/>
    <w:rsid w:val="007E3E51"/>
    <w:rsid w:val="007E437F"/>
    <w:rsid w:val="007E7434"/>
    <w:rsid w:val="007E7790"/>
    <w:rsid w:val="007E7D19"/>
    <w:rsid w:val="007F074E"/>
    <w:rsid w:val="007F0C99"/>
    <w:rsid w:val="007F3068"/>
    <w:rsid w:val="007F3280"/>
    <w:rsid w:val="007F3296"/>
    <w:rsid w:val="007F57C9"/>
    <w:rsid w:val="007F5B65"/>
    <w:rsid w:val="007F5E97"/>
    <w:rsid w:val="007F6900"/>
    <w:rsid w:val="007F6DF1"/>
    <w:rsid w:val="007F7F15"/>
    <w:rsid w:val="008006A6"/>
    <w:rsid w:val="0080091D"/>
    <w:rsid w:val="00800FFF"/>
    <w:rsid w:val="00802131"/>
    <w:rsid w:val="008021B0"/>
    <w:rsid w:val="0080233F"/>
    <w:rsid w:val="00804D5C"/>
    <w:rsid w:val="00804FEE"/>
    <w:rsid w:val="0080509B"/>
    <w:rsid w:val="00805325"/>
    <w:rsid w:val="0080545E"/>
    <w:rsid w:val="008056CB"/>
    <w:rsid w:val="00805CDF"/>
    <w:rsid w:val="00805FCC"/>
    <w:rsid w:val="00810CD0"/>
    <w:rsid w:val="00811291"/>
    <w:rsid w:val="00811D08"/>
    <w:rsid w:val="0081228F"/>
    <w:rsid w:val="00812D0D"/>
    <w:rsid w:val="00813980"/>
    <w:rsid w:val="008139B7"/>
    <w:rsid w:val="00813CC2"/>
    <w:rsid w:val="00817520"/>
    <w:rsid w:val="00817700"/>
    <w:rsid w:val="0081775E"/>
    <w:rsid w:val="00817F6D"/>
    <w:rsid w:val="00820604"/>
    <w:rsid w:val="00820782"/>
    <w:rsid w:val="00820A41"/>
    <w:rsid w:val="00820DFA"/>
    <w:rsid w:val="0082124B"/>
    <w:rsid w:val="0082161E"/>
    <w:rsid w:val="008216C5"/>
    <w:rsid w:val="008227B2"/>
    <w:rsid w:val="008228B3"/>
    <w:rsid w:val="008229E7"/>
    <w:rsid w:val="00823451"/>
    <w:rsid w:val="008240BB"/>
    <w:rsid w:val="008246E4"/>
    <w:rsid w:val="008248DF"/>
    <w:rsid w:val="00824CAA"/>
    <w:rsid w:val="0082534B"/>
    <w:rsid w:val="00825548"/>
    <w:rsid w:val="008276D6"/>
    <w:rsid w:val="008278CB"/>
    <w:rsid w:val="008324EB"/>
    <w:rsid w:val="0083445B"/>
    <w:rsid w:val="00835A68"/>
    <w:rsid w:val="00836446"/>
    <w:rsid w:val="0083691C"/>
    <w:rsid w:val="0083769B"/>
    <w:rsid w:val="00837B3E"/>
    <w:rsid w:val="00837D11"/>
    <w:rsid w:val="00837D41"/>
    <w:rsid w:val="00837DD3"/>
    <w:rsid w:val="00840FAA"/>
    <w:rsid w:val="008419F9"/>
    <w:rsid w:val="00841FF0"/>
    <w:rsid w:val="00842C73"/>
    <w:rsid w:val="00843AA8"/>
    <w:rsid w:val="008459C7"/>
    <w:rsid w:val="00846943"/>
    <w:rsid w:val="00846BB4"/>
    <w:rsid w:val="00847CE1"/>
    <w:rsid w:val="00847FB6"/>
    <w:rsid w:val="008504DF"/>
    <w:rsid w:val="00851703"/>
    <w:rsid w:val="00851D72"/>
    <w:rsid w:val="00851FE9"/>
    <w:rsid w:val="0085295C"/>
    <w:rsid w:val="008534DB"/>
    <w:rsid w:val="00854488"/>
    <w:rsid w:val="00855E93"/>
    <w:rsid w:val="00856966"/>
    <w:rsid w:val="00856F94"/>
    <w:rsid w:val="00857F62"/>
    <w:rsid w:val="00862DC2"/>
    <w:rsid w:val="008634D6"/>
    <w:rsid w:val="008654FD"/>
    <w:rsid w:val="008656F0"/>
    <w:rsid w:val="008657E4"/>
    <w:rsid w:val="0086690D"/>
    <w:rsid w:val="008711C5"/>
    <w:rsid w:val="00871497"/>
    <w:rsid w:val="00871FEF"/>
    <w:rsid w:val="008720C1"/>
    <w:rsid w:val="008729B9"/>
    <w:rsid w:val="00872BA5"/>
    <w:rsid w:val="00872DF1"/>
    <w:rsid w:val="00874A1C"/>
    <w:rsid w:val="00874D7E"/>
    <w:rsid w:val="00876932"/>
    <w:rsid w:val="00876FB4"/>
    <w:rsid w:val="00877AA9"/>
    <w:rsid w:val="00877C7B"/>
    <w:rsid w:val="00880F4F"/>
    <w:rsid w:val="00881080"/>
    <w:rsid w:val="00881240"/>
    <w:rsid w:val="00881798"/>
    <w:rsid w:val="0088194A"/>
    <w:rsid w:val="00881ECD"/>
    <w:rsid w:val="008821EA"/>
    <w:rsid w:val="008825DE"/>
    <w:rsid w:val="00882C47"/>
    <w:rsid w:val="00883422"/>
    <w:rsid w:val="008834E7"/>
    <w:rsid w:val="00884299"/>
    <w:rsid w:val="00886ABE"/>
    <w:rsid w:val="00887883"/>
    <w:rsid w:val="00890A37"/>
    <w:rsid w:val="00890FBB"/>
    <w:rsid w:val="008921BC"/>
    <w:rsid w:val="008934D2"/>
    <w:rsid w:val="0089365E"/>
    <w:rsid w:val="00893EB9"/>
    <w:rsid w:val="00894065"/>
    <w:rsid w:val="008945E8"/>
    <w:rsid w:val="00894EBB"/>
    <w:rsid w:val="00894FA0"/>
    <w:rsid w:val="008950A4"/>
    <w:rsid w:val="008952C0"/>
    <w:rsid w:val="008955EB"/>
    <w:rsid w:val="00895781"/>
    <w:rsid w:val="00895A0E"/>
    <w:rsid w:val="00896E82"/>
    <w:rsid w:val="008976FE"/>
    <w:rsid w:val="008A0115"/>
    <w:rsid w:val="008A20DB"/>
    <w:rsid w:val="008A3A2F"/>
    <w:rsid w:val="008A3D1A"/>
    <w:rsid w:val="008A403E"/>
    <w:rsid w:val="008A59AE"/>
    <w:rsid w:val="008A6989"/>
    <w:rsid w:val="008A6B52"/>
    <w:rsid w:val="008B20AF"/>
    <w:rsid w:val="008B268C"/>
    <w:rsid w:val="008B29D7"/>
    <w:rsid w:val="008B2BED"/>
    <w:rsid w:val="008B2F47"/>
    <w:rsid w:val="008B3A4B"/>
    <w:rsid w:val="008B5579"/>
    <w:rsid w:val="008B565D"/>
    <w:rsid w:val="008B5FC7"/>
    <w:rsid w:val="008B63B0"/>
    <w:rsid w:val="008B714B"/>
    <w:rsid w:val="008C052C"/>
    <w:rsid w:val="008C0D83"/>
    <w:rsid w:val="008C12DC"/>
    <w:rsid w:val="008C2A1B"/>
    <w:rsid w:val="008C35CB"/>
    <w:rsid w:val="008C3954"/>
    <w:rsid w:val="008C3AB1"/>
    <w:rsid w:val="008C41A5"/>
    <w:rsid w:val="008C57AE"/>
    <w:rsid w:val="008C625C"/>
    <w:rsid w:val="008C6661"/>
    <w:rsid w:val="008C7339"/>
    <w:rsid w:val="008C7CE2"/>
    <w:rsid w:val="008D165C"/>
    <w:rsid w:val="008D1F27"/>
    <w:rsid w:val="008D30BB"/>
    <w:rsid w:val="008D339D"/>
    <w:rsid w:val="008D3DBE"/>
    <w:rsid w:val="008D7939"/>
    <w:rsid w:val="008E0426"/>
    <w:rsid w:val="008E0680"/>
    <w:rsid w:val="008E0AB3"/>
    <w:rsid w:val="008E0AF0"/>
    <w:rsid w:val="008E0FE2"/>
    <w:rsid w:val="008E17D0"/>
    <w:rsid w:val="008E1C1C"/>
    <w:rsid w:val="008E38C3"/>
    <w:rsid w:val="008E3A1B"/>
    <w:rsid w:val="008E3B07"/>
    <w:rsid w:val="008E44A4"/>
    <w:rsid w:val="008E66FB"/>
    <w:rsid w:val="008E6D13"/>
    <w:rsid w:val="008F0171"/>
    <w:rsid w:val="008F0C39"/>
    <w:rsid w:val="008F1FC7"/>
    <w:rsid w:val="008F2D18"/>
    <w:rsid w:val="008F3459"/>
    <w:rsid w:val="008F4B1D"/>
    <w:rsid w:val="008F66C8"/>
    <w:rsid w:val="008F6AA7"/>
    <w:rsid w:val="008F7A3E"/>
    <w:rsid w:val="00900015"/>
    <w:rsid w:val="00901621"/>
    <w:rsid w:val="00902590"/>
    <w:rsid w:val="00902A7B"/>
    <w:rsid w:val="0090331B"/>
    <w:rsid w:val="00903BCA"/>
    <w:rsid w:val="00904743"/>
    <w:rsid w:val="0090478E"/>
    <w:rsid w:val="00905281"/>
    <w:rsid w:val="00905966"/>
    <w:rsid w:val="00905CDA"/>
    <w:rsid w:val="009060B3"/>
    <w:rsid w:val="0090663F"/>
    <w:rsid w:val="00906AD0"/>
    <w:rsid w:val="00906FF9"/>
    <w:rsid w:val="00907AA5"/>
    <w:rsid w:val="00910C69"/>
    <w:rsid w:val="00911266"/>
    <w:rsid w:val="00911DB0"/>
    <w:rsid w:val="00911E0A"/>
    <w:rsid w:val="0091213E"/>
    <w:rsid w:val="00912795"/>
    <w:rsid w:val="00912C86"/>
    <w:rsid w:val="00913097"/>
    <w:rsid w:val="00913660"/>
    <w:rsid w:val="00913D1A"/>
    <w:rsid w:val="00914A51"/>
    <w:rsid w:val="0091579A"/>
    <w:rsid w:val="00915868"/>
    <w:rsid w:val="00915FBE"/>
    <w:rsid w:val="00916866"/>
    <w:rsid w:val="009168B3"/>
    <w:rsid w:val="00916FB8"/>
    <w:rsid w:val="00917293"/>
    <w:rsid w:val="00917C66"/>
    <w:rsid w:val="00920638"/>
    <w:rsid w:val="009224E2"/>
    <w:rsid w:val="0092257D"/>
    <w:rsid w:val="0092266D"/>
    <w:rsid w:val="00923173"/>
    <w:rsid w:val="009232EE"/>
    <w:rsid w:val="009237A0"/>
    <w:rsid w:val="00923FD8"/>
    <w:rsid w:val="009247D2"/>
    <w:rsid w:val="0092483D"/>
    <w:rsid w:val="00925232"/>
    <w:rsid w:val="009258E1"/>
    <w:rsid w:val="00925AA1"/>
    <w:rsid w:val="00926B57"/>
    <w:rsid w:val="00926BF2"/>
    <w:rsid w:val="00927829"/>
    <w:rsid w:val="00927CDF"/>
    <w:rsid w:val="00927FE6"/>
    <w:rsid w:val="009304FE"/>
    <w:rsid w:val="00930BB4"/>
    <w:rsid w:val="00931ADD"/>
    <w:rsid w:val="00932FCE"/>
    <w:rsid w:val="00933214"/>
    <w:rsid w:val="009334AA"/>
    <w:rsid w:val="009336B4"/>
    <w:rsid w:val="00933864"/>
    <w:rsid w:val="00935141"/>
    <w:rsid w:val="00935398"/>
    <w:rsid w:val="00935B91"/>
    <w:rsid w:val="00936B4C"/>
    <w:rsid w:val="00936F91"/>
    <w:rsid w:val="009374BE"/>
    <w:rsid w:val="00937D72"/>
    <w:rsid w:val="00937F05"/>
    <w:rsid w:val="0094278A"/>
    <w:rsid w:val="00942DED"/>
    <w:rsid w:val="009444DA"/>
    <w:rsid w:val="009446ED"/>
    <w:rsid w:val="0094538E"/>
    <w:rsid w:val="00945CF0"/>
    <w:rsid w:val="00945FE4"/>
    <w:rsid w:val="009461FC"/>
    <w:rsid w:val="009502E0"/>
    <w:rsid w:val="00950B7B"/>
    <w:rsid w:val="00950D6F"/>
    <w:rsid w:val="00953022"/>
    <w:rsid w:val="0095367C"/>
    <w:rsid w:val="0095375D"/>
    <w:rsid w:val="00954ABE"/>
    <w:rsid w:val="009556B8"/>
    <w:rsid w:val="00955D97"/>
    <w:rsid w:val="00956000"/>
    <w:rsid w:val="00956621"/>
    <w:rsid w:val="00957A7F"/>
    <w:rsid w:val="00957F9C"/>
    <w:rsid w:val="00961B77"/>
    <w:rsid w:val="00961D9D"/>
    <w:rsid w:val="009621B2"/>
    <w:rsid w:val="00962410"/>
    <w:rsid w:val="0096246C"/>
    <w:rsid w:val="0096292C"/>
    <w:rsid w:val="009631AA"/>
    <w:rsid w:val="0096352B"/>
    <w:rsid w:val="00964C62"/>
    <w:rsid w:val="009655F0"/>
    <w:rsid w:val="00965D68"/>
    <w:rsid w:val="00966232"/>
    <w:rsid w:val="00966886"/>
    <w:rsid w:val="009671A6"/>
    <w:rsid w:val="00971724"/>
    <w:rsid w:val="009721A1"/>
    <w:rsid w:val="009721BE"/>
    <w:rsid w:val="00972A29"/>
    <w:rsid w:val="00972A77"/>
    <w:rsid w:val="00974FA9"/>
    <w:rsid w:val="0097519C"/>
    <w:rsid w:val="009752A2"/>
    <w:rsid w:val="00975CDA"/>
    <w:rsid w:val="00975D25"/>
    <w:rsid w:val="00975E8B"/>
    <w:rsid w:val="009763EB"/>
    <w:rsid w:val="00976715"/>
    <w:rsid w:val="00977598"/>
    <w:rsid w:val="00977620"/>
    <w:rsid w:val="00980153"/>
    <w:rsid w:val="009804FD"/>
    <w:rsid w:val="00980831"/>
    <w:rsid w:val="009808B8"/>
    <w:rsid w:val="00980AEC"/>
    <w:rsid w:val="00980C9E"/>
    <w:rsid w:val="00981194"/>
    <w:rsid w:val="00981611"/>
    <w:rsid w:val="00982D2E"/>
    <w:rsid w:val="00983555"/>
    <w:rsid w:val="00984422"/>
    <w:rsid w:val="00984F48"/>
    <w:rsid w:val="0098518A"/>
    <w:rsid w:val="00985EDB"/>
    <w:rsid w:val="009870D2"/>
    <w:rsid w:val="009875E9"/>
    <w:rsid w:val="009901D2"/>
    <w:rsid w:val="009923B9"/>
    <w:rsid w:val="009939F7"/>
    <w:rsid w:val="009943BC"/>
    <w:rsid w:val="00994543"/>
    <w:rsid w:val="00994B55"/>
    <w:rsid w:val="00995E65"/>
    <w:rsid w:val="00995F7D"/>
    <w:rsid w:val="00996A6E"/>
    <w:rsid w:val="00997E9F"/>
    <w:rsid w:val="009A13BD"/>
    <w:rsid w:val="009A3718"/>
    <w:rsid w:val="009A3766"/>
    <w:rsid w:val="009A3B90"/>
    <w:rsid w:val="009A3DB6"/>
    <w:rsid w:val="009A4360"/>
    <w:rsid w:val="009A5779"/>
    <w:rsid w:val="009A5A8D"/>
    <w:rsid w:val="009A72FA"/>
    <w:rsid w:val="009B13A8"/>
    <w:rsid w:val="009B24C7"/>
    <w:rsid w:val="009B270A"/>
    <w:rsid w:val="009B461B"/>
    <w:rsid w:val="009B70FB"/>
    <w:rsid w:val="009C184F"/>
    <w:rsid w:val="009C19BE"/>
    <w:rsid w:val="009C30DE"/>
    <w:rsid w:val="009C37DC"/>
    <w:rsid w:val="009C3A00"/>
    <w:rsid w:val="009C4940"/>
    <w:rsid w:val="009C532C"/>
    <w:rsid w:val="009C595F"/>
    <w:rsid w:val="009C6A19"/>
    <w:rsid w:val="009C7EA9"/>
    <w:rsid w:val="009D0159"/>
    <w:rsid w:val="009D05F9"/>
    <w:rsid w:val="009D0773"/>
    <w:rsid w:val="009D0D98"/>
    <w:rsid w:val="009D0D9B"/>
    <w:rsid w:val="009D173F"/>
    <w:rsid w:val="009D1D7B"/>
    <w:rsid w:val="009D1F73"/>
    <w:rsid w:val="009D2086"/>
    <w:rsid w:val="009D2552"/>
    <w:rsid w:val="009D2D68"/>
    <w:rsid w:val="009D30DA"/>
    <w:rsid w:val="009D3836"/>
    <w:rsid w:val="009D39E9"/>
    <w:rsid w:val="009D3DD2"/>
    <w:rsid w:val="009D4AE2"/>
    <w:rsid w:val="009D5ADB"/>
    <w:rsid w:val="009D600D"/>
    <w:rsid w:val="009D60A7"/>
    <w:rsid w:val="009D676D"/>
    <w:rsid w:val="009E0E62"/>
    <w:rsid w:val="009E1CB6"/>
    <w:rsid w:val="009E24EF"/>
    <w:rsid w:val="009E263D"/>
    <w:rsid w:val="009E2F75"/>
    <w:rsid w:val="009E3261"/>
    <w:rsid w:val="009E348F"/>
    <w:rsid w:val="009E4E2E"/>
    <w:rsid w:val="009E6C7E"/>
    <w:rsid w:val="009E7CC2"/>
    <w:rsid w:val="009F09C4"/>
    <w:rsid w:val="009F09E3"/>
    <w:rsid w:val="009F1707"/>
    <w:rsid w:val="009F235B"/>
    <w:rsid w:val="009F3152"/>
    <w:rsid w:val="009F35E1"/>
    <w:rsid w:val="009F3617"/>
    <w:rsid w:val="009F4000"/>
    <w:rsid w:val="009F4427"/>
    <w:rsid w:val="009F4598"/>
    <w:rsid w:val="009F472E"/>
    <w:rsid w:val="009F4BF0"/>
    <w:rsid w:val="009F5AAF"/>
    <w:rsid w:val="009F6112"/>
    <w:rsid w:val="009F65BF"/>
    <w:rsid w:val="009F7C2E"/>
    <w:rsid w:val="00A009D5"/>
    <w:rsid w:val="00A00D96"/>
    <w:rsid w:val="00A01150"/>
    <w:rsid w:val="00A02983"/>
    <w:rsid w:val="00A03D9E"/>
    <w:rsid w:val="00A059C8"/>
    <w:rsid w:val="00A05B95"/>
    <w:rsid w:val="00A05C1E"/>
    <w:rsid w:val="00A06F0B"/>
    <w:rsid w:val="00A0734D"/>
    <w:rsid w:val="00A10236"/>
    <w:rsid w:val="00A106FB"/>
    <w:rsid w:val="00A10D40"/>
    <w:rsid w:val="00A12CBD"/>
    <w:rsid w:val="00A12D33"/>
    <w:rsid w:val="00A13122"/>
    <w:rsid w:val="00A136C0"/>
    <w:rsid w:val="00A13D9E"/>
    <w:rsid w:val="00A140D8"/>
    <w:rsid w:val="00A163A7"/>
    <w:rsid w:val="00A1685E"/>
    <w:rsid w:val="00A16D70"/>
    <w:rsid w:val="00A16F29"/>
    <w:rsid w:val="00A177BA"/>
    <w:rsid w:val="00A17B2D"/>
    <w:rsid w:val="00A20813"/>
    <w:rsid w:val="00A20E07"/>
    <w:rsid w:val="00A219D8"/>
    <w:rsid w:val="00A221E0"/>
    <w:rsid w:val="00A22D3E"/>
    <w:rsid w:val="00A22E13"/>
    <w:rsid w:val="00A23E43"/>
    <w:rsid w:val="00A2480C"/>
    <w:rsid w:val="00A24ECA"/>
    <w:rsid w:val="00A271F5"/>
    <w:rsid w:val="00A30690"/>
    <w:rsid w:val="00A31B6A"/>
    <w:rsid w:val="00A32599"/>
    <w:rsid w:val="00A353A4"/>
    <w:rsid w:val="00A35FE3"/>
    <w:rsid w:val="00A36FD2"/>
    <w:rsid w:val="00A37D83"/>
    <w:rsid w:val="00A404EB"/>
    <w:rsid w:val="00A41012"/>
    <w:rsid w:val="00A414D8"/>
    <w:rsid w:val="00A42C7A"/>
    <w:rsid w:val="00A437BF"/>
    <w:rsid w:val="00A44C7E"/>
    <w:rsid w:val="00A45330"/>
    <w:rsid w:val="00A4598F"/>
    <w:rsid w:val="00A45FF3"/>
    <w:rsid w:val="00A47E67"/>
    <w:rsid w:val="00A504AF"/>
    <w:rsid w:val="00A506F7"/>
    <w:rsid w:val="00A507D9"/>
    <w:rsid w:val="00A54927"/>
    <w:rsid w:val="00A5512E"/>
    <w:rsid w:val="00A55EDC"/>
    <w:rsid w:val="00A56FAC"/>
    <w:rsid w:val="00A57B57"/>
    <w:rsid w:val="00A60185"/>
    <w:rsid w:val="00A601AE"/>
    <w:rsid w:val="00A610FD"/>
    <w:rsid w:val="00A61FC7"/>
    <w:rsid w:val="00A62637"/>
    <w:rsid w:val="00A62EA0"/>
    <w:rsid w:val="00A64317"/>
    <w:rsid w:val="00A65441"/>
    <w:rsid w:val="00A65C59"/>
    <w:rsid w:val="00A6601E"/>
    <w:rsid w:val="00A67165"/>
    <w:rsid w:val="00A70EFD"/>
    <w:rsid w:val="00A71233"/>
    <w:rsid w:val="00A712D6"/>
    <w:rsid w:val="00A71C4C"/>
    <w:rsid w:val="00A7249A"/>
    <w:rsid w:val="00A72BF5"/>
    <w:rsid w:val="00A74180"/>
    <w:rsid w:val="00A74500"/>
    <w:rsid w:val="00A74C05"/>
    <w:rsid w:val="00A75108"/>
    <w:rsid w:val="00A7532E"/>
    <w:rsid w:val="00A80310"/>
    <w:rsid w:val="00A810B9"/>
    <w:rsid w:val="00A82712"/>
    <w:rsid w:val="00A83A2F"/>
    <w:rsid w:val="00A84302"/>
    <w:rsid w:val="00A84355"/>
    <w:rsid w:val="00A843F9"/>
    <w:rsid w:val="00A84679"/>
    <w:rsid w:val="00A84AD3"/>
    <w:rsid w:val="00A84B56"/>
    <w:rsid w:val="00A84C6F"/>
    <w:rsid w:val="00A84D57"/>
    <w:rsid w:val="00A84F66"/>
    <w:rsid w:val="00A8709E"/>
    <w:rsid w:val="00A907EE"/>
    <w:rsid w:val="00A91E32"/>
    <w:rsid w:val="00A91E9C"/>
    <w:rsid w:val="00A92544"/>
    <w:rsid w:val="00A929E7"/>
    <w:rsid w:val="00A92F04"/>
    <w:rsid w:val="00A93C53"/>
    <w:rsid w:val="00A968D0"/>
    <w:rsid w:val="00A96D8E"/>
    <w:rsid w:val="00AA0271"/>
    <w:rsid w:val="00AA0CF7"/>
    <w:rsid w:val="00AA1685"/>
    <w:rsid w:val="00AA1875"/>
    <w:rsid w:val="00AA2D12"/>
    <w:rsid w:val="00AA3B94"/>
    <w:rsid w:val="00AA5487"/>
    <w:rsid w:val="00AA6C68"/>
    <w:rsid w:val="00AA7C50"/>
    <w:rsid w:val="00AB03DF"/>
    <w:rsid w:val="00AB137C"/>
    <w:rsid w:val="00AB1A69"/>
    <w:rsid w:val="00AB39DA"/>
    <w:rsid w:val="00AB3A20"/>
    <w:rsid w:val="00AB3C21"/>
    <w:rsid w:val="00AB41C0"/>
    <w:rsid w:val="00AB608D"/>
    <w:rsid w:val="00AB61DC"/>
    <w:rsid w:val="00AB6BEB"/>
    <w:rsid w:val="00AB6C24"/>
    <w:rsid w:val="00AB7716"/>
    <w:rsid w:val="00AC034B"/>
    <w:rsid w:val="00AC1CD7"/>
    <w:rsid w:val="00AC1D94"/>
    <w:rsid w:val="00AC2062"/>
    <w:rsid w:val="00AC2440"/>
    <w:rsid w:val="00AC28EB"/>
    <w:rsid w:val="00AC2E8A"/>
    <w:rsid w:val="00AC345B"/>
    <w:rsid w:val="00AC4BC0"/>
    <w:rsid w:val="00AC4C1B"/>
    <w:rsid w:val="00AC528B"/>
    <w:rsid w:val="00AC5BF1"/>
    <w:rsid w:val="00AC5F42"/>
    <w:rsid w:val="00AC5FD2"/>
    <w:rsid w:val="00AC69E1"/>
    <w:rsid w:val="00AC6F50"/>
    <w:rsid w:val="00AC7179"/>
    <w:rsid w:val="00AC7257"/>
    <w:rsid w:val="00AD036B"/>
    <w:rsid w:val="00AD048A"/>
    <w:rsid w:val="00AD0A39"/>
    <w:rsid w:val="00AD0ABE"/>
    <w:rsid w:val="00AD0D6F"/>
    <w:rsid w:val="00AD16F9"/>
    <w:rsid w:val="00AD1F26"/>
    <w:rsid w:val="00AD1FDB"/>
    <w:rsid w:val="00AD2E46"/>
    <w:rsid w:val="00AD4574"/>
    <w:rsid w:val="00AD4C11"/>
    <w:rsid w:val="00AD53AE"/>
    <w:rsid w:val="00AD6FE8"/>
    <w:rsid w:val="00AD71FB"/>
    <w:rsid w:val="00AD76D2"/>
    <w:rsid w:val="00AE0A5E"/>
    <w:rsid w:val="00AE0F06"/>
    <w:rsid w:val="00AE1CCC"/>
    <w:rsid w:val="00AE22E3"/>
    <w:rsid w:val="00AE56FE"/>
    <w:rsid w:val="00AE5726"/>
    <w:rsid w:val="00AE5B8D"/>
    <w:rsid w:val="00AE6386"/>
    <w:rsid w:val="00AE658F"/>
    <w:rsid w:val="00AE6FCA"/>
    <w:rsid w:val="00AE73B7"/>
    <w:rsid w:val="00AE7D67"/>
    <w:rsid w:val="00AF0BDE"/>
    <w:rsid w:val="00AF1127"/>
    <w:rsid w:val="00AF152C"/>
    <w:rsid w:val="00AF1CC4"/>
    <w:rsid w:val="00AF2978"/>
    <w:rsid w:val="00AF3537"/>
    <w:rsid w:val="00AF41E7"/>
    <w:rsid w:val="00AF457E"/>
    <w:rsid w:val="00AF4AEC"/>
    <w:rsid w:val="00AF5111"/>
    <w:rsid w:val="00AF69FF"/>
    <w:rsid w:val="00AF7446"/>
    <w:rsid w:val="00AF7A32"/>
    <w:rsid w:val="00B000B9"/>
    <w:rsid w:val="00B010EF"/>
    <w:rsid w:val="00B01B62"/>
    <w:rsid w:val="00B0244F"/>
    <w:rsid w:val="00B026A4"/>
    <w:rsid w:val="00B02AA6"/>
    <w:rsid w:val="00B030BB"/>
    <w:rsid w:val="00B042E3"/>
    <w:rsid w:val="00B04339"/>
    <w:rsid w:val="00B04611"/>
    <w:rsid w:val="00B059C1"/>
    <w:rsid w:val="00B06116"/>
    <w:rsid w:val="00B064CC"/>
    <w:rsid w:val="00B064D1"/>
    <w:rsid w:val="00B06806"/>
    <w:rsid w:val="00B0745A"/>
    <w:rsid w:val="00B10077"/>
    <w:rsid w:val="00B10594"/>
    <w:rsid w:val="00B10A97"/>
    <w:rsid w:val="00B12D49"/>
    <w:rsid w:val="00B12FD4"/>
    <w:rsid w:val="00B13949"/>
    <w:rsid w:val="00B143FD"/>
    <w:rsid w:val="00B158C1"/>
    <w:rsid w:val="00B15B88"/>
    <w:rsid w:val="00B16209"/>
    <w:rsid w:val="00B1620C"/>
    <w:rsid w:val="00B16F73"/>
    <w:rsid w:val="00B17A4C"/>
    <w:rsid w:val="00B2019D"/>
    <w:rsid w:val="00B20217"/>
    <w:rsid w:val="00B21745"/>
    <w:rsid w:val="00B22757"/>
    <w:rsid w:val="00B228EB"/>
    <w:rsid w:val="00B24191"/>
    <w:rsid w:val="00B25ADF"/>
    <w:rsid w:val="00B268B0"/>
    <w:rsid w:val="00B278B8"/>
    <w:rsid w:val="00B27C37"/>
    <w:rsid w:val="00B27EC0"/>
    <w:rsid w:val="00B307C4"/>
    <w:rsid w:val="00B309BF"/>
    <w:rsid w:val="00B3166E"/>
    <w:rsid w:val="00B32004"/>
    <w:rsid w:val="00B320D3"/>
    <w:rsid w:val="00B32A71"/>
    <w:rsid w:val="00B32B5A"/>
    <w:rsid w:val="00B3340C"/>
    <w:rsid w:val="00B334C9"/>
    <w:rsid w:val="00B335BC"/>
    <w:rsid w:val="00B33DF6"/>
    <w:rsid w:val="00B34322"/>
    <w:rsid w:val="00B34B6D"/>
    <w:rsid w:val="00B356BC"/>
    <w:rsid w:val="00B35EC4"/>
    <w:rsid w:val="00B36707"/>
    <w:rsid w:val="00B368A3"/>
    <w:rsid w:val="00B36D38"/>
    <w:rsid w:val="00B43501"/>
    <w:rsid w:val="00B44412"/>
    <w:rsid w:val="00B47635"/>
    <w:rsid w:val="00B479C4"/>
    <w:rsid w:val="00B47A93"/>
    <w:rsid w:val="00B502CF"/>
    <w:rsid w:val="00B50651"/>
    <w:rsid w:val="00B53F0C"/>
    <w:rsid w:val="00B53F2F"/>
    <w:rsid w:val="00B549E9"/>
    <w:rsid w:val="00B54B22"/>
    <w:rsid w:val="00B565C5"/>
    <w:rsid w:val="00B56A3F"/>
    <w:rsid w:val="00B61093"/>
    <w:rsid w:val="00B619CA"/>
    <w:rsid w:val="00B629B3"/>
    <w:rsid w:val="00B630BB"/>
    <w:rsid w:val="00B6339C"/>
    <w:rsid w:val="00B63E01"/>
    <w:rsid w:val="00B64B01"/>
    <w:rsid w:val="00B6515F"/>
    <w:rsid w:val="00B65302"/>
    <w:rsid w:val="00B6537A"/>
    <w:rsid w:val="00B65F9F"/>
    <w:rsid w:val="00B66C8F"/>
    <w:rsid w:val="00B66FF2"/>
    <w:rsid w:val="00B673F9"/>
    <w:rsid w:val="00B6747B"/>
    <w:rsid w:val="00B67FFC"/>
    <w:rsid w:val="00B70337"/>
    <w:rsid w:val="00B705ED"/>
    <w:rsid w:val="00B7181F"/>
    <w:rsid w:val="00B73335"/>
    <w:rsid w:val="00B737EB"/>
    <w:rsid w:val="00B757C2"/>
    <w:rsid w:val="00B77E6D"/>
    <w:rsid w:val="00B8215B"/>
    <w:rsid w:val="00B83816"/>
    <w:rsid w:val="00B84A1B"/>
    <w:rsid w:val="00B84B36"/>
    <w:rsid w:val="00B84BE4"/>
    <w:rsid w:val="00B84C01"/>
    <w:rsid w:val="00B852BD"/>
    <w:rsid w:val="00B8555E"/>
    <w:rsid w:val="00B86761"/>
    <w:rsid w:val="00B87DAF"/>
    <w:rsid w:val="00B9051B"/>
    <w:rsid w:val="00B90CCA"/>
    <w:rsid w:val="00B910C3"/>
    <w:rsid w:val="00B91255"/>
    <w:rsid w:val="00B9190B"/>
    <w:rsid w:val="00B923B0"/>
    <w:rsid w:val="00B94648"/>
    <w:rsid w:val="00B94776"/>
    <w:rsid w:val="00B97045"/>
    <w:rsid w:val="00B97164"/>
    <w:rsid w:val="00B9739B"/>
    <w:rsid w:val="00B97833"/>
    <w:rsid w:val="00BA2024"/>
    <w:rsid w:val="00BA49C2"/>
    <w:rsid w:val="00BA5880"/>
    <w:rsid w:val="00BA6F0C"/>
    <w:rsid w:val="00BA7541"/>
    <w:rsid w:val="00BB0ADF"/>
    <w:rsid w:val="00BB24C0"/>
    <w:rsid w:val="00BB38FF"/>
    <w:rsid w:val="00BB44E1"/>
    <w:rsid w:val="00BB54A6"/>
    <w:rsid w:val="00BB5A81"/>
    <w:rsid w:val="00BB618A"/>
    <w:rsid w:val="00BB6D19"/>
    <w:rsid w:val="00BB73A7"/>
    <w:rsid w:val="00BC0BDC"/>
    <w:rsid w:val="00BC1007"/>
    <w:rsid w:val="00BC2362"/>
    <w:rsid w:val="00BC26F8"/>
    <w:rsid w:val="00BC49AC"/>
    <w:rsid w:val="00BC6726"/>
    <w:rsid w:val="00BC6942"/>
    <w:rsid w:val="00BC7A50"/>
    <w:rsid w:val="00BC7E50"/>
    <w:rsid w:val="00BD02EF"/>
    <w:rsid w:val="00BD1049"/>
    <w:rsid w:val="00BD16AE"/>
    <w:rsid w:val="00BD18A7"/>
    <w:rsid w:val="00BD236A"/>
    <w:rsid w:val="00BD291A"/>
    <w:rsid w:val="00BD359B"/>
    <w:rsid w:val="00BD58C1"/>
    <w:rsid w:val="00BD5CBE"/>
    <w:rsid w:val="00BD6104"/>
    <w:rsid w:val="00BD6334"/>
    <w:rsid w:val="00BD76AC"/>
    <w:rsid w:val="00BE23F6"/>
    <w:rsid w:val="00BE2780"/>
    <w:rsid w:val="00BE37A5"/>
    <w:rsid w:val="00BE4274"/>
    <w:rsid w:val="00BE6994"/>
    <w:rsid w:val="00BE7538"/>
    <w:rsid w:val="00BE7CE9"/>
    <w:rsid w:val="00BF014A"/>
    <w:rsid w:val="00BF09A6"/>
    <w:rsid w:val="00BF2634"/>
    <w:rsid w:val="00BF2808"/>
    <w:rsid w:val="00BF28D1"/>
    <w:rsid w:val="00BF2B3C"/>
    <w:rsid w:val="00BF4199"/>
    <w:rsid w:val="00BF434E"/>
    <w:rsid w:val="00BF4449"/>
    <w:rsid w:val="00BF4BD6"/>
    <w:rsid w:val="00BF4FE1"/>
    <w:rsid w:val="00BF7FD9"/>
    <w:rsid w:val="00C007ED"/>
    <w:rsid w:val="00C01790"/>
    <w:rsid w:val="00C03087"/>
    <w:rsid w:val="00C031B8"/>
    <w:rsid w:val="00C04C08"/>
    <w:rsid w:val="00C04CF2"/>
    <w:rsid w:val="00C04DFA"/>
    <w:rsid w:val="00C05DE3"/>
    <w:rsid w:val="00C05E78"/>
    <w:rsid w:val="00C06119"/>
    <w:rsid w:val="00C07307"/>
    <w:rsid w:val="00C07566"/>
    <w:rsid w:val="00C07FD0"/>
    <w:rsid w:val="00C10D7B"/>
    <w:rsid w:val="00C10EDC"/>
    <w:rsid w:val="00C12D24"/>
    <w:rsid w:val="00C13BA8"/>
    <w:rsid w:val="00C14748"/>
    <w:rsid w:val="00C1490E"/>
    <w:rsid w:val="00C157C9"/>
    <w:rsid w:val="00C16278"/>
    <w:rsid w:val="00C170EE"/>
    <w:rsid w:val="00C17A8A"/>
    <w:rsid w:val="00C17BA1"/>
    <w:rsid w:val="00C211A9"/>
    <w:rsid w:val="00C223C7"/>
    <w:rsid w:val="00C236DA"/>
    <w:rsid w:val="00C23BAC"/>
    <w:rsid w:val="00C24028"/>
    <w:rsid w:val="00C2555F"/>
    <w:rsid w:val="00C25ED5"/>
    <w:rsid w:val="00C2658E"/>
    <w:rsid w:val="00C27903"/>
    <w:rsid w:val="00C306AF"/>
    <w:rsid w:val="00C30F80"/>
    <w:rsid w:val="00C31389"/>
    <w:rsid w:val="00C32331"/>
    <w:rsid w:val="00C32973"/>
    <w:rsid w:val="00C33D15"/>
    <w:rsid w:val="00C3437E"/>
    <w:rsid w:val="00C35643"/>
    <w:rsid w:val="00C36BD4"/>
    <w:rsid w:val="00C36DCB"/>
    <w:rsid w:val="00C37247"/>
    <w:rsid w:val="00C40484"/>
    <w:rsid w:val="00C424D5"/>
    <w:rsid w:val="00C425E1"/>
    <w:rsid w:val="00C4382F"/>
    <w:rsid w:val="00C43BA1"/>
    <w:rsid w:val="00C44D88"/>
    <w:rsid w:val="00C44EA7"/>
    <w:rsid w:val="00C45260"/>
    <w:rsid w:val="00C45E91"/>
    <w:rsid w:val="00C46274"/>
    <w:rsid w:val="00C4648B"/>
    <w:rsid w:val="00C4684F"/>
    <w:rsid w:val="00C47148"/>
    <w:rsid w:val="00C47786"/>
    <w:rsid w:val="00C501C9"/>
    <w:rsid w:val="00C5058C"/>
    <w:rsid w:val="00C50CDA"/>
    <w:rsid w:val="00C50FAB"/>
    <w:rsid w:val="00C50FD8"/>
    <w:rsid w:val="00C51B82"/>
    <w:rsid w:val="00C520AF"/>
    <w:rsid w:val="00C529AB"/>
    <w:rsid w:val="00C53234"/>
    <w:rsid w:val="00C53300"/>
    <w:rsid w:val="00C53326"/>
    <w:rsid w:val="00C534EF"/>
    <w:rsid w:val="00C540A4"/>
    <w:rsid w:val="00C55BA5"/>
    <w:rsid w:val="00C56C25"/>
    <w:rsid w:val="00C579A3"/>
    <w:rsid w:val="00C60D38"/>
    <w:rsid w:val="00C60F9C"/>
    <w:rsid w:val="00C61CCB"/>
    <w:rsid w:val="00C62676"/>
    <w:rsid w:val="00C64021"/>
    <w:rsid w:val="00C6473D"/>
    <w:rsid w:val="00C65330"/>
    <w:rsid w:val="00C66BE0"/>
    <w:rsid w:val="00C67383"/>
    <w:rsid w:val="00C67631"/>
    <w:rsid w:val="00C67A80"/>
    <w:rsid w:val="00C67CDC"/>
    <w:rsid w:val="00C70413"/>
    <w:rsid w:val="00C70E8F"/>
    <w:rsid w:val="00C72A83"/>
    <w:rsid w:val="00C73A99"/>
    <w:rsid w:val="00C73B6D"/>
    <w:rsid w:val="00C745D1"/>
    <w:rsid w:val="00C74695"/>
    <w:rsid w:val="00C74DED"/>
    <w:rsid w:val="00C76213"/>
    <w:rsid w:val="00C77072"/>
    <w:rsid w:val="00C772A7"/>
    <w:rsid w:val="00C80A17"/>
    <w:rsid w:val="00C80A40"/>
    <w:rsid w:val="00C82CEA"/>
    <w:rsid w:val="00C83DD9"/>
    <w:rsid w:val="00C84971"/>
    <w:rsid w:val="00C85F73"/>
    <w:rsid w:val="00C8623C"/>
    <w:rsid w:val="00C86528"/>
    <w:rsid w:val="00C8723C"/>
    <w:rsid w:val="00C87DBC"/>
    <w:rsid w:val="00C91B70"/>
    <w:rsid w:val="00C920B0"/>
    <w:rsid w:val="00C92B9A"/>
    <w:rsid w:val="00C93257"/>
    <w:rsid w:val="00C932A1"/>
    <w:rsid w:val="00C948B7"/>
    <w:rsid w:val="00C958FE"/>
    <w:rsid w:val="00C95D62"/>
    <w:rsid w:val="00C963CD"/>
    <w:rsid w:val="00C973B6"/>
    <w:rsid w:val="00C99436"/>
    <w:rsid w:val="00CA2AC6"/>
    <w:rsid w:val="00CA2C0F"/>
    <w:rsid w:val="00CA3050"/>
    <w:rsid w:val="00CA4D3B"/>
    <w:rsid w:val="00CA731B"/>
    <w:rsid w:val="00CA7CF0"/>
    <w:rsid w:val="00CB0933"/>
    <w:rsid w:val="00CB145B"/>
    <w:rsid w:val="00CB1C2A"/>
    <w:rsid w:val="00CB29AB"/>
    <w:rsid w:val="00CB47AB"/>
    <w:rsid w:val="00CB4FF8"/>
    <w:rsid w:val="00CB64B0"/>
    <w:rsid w:val="00CB7A89"/>
    <w:rsid w:val="00CC06C3"/>
    <w:rsid w:val="00CC0A87"/>
    <w:rsid w:val="00CC0FA2"/>
    <w:rsid w:val="00CC1409"/>
    <w:rsid w:val="00CC1BB8"/>
    <w:rsid w:val="00CC60FF"/>
    <w:rsid w:val="00CC7851"/>
    <w:rsid w:val="00CC78FE"/>
    <w:rsid w:val="00CD03C9"/>
    <w:rsid w:val="00CD2E31"/>
    <w:rsid w:val="00CD318E"/>
    <w:rsid w:val="00CD3EAD"/>
    <w:rsid w:val="00CD5013"/>
    <w:rsid w:val="00CD5A40"/>
    <w:rsid w:val="00CD6A66"/>
    <w:rsid w:val="00CD77D9"/>
    <w:rsid w:val="00CD7F71"/>
    <w:rsid w:val="00CE05BC"/>
    <w:rsid w:val="00CE1CFD"/>
    <w:rsid w:val="00CE382E"/>
    <w:rsid w:val="00CE3CD3"/>
    <w:rsid w:val="00CE3E45"/>
    <w:rsid w:val="00CE4664"/>
    <w:rsid w:val="00CE47C7"/>
    <w:rsid w:val="00CE5B95"/>
    <w:rsid w:val="00CE5DBF"/>
    <w:rsid w:val="00CE6BD6"/>
    <w:rsid w:val="00CF0304"/>
    <w:rsid w:val="00CF0380"/>
    <w:rsid w:val="00CF1993"/>
    <w:rsid w:val="00CF4A29"/>
    <w:rsid w:val="00CF66FC"/>
    <w:rsid w:val="00CF6B85"/>
    <w:rsid w:val="00CF728F"/>
    <w:rsid w:val="00D00252"/>
    <w:rsid w:val="00D005AF"/>
    <w:rsid w:val="00D005BB"/>
    <w:rsid w:val="00D00B0F"/>
    <w:rsid w:val="00D00C5D"/>
    <w:rsid w:val="00D01413"/>
    <w:rsid w:val="00D0154B"/>
    <w:rsid w:val="00D02730"/>
    <w:rsid w:val="00D02BEF"/>
    <w:rsid w:val="00D034E2"/>
    <w:rsid w:val="00D042B7"/>
    <w:rsid w:val="00D04638"/>
    <w:rsid w:val="00D048BF"/>
    <w:rsid w:val="00D04F40"/>
    <w:rsid w:val="00D05B7A"/>
    <w:rsid w:val="00D05BD1"/>
    <w:rsid w:val="00D06F34"/>
    <w:rsid w:val="00D07122"/>
    <w:rsid w:val="00D10C95"/>
    <w:rsid w:val="00D121ED"/>
    <w:rsid w:val="00D134E5"/>
    <w:rsid w:val="00D14CE4"/>
    <w:rsid w:val="00D1525F"/>
    <w:rsid w:val="00D154E5"/>
    <w:rsid w:val="00D1558E"/>
    <w:rsid w:val="00D15885"/>
    <w:rsid w:val="00D15CA5"/>
    <w:rsid w:val="00D15D5A"/>
    <w:rsid w:val="00D161A4"/>
    <w:rsid w:val="00D171EF"/>
    <w:rsid w:val="00D1797E"/>
    <w:rsid w:val="00D20C93"/>
    <w:rsid w:val="00D210EB"/>
    <w:rsid w:val="00D219E1"/>
    <w:rsid w:val="00D21B6F"/>
    <w:rsid w:val="00D21D3C"/>
    <w:rsid w:val="00D23A16"/>
    <w:rsid w:val="00D24989"/>
    <w:rsid w:val="00D2502D"/>
    <w:rsid w:val="00D25B05"/>
    <w:rsid w:val="00D25EAD"/>
    <w:rsid w:val="00D2663B"/>
    <w:rsid w:val="00D27610"/>
    <w:rsid w:val="00D32689"/>
    <w:rsid w:val="00D32896"/>
    <w:rsid w:val="00D332B5"/>
    <w:rsid w:val="00D34293"/>
    <w:rsid w:val="00D34765"/>
    <w:rsid w:val="00D36491"/>
    <w:rsid w:val="00D36C21"/>
    <w:rsid w:val="00D40A8C"/>
    <w:rsid w:val="00D41C6C"/>
    <w:rsid w:val="00D427D3"/>
    <w:rsid w:val="00D42ED2"/>
    <w:rsid w:val="00D432BA"/>
    <w:rsid w:val="00D44702"/>
    <w:rsid w:val="00D44800"/>
    <w:rsid w:val="00D44D39"/>
    <w:rsid w:val="00D44DB1"/>
    <w:rsid w:val="00D45683"/>
    <w:rsid w:val="00D45B7A"/>
    <w:rsid w:val="00D47072"/>
    <w:rsid w:val="00D4712C"/>
    <w:rsid w:val="00D477B9"/>
    <w:rsid w:val="00D5019F"/>
    <w:rsid w:val="00D50306"/>
    <w:rsid w:val="00D506C4"/>
    <w:rsid w:val="00D50885"/>
    <w:rsid w:val="00D528D5"/>
    <w:rsid w:val="00D5499A"/>
    <w:rsid w:val="00D55EC8"/>
    <w:rsid w:val="00D55F84"/>
    <w:rsid w:val="00D60DEA"/>
    <w:rsid w:val="00D60E05"/>
    <w:rsid w:val="00D61004"/>
    <w:rsid w:val="00D612FD"/>
    <w:rsid w:val="00D61548"/>
    <w:rsid w:val="00D61719"/>
    <w:rsid w:val="00D62337"/>
    <w:rsid w:val="00D62681"/>
    <w:rsid w:val="00D6312B"/>
    <w:rsid w:val="00D632DD"/>
    <w:rsid w:val="00D6457D"/>
    <w:rsid w:val="00D6473D"/>
    <w:rsid w:val="00D64DBD"/>
    <w:rsid w:val="00D64E9F"/>
    <w:rsid w:val="00D65431"/>
    <w:rsid w:val="00D65782"/>
    <w:rsid w:val="00D67583"/>
    <w:rsid w:val="00D7056C"/>
    <w:rsid w:val="00D71A7E"/>
    <w:rsid w:val="00D72A27"/>
    <w:rsid w:val="00D741A4"/>
    <w:rsid w:val="00D741CD"/>
    <w:rsid w:val="00D747F5"/>
    <w:rsid w:val="00D7497D"/>
    <w:rsid w:val="00D758E7"/>
    <w:rsid w:val="00D7698E"/>
    <w:rsid w:val="00D76CAC"/>
    <w:rsid w:val="00D76D79"/>
    <w:rsid w:val="00D770A5"/>
    <w:rsid w:val="00D77585"/>
    <w:rsid w:val="00D77675"/>
    <w:rsid w:val="00D77AF0"/>
    <w:rsid w:val="00D806D4"/>
    <w:rsid w:val="00D814B3"/>
    <w:rsid w:val="00D81CB7"/>
    <w:rsid w:val="00D82764"/>
    <w:rsid w:val="00D833CB"/>
    <w:rsid w:val="00D848F6"/>
    <w:rsid w:val="00D84C3A"/>
    <w:rsid w:val="00D852FF"/>
    <w:rsid w:val="00D85AA0"/>
    <w:rsid w:val="00D86178"/>
    <w:rsid w:val="00D91068"/>
    <w:rsid w:val="00D9159F"/>
    <w:rsid w:val="00D920B1"/>
    <w:rsid w:val="00D921B1"/>
    <w:rsid w:val="00D923B3"/>
    <w:rsid w:val="00D93CF2"/>
    <w:rsid w:val="00D96372"/>
    <w:rsid w:val="00D964A7"/>
    <w:rsid w:val="00D968F1"/>
    <w:rsid w:val="00D973F7"/>
    <w:rsid w:val="00DA0B40"/>
    <w:rsid w:val="00DA1A8A"/>
    <w:rsid w:val="00DA3042"/>
    <w:rsid w:val="00DA37A5"/>
    <w:rsid w:val="00DA4FEA"/>
    <w:rsid w:val="00DA56C0"/>
    <w:rsid w:val="00DA5CCB"/>
    <w:rsid w:val="00DA6666"/>
    <w:rsid w:val="00DA6830"/>
    <w:rsid w:val="00DA7272"/>
    <w:rsid w:val="00DA76FC"/>
    <w:rsid w:val="00DA7C27"/>
    <w:rsid w:val="00DB0324"/>
    <w:rsid w:val="00DB0718"/>
    <w:rsid w:val="00DB160D"/>
    <w:rsid w:val="00DB23B2"/>
    <w:rsid w:val="00DB23F6"/>
    <w:rsid w:val="00DB3402"/>
    <w:rsid w:val="00DB3F9F"/>
    <w:rsid w:val="00DB4115"/>
    <w:rsid w:val="00DB4C67"/>
    <w:rsid w:val="00DB5C96"/>
    <w:rsid w:val="00DB6255"/>
    <w:rsid w:val="00DB66A0"/>
    <w:rsid w:val="00DB6990"/>
    <w:rsid w:val="00DB70EC"/>
    <w:rsid w:val="00DB71F0"/>
    <w:rsid w:val="00DB74F1"/>
    <w:rsid w:val="00DC01BD"/>
    <w:rsid w:val="00DC08E3"/>
    <w:rsid w:val="00DC189D"/>
    <w:rsid w:val="00DC201D"/>
    <w:rsid w:val="00DC2365"/>
    <w:rsid w:val="00DC52ED"/>
    <w:rsid w:val="00DC619B"/>
    <w:rsid w:val="00DC6F01"/>
    <w:rsid w:val="00DD0BD5"/>
    <w:rsid w:val="00DD2983"/>
    <w:rsid w:val="00DD30D7"/>
    <w:rsid w:val="00DD3902"/>
    <w:rsid w:val="00DD4A7A"/>
    <w:rsid w:val="00DD5847"/>
    <w:rsid w:val="00DD7BA5"/>
    <w:rsid w:val="00DE12BB"/>
    <w:rsid w:val="00DE15B2"/>
    <w:rsid w:val="00DE166A"/>
    <w:rsid w:val="00DE17BC"/>
    <w:rsid w:val="00DE1C5D"/>
    <w:rsid w:val="00DE1E1A"/>
    <w:rsid w:val="00DE2846"/>
    <w:rsid w:val="00DE34DB"/>
    <w:rsid w:val="00DE4171"/>
    <w:rsid w:val="00DE47FD"/>
    <w:rsid w:val="00DE4BED"/>
    <w:rsid w:val="00DE4E2B"/>
    <w:rsid w:val="00DE4F75"/>
    <w:rsid w:val="00DE53DE"/>
    <w:rsid w:val="00DE5421"/>
    <w:rsid w:val="00DE60C3"/>
    <w:rsid w:val="00DE6491"/>
    <w:rsid w:val="00DE7854"/>
    <w:rsid w:val="00DF0030"/>
    <w:rsid w:val="00DF21B2"/>
    <w:rsid w:val="00DF2972"/>
    <w:rsid w:val="00DF2B80"/>
    <w:rsid w:val="00DF2F48"/>
    <w:rsid w:val="00DF3BDE"/>
    <w:rsid w:val="00DF4577"/>
    <w:rsid w:val="00DF4A5A"/>
    <w:rsid w:val="00DF4B84"/>
    <w:rsid w:val="00DF5AFD"/>
    <w:rsid w:val="00DF5B37"/>
    <w:rsid w:val="00DF7370"/>
    <w:rsid w:val="00DF741C"/>
    <w:rsid w:val="00DF76D7"/>
    <w:rsid w:val="00E0043E"/>
    <w:rsid w:val="00E04E9E"/>
    <w:rsid w:val="00E050E8"/>
    <w:rsid w:val="00E05AA5"/>
    <w:rsid w:val="00E10A66"/>
    <w:rsid w:val="00E12554"/>
    <w:rsid w:val="00E126C1"/>
    <w:rsid w:val="00E12F61"/>
    <w:rsid w:val="00E14018"/>
    <w:rsid w:val="00E14FDC"/>
    <w:rsid w:val="00E15C21"/>
    <w:rsid w:val="00E1789B"/>
    <w:rsid w:val="00E21328"/>
    <w:rsid w:val="00E21BED"/>
    <w:rsid w:val="00E22106"/>
    <w:rsid w:val="00E2278C"/>
    <w:rsid w:val="00E22CBF"/>
    <w:rsid w:val="00E22D4E"/>
    <w:rsid w:val="00E22F9C"/>
    <w:rsid w:val="00E2453F"/>
    <w:rsid w:val="00E24BA8"/>
    <w:rsid w:val="00E253DB"/>
    <w:rsid w:val="00E26256"/>
    <w:rsid w:val="00E26DFE"/>
    <w:rsid w:val="00E27E85"/>
    <w:rsid w:val="00E30867"/>
    <w:rsid w:val="00E32BD9"/>
    <w:rsid w:val="00E32F24"/>
    <w:rsid w:val="00E3374E"/>
    <w:rsid w:val="00E338BC"/>
    <w:rsid w:val="00E35EED"/>
    <w:rsid w:val="00E36141"/>
    <w:rsid w:val="00E3640B"/>
    <w:rsid w:val="00E4022C"/>
    <w:rsid w:val="00E40C4F"/>
    <w:rsid w:val="00E41559"/>
    <w:rsid w:val="00E42BCD"/>
    <w:rsid w:val="00E43BDC"/>
    <w:rsid w:val="00E43D0A"/>
    <w:rsid w:val="00E446B4"/>
    <w:rsid w:val="00E467F6"/>
    <w:rsid w:val="00E475A7"/>
    <w:rsid w:val="00E51087"/>
    <w:rsid w:val="00E52DDB"/>
    <w:rsid w:val="00E55142"/>
    <w:rsid w:val="00E55980"/>
    <w:rsid w:val="00E56062"/>
    <w:rsid w:val="00E56E69"/>
    <w:rsid w:val="00E571E7"/>
    <w:rsid w:val="00E574F9"/>
    <w:rsid w:val="00E6084F"/>
    <w:rsid w:val="00E61B2F"/>
    <w:rsid w:val="00E6260A"/>
    <w:rsid w:val="00E62751"/>
    <w:rsid w:val="00E62D30"/>
    <w:rsid w:val="00E63E5D"/>
    <w:rsid w:val="00E657BE"/>
    <w:rsid w:val="00E65F08"/>
    <w:rsid w:val="00E67B73"/>
    <w:rsid w:val="00E71E4D"/>
    <w:rsid w:val="00E72156"/>
    <w:rsid w:val="00E724DE"/>
    <w:rsid w:val="00E72A63"/>
    <w:rsid w:val="00E72F9A"/>
    <w:rsid w:val="00E72FC8"/>
    <w:rsid w:val="00E7308B"/>
    <w:rsid w:val="00E749C0"/>
    <w:rsid w:val="00E75DB6"/>
    <w:rsid w:val="00E768C0"/>
    <w:rsid w:val="00E7746E"/>
    <w:rsid w:val="00E77A31"/>
    <w:rsid w:val="00E804C6"/>
    <w:rsid w:val="00E806C2"/>
    <w:rsid w:val="00E81480"/>
    <w:rsid w:val="00E819EE"/>
    <w:rsid w:val="00E82585"/>
    <w:rsid w:val="00E82982"/>
    <w:rsid w:val="00E84473"/>
    <w:rsid w:val="00E8531F"/>
    <w:rsid w:val="00E855F1"/>
    <w:rsid w:val="00E85F49"/>
    <w:rsid w:val="00E86B55"/>
    <w:rsid w:val="00E86F7D"/>
    <w:rsid w:val="00E87174"/>
    <w:rsid w:val="00E8722C"/>
    <w:rsid w:val="00E87C8F"/>
    <w:rsid w:val="00E902D5"/>
    <w:rsid w:val="00E907B7"/>
    <w:rsid w:val="00E94356"/>
    <w:rsid w:val="00E946DA"/>
    <w:rsid w:val="00E9493B"/>
    <w:rsid w:val="00E9516C"/>
    <w:rsid w:val="00E95E51"/>
    <w:rsid w:val="00E97978"/>
    <w:rsid w:val="00E979DC"/>
    <w:rsid w:val="00EA0F5B"/>
    <w:rsid w:val="00EA148C"/>
    <w:rsid w:val="00EA3CD0"/>
    <w:rsid w:val="00EA4037"/>
    <w:rsid w:val="00EA438E"/>
    <w:rsid w:val="00EA482D"/>
    <w:rsid w:val="00EA5203"/>
    <w:rsid w:val="00EA56EC"/>
    <w:rsid w:val="00EA5B3A"/>
    <w:rsid w:val="00EA5E8D"/>
    <w:rsid w:val="00EA695C"/>
    <w:rsid w:val="00EA739F"/>
    <w:rsid w:val="00EB0D1C"/>
    <w:rsid w:val="00EB1E25"/>
    <w:rsid w:val="00EB2956"/>
    <w:rsid w:val="00EB3C17"/>
    <w:rsid w:val="00EB401F"/>
    <w:rsid w:val="00EB405A"/>
    <w:rsid w:val="00EB4119"/>
    <w:rsid w:val="00EB5904"/>
    <w:rsid w:val="00EB5CE8"/>
    <w:rsid w:val="00EB6474"/>
    <w:rsid w:val="00EB6B15"/>
    <w:rsid w:val="00EB7520"/>
    <w:rsid w:val="00EC2BE4"/>
    <w:rsid w:val="00EC37DE"/>
    <w:rsid w:val="00EC40CC"/>
    <w:rsid w:val="00EC441E"/>
    <w:rsid w:val="00EC49E4"/>
    <w:rsid w:val="00EC4CBE"/>
    <w:rsid w:val="00EC519E"/>
    <w:rsid w:val="00EC5793"/>
    <w:rsid w:val="00EC5889"/>
    <w:rsid w:val="00EC6446"/>
    <w:rsid w:val="00EC68E3"/>
    <w:rsid w:val="00EC70C6"/>
    <w:rsid w:val="00EC7705"/>
    <w:rsid w:val="00EC7EC4"/>
    <w:rsid w:val="00ED0E99"/>
    <w:rsid w:val="00ED1AA7"/>
    <w:rsid w:val="00ED2AC6"/>
    <w:rsid w:val="00ED2C31"/>
    <w:rsid w:val="00ED2E50"/>
    <w:rsid w:val="00ED2EB1"/>
    <w:rsid w:val="00ED540B"/>
    <w:rsid w:val="00ED560E"/>
    <w:rsid w:val="00ED64FF"/>
    <w:rsid w:val="00ED68CF"/>
    <w:rsid w:val="00ED6FB9"/>
    <w:rsid w:val="00ED7296"/>
    <w:rsid w:val="00EE15ED"/>
    <w:rsid w:val="00EE1DAC"/>
    <w:rsid w:val="00EE2C30"/>
    <w:rsid w:val="00EE370C"/>
    <w:rsid w:val="00EE3F6A"/>
    <w:rsid w:val="00EE4786"/>
    <w:rsid w:val="00EE5874"/>
    <w:rsid w:val="00EE6931"/>
    <w:rsid w:val="00EF2D45"/>
    <w:rsid w:val="00EF2F16"/>
    <w:rsid w:val="00EF32FD"/>
    <w:rsid w:val="00EF331A"/>
    <w:rsid w:val="00EF50B2"/>
    <w:rsid w:val="00EF63E9"/>
    <w:rsid w:val="00EF6BF0"/>
    <w:rsid w:val="00EF7FBD"/>
    <w:rsid w:val="00F006DF"/>
    <w:rsid w:val="00F00797"/>
    <w:rsid w:val="00F01070"/>
    <w:rsid w:val="00F01731"/>
    <w:rsid w:val="00F03DA3"/>
    <w:rsid w:val="00F050F9"/>
    <w:rsid w:val="00F051CF"/>
    <w:rsid w:val="00F05761"/>
    <w:rsid w:val="00F05FDA"/>
    <w:rsid w:val="00F100D1"/>
    <w:rsid w:val="00F10769"/>
    <w:rsid w:val="00F1090D"/>
    <w:rsid w:val="00F109FA"/>
    <w:rsid w:val="00F10C7E"/>
    <w:rsid w:val="00F12EB0"/>
    <w:rsid w:val="00F13949"/>
    <w:rsid w:val="00F13953"/>
    <w:rsid w:val="00F13A36"/>
    <w:rsid w:val="00F14F2E"/>
    <w:rsid w:val="00F14FFB"/>
    <w:rsid w:val="00F15AD1"/>
    <w:rsid w:val="00F15FA3"/>
    <w:rsid w:val="00F16714"/>
    <w:rsid w:val="00F169D3"/>
    <w:rsid w:val="00F1712F"/>
    <w:rsid w:val="00F177EC"/>
    <w:rsid w:val="00F177F6"/>
    <w:rsid w:val="00F20453"/>
    <w:rsid w:val="00F20945"/>
    <w:rsid w:val="00F21FAE"/>
    <w:rsid w:val="00F2213A"/>
    <w:rsid w:val="00F22308"/>
    <w:rsid w:val="00F22E46"/>
    <w:rsid w:val="00F246D4"/>
    <w:rsid w:val="00F2601D"/>
    <w:rsid w:val="00F26D44"/>
    <w:rsid w:val="00F27A43"/>
    <w:rsid w:val="00F301A0"/>
    <w:rsid w:val="00F305A7"/>
    <w:rsid w:val="00F3161C"/>
    <w:rsid w:val="00F318B5"/>
    <w:rsid w:val="00F31F79"/>
    <w:rsid w:val="00F3207D"/>
    <w:rsid w:val="00F3258C"/>
    <w:rsid w:val="00F332D4"/>
    <w:rsid w:val="00F33648"/>
    <w:rsid w:val="00F3407F"/>
    <w:rsid w:val="00F3416E"/>
    <w:rsid w:val="00F3452D"/>
    <w:rsid w:val="00F34BC2"/>
    <w:rsid w:val="00F35AD8"/>
    <w:rsid w:val="00F35B47"/>
    <w:rsid w:val="00F3677B"/>
    <w:rsid w:val="00F40757"/>
    <w:rsid w:val="00F40ED7"/>
    <w:rsid w:val="00F41BC5"/>
    <w:rsid w:val="00F42723"/>
    <w:rsid w:val="00F42F20"/>
    <w:rsid w:val="00F44F30"/>
    <w:rsid w:val="00F46076"/>
    <w:rsid w:val="00F46134"/>
    <w:rsid w:val="00F46394"/>
    <w:rsid w:val="00F46F3D"/>
    <w:rsid w:val="00F47172"/>
    <w:rsid w:val="00F515DB"/>
    <w:rsid w:val="00F5180D"/>
    <w:rsid w:val="00F52B51"/>
    <w:rsid w:val="00F5309C"/>
    <w:rsid w:val="00F537B4"/>
    <w:rsid w:val="00F53970"/>
    <w:rsid w:val="00F54084"/>
    <w:rsid w:val="00F5469E"/>
    <w:rsid w:val="00F54A53"/>
    <w:rsid w:val="00F54CD7"/>
    <w:rsid w:val="00F54F14"/>
    <w:rsid w:val="00F555AB"/>
    <w:rsid w:val="00F566E7"/>
    <w:rsid w:val="00F60462"/>
    <w:rsid w:val="00F6095B"/>
    <w:rsid w:val="00F634A4"/>
    <w:rsid w:val="00F637F7"/>
    <w:rsid w:val="00F649A2"/>
    <w:rsid w:val="00F6534A"/>
    <w:rsid w:val="00F65CA5"/>
    <w:rsid w:val="00F668D2"/>
    <w:rsid w:val="00F66B9D"/>
    <w:rsid w:val="00F67BE6"/>
    <w:rsid w:val="00F67DB2"/>
    <w:rsid w:val="00F70D3B"/>
    <w:rsid w:val="00F70F20"/>
    <w:rsid w:val="00F71526"/>
    <w:rsid w:val="00F71FFA"/>
    <w:rsid w:val="00F729E1"/>
    <w:rsid w:val="00F72D50"/>
    <w:rsid w:val="00F73AAF"/>
    <w:rsid w:val="00F73B61"/>
    <w:rsid w:val="00F758D4"/>
    <w:rsid w:val="00F7637E"/>
    <w:rsid w:val="00F77509"/>
    <w:rsid w:val="00F80191"/>
    <w:rsid w:val="00F80847"/>
    <w:rsid w:val="00F80AC0"/>
    <w:rsid w:val="00F8112A"/>
    <w:rsid w:val="00F813BE"/>
    <w:rsid w:val="00F81E3C"/>
    <w:rsid w:val="00F824C9"/>
    <w:rsid w:val="00F8283A"/>
    <w:rsid w:val="00F82929"/>
    <w:rsid w:val="00F82AE1"/>
    <w:rsid w:val="00F83012"/>
    <w:rsid w:val="00F83EF4"/>
    <w:rsid w:val="00F856E2"/>
    <w:rsid w:val="00F86C1D"/>
    <w:rsid w:val="00F87AC9"/>
    <w:rsid w:val="00F9275D"/>
    <w:rsid w:val="00F93A90"/>
    <w:rsid w:val="00F9455C"/>
    <w:rsid w:val="00F94E6C"/>
    <w:rsid w:val="00F959B9"/>
    <w:rsid w:val="00F9637A"/>
    <w:rsid w:val="00F96A81"/>
    <w:rsid w:val="00F97314"/>
    <w:rsid w:val="00F97885"/>
    <w:rsid w:val="00FA0DFB"/>
    <w:rsid w:val="00FA1878"/>
    <w:rsid w:val="00FA1BC4"/>
    <w:rsid w:val="00FA1EC9"/>
    <w:rsid w:val="00FA25EE"/>
    <w:rsid w:val="00FA2782"/>
    <w:rsid w:val="00FA293E"/>
    <w:rsid w:val="00FA4916"/>
    <w:rsid w:val="00FA547D"/>
    <w:rsid w:val="00FA67F5"/>
    <w:rsid w:val="00FA68D7"/>
    <w:rsid w:val="00FA7FE8"/>
    <w:rsid w:val="00FB0A8B"/>
    <w:rsid w:val="00FB0C86"/>
    <w:rsid w:val="00FB0E6D"/>
    <w:rsid w:val="00FB158C"/>
    <w:rsid w:val="00FB2167"/>
    <w:rsid w:val="00FB2648"/>
    <w:rsid w:val="00FB3199"/>
    <w:rsid w:val="00FB3FB4"/>
    <w:rsid w:val="00FB4060"/>
    <w:rsid w:val="00FB6017"/>
    <w:rsid w:val="00FB62C6"/>
    <w:rsid w:val="00FC0558"/>
    <w:rsid w:val="00FC0583"/>
    <w:rsid w:val="00FC0591"/>
    <w:rsid w:val="00FC097E"/>
    <w:rsid w:val="00FC0D67"/>
    <w:rsid w:val="00FC1734"/>
    <w:rsid w:val="00FC2889"/>
    <w:rsid w:val="00FC29AF"/>
    <w:rsid w:val="00FC2F5C"/>
    <w:rsid w:val="00FC49E8"/>
    <w:rsid w:val="00FC4C88"/>
    <w:rsid w:val="00FC6A23"/>
    <w:rsid w:val="00FC6D4B"/>
    <w:rsid w:val="00FD12B7"/>
    <w:rsid w:val="00FD1AF0"/>
    <w:rsid w:val="00FD1C47"/>
    <w:rsid w:val="00FD215F"/>
    <w:rsid w:val="00FD250F"/>
    <w:rsid w:val="00FD2BA9"/>
    <w:rsid w:val="00FD3345"/>
    <w:rsid w:val="00FD3937"/>
    <w:rsid w:val="00FD3A59"/>
    <w:rsid w:val="00FD4DAB"/>
    <w:rsid w:val="00FD5234"/>
    <w:rsid w:val="00FD5932"/>
    <w:rsid w:val="00FD620D"/>
    <w:rsid w:val="00FD7273"/>
    <w:rsid w:val="00FE01AE"/>
    <w:rsid w:val="00FE23B7"/>
    <w:rsid w:val="00FE288B"/>
    <w:rsid w:val="00FE2F1C"/>
    <w:rsid w:val="00FE2F3E"/>
    <w:rsid w:val="00FE38D4"/>
    <w:rsid w:val="00FE3D39"/>
    <w:rsid w:val="00FE40E2"/>
    <w:rsid w:val="00FE507D"/>
    <w:rsid w:val="00FE5394"/>
    <w:rsid w:val="00FE5476"/>
    <w:rsid w:val="00FE6D5E"/>
    <w:rsid w:val="00FF068B"/>
    <w:rsid w:val="00FF12CD"/>
    <w:rsid w:val="00FF1BC2"/>
    <w:rsid w:val="00FF1BD3"/>
    <w:rsid w:val="00FF267C"/>
    <w:rsid w:val="00FF2DA6"/>
    <w:rsid w:val="00FF65A4"/>
    <w:rsid w:val="00FF76EC"/>
    <w:rsid w:val="00FF7A75"/>
    <w:rsid w:val="011B1BAE"/>
    <w:rsid w:val="01273C0B"/>
    <w:rsid w:val="013A31B4"/>
    <w:rsid w:val="01435CA2"/>
    <w:rsid w:val="014A6E8B"/>
    <w:rsid w:val="01887DB6"/>
    <w:rsid w:val="01DC3607"/>
    <w:rsid w:val="022C1E07"/>
    <w:rsid w:val="0231718D"/>
    <w:rsid w:val="0267E8A7"/>
    <w:rsid w:val="02C08FCC"/>
    <w:rsid w:val="02E6FDD6"/>
    <w:rsid w:val="02F51EC8"/>
    <w:rsid w:val="033E765E"/>
    <w:rsid w:val="03736414"/>
    <w:rsid w:val="037A8EEE"/>
    <w:rsid w:val="0388C972"/>
    <w:rsid w:val="03912C65"/>
    <w:rsid w:val="03B0A0B2"/>
    <w:rsid w:val="03C488EA"/>
    <w:rsid w:val="03D50BDC"/>
    <w:rsid w:val="0401CC56"/>
    <w:rsid w:val="040F9051"/>
    <w:rsid w:val="0448B2BE"/>
    <w:rsid w:val="044B79B1"/>
    <w:rsid w:val="0466DD39"/>
    <w:rsid w:val="047D68F1"/>
    <w:rsid w:val="047F3565"/>
    <w:rsid w:val="04B34F3D"/>
    <w:rsid w:val="04E63CBB"/>
    <w:rsid w:val="04F9EC7F"/>
    <w:rsid w:val="0504BE16"/>
    <w:rsid w:val="0523D26E"/>
    <w:rsid w:val="055102FD"/>
    <w:rsid w:val="05E0C423"/>
    <w:rsid w:val="05EA9032"/>
    <w:rsid w:val="063DFAA7"/>
    <w:rsid w:val="06730816"/>
    <w:rsid w:val="067F870D"/>
    <w:rsid w:val="068A52B9"/>
    <w:rsid w:val="06A8970C"/>
    <w:rsid w:val="06B494CF"/>
    <w:rsid w:val="0705F13F"/>
    <w:rsid w:val="07172E68"/>
    <w:rsid w:val="071D7115"/>
    <w:rsid w:val="077663F5"/>
    <w:rsid w:val="07BFDEA2"/>
    <w:rsid w:val="07CFD68A"/>
    <w:rsid w:val="0890B753"/>
    <w:rsid w:val="089B05AF"/>
    <w:rsid w:val="096E3114"/>
    <w:rsid w:val="096F5E8C"/>
    <w:rsid w:val="09C63888"/>
    <w:rsid w:val="0A16C7CD"/>
    <w:rsid w:val="0A21F94F"/>
    <w:rsid w:val="0AD16171"/>
    <w:rsid w:val="0B02B499"/>
    <w:rsid w:val="0B061FC3"/>
    <w:rsid w:val="0B18BB84"/>
    <w:rsid w:val="0B371A1D"/>
    <w:rsid w:val="0B47135C"/>
    <w:rsid w:val="0BA96527"/>
    <w:rsid w:val="0BCD5645"/>
    <w:rsid w:val="0BE0CFA7"/>
    <w:rsid w:val="0BFF3A35"/>
    <w:rsid w:val="0CDB2F20"/>
    <w:rsid w:val="0D011344"/>
    <w:rsid w:val="0D80A666"/>
    <w:rsid w:val="0DC94A5E"/>
    <w:rsid w:val="0DCA3F3F"/>
    <w:rsid w:val="0DF88CDB"/>
    <w:rsid w:val="0E101F84"/>
    <w:rsid w:val="0EA51079"/>
    <w:rsid w:val="0EA7DB2B"/>
    <w:rsid w:val="0ED82BCC"/>
    <w:rsid w:val="0F2AD62F"/>
    <w:rsid w:val="100F3FA6"/>
    <w:rsid w:val="10131DA9"/>
    <w:rsid w:val="1041F384"/>
    <w:rsid w:val="107165CD"/>
    <w:rsid w:val="10743D93"/>
    <w:rsid w:val="10B75605"/>
    <w:rsid w:val="10C7ED47"/>
    <w:rsid w:val="10EBE071"/>
    <w:rsid w:val="1103D707"/>
    <w:rsid w:val="113788D1"/>
    <w:rsid w:val="114DCAD4"/>
    <w:rsid w:val="1170AA45"/>
    <w:rsid w:val="11A098E1"/>
    <w:rsid w:val="11D2103B"/>
    <w:rsid w:val="1233D903"/>
    <w:rsid w:val="12428694"/>
    <w:rsid w:val="12A97E72"/>
    <w:rsid w:val="12B6C0C1"/>
    <w:rsid w:val="12C94BCE"/>
    <w:rsid w:val="12D20E81"/>
    <w:rsid w:val="1393324A"/>
    <w:rsid w:val="13AAC8CB"/>
    <w:rsid w:val="13BB1986"/>
    <w:rsid w:val="13C2F0F5"/>
    <w:rsid w:val="13FD4413"/>
    <w:rsid w:val="150D2A6F"/>
    <w:rsid w:val="15189456"/>
    <w:rsid w:val="1566CA1C"/>
    <w:rsid w:val="156D7B86"/>
    <w:rsid w:val="15C214B4"/>
    <w:rsid w:val="15E691D4"/>
    <w:rsid w:val="15F4DB24"/>
    <w:rsid w:val="161A8F39"/>
    <w:rsid w:val="162A3097"/>
    <w:rsid w:val="16B63B50"/>
    <w:rsid w:val="16D1531C"/>
    <w:rsid w:val="16E63585"/>
    <w:rsid w:val="16F40775"/>
    <w:rsid w:val="171F193E"/>
    <w:rsid w:val="17261FA5"/>
    <w:rsid w:val="173BAF13"/>
    <w:rsid w:val="176D3131"/>
    <w:rsid w:val="177128B7"/>
    <w:rsid w:val="1771F8D2"/>
    <w:rsid w:val="17797641"/>
    <w:rsid w:val="17970672"/>
    <w:rsid w:val="17C52F48"/>
    <w:rsid w:val="180387F5"/>
    <w:rsid w:val="181B7DA7"/>
    <w:rsid w:val="187B1DDA"/>
    <w:rsid w:val="188A3B08"/>
    <w:rsid w:val="18B5EA4F"/>
    <w:rsid w:val="18BAA6F3"/>
    <w:rsid w:val="18FFCFCC"/>
    <w:rsid w:val="192750A7"/>
    <w:rsid w:val="1937E4B4"/>
    <w:rsid w:val="19925D56"/>
    <w:rsid w:val="199C7454"/>
    <w:rsid w:val="19C65BD1"/>
    <w:rsid w:val="19D74257"/>
    <w:rsid w:val="19FCBBF7"/>
    <w:rsid w:val="1A096CE7"/>
    <w:rsid w:val="1A49353C"/>
    <w:rsid w:val="1A7CF36A"/>
    <w:rsid w:val="1A9B69DE"/>
    <w:rsid w:val="1A9DDD59"/>
    <w:rsid w:val="1B5BCCCD"/>
    <w:rsid w:val="1BA553E5"/>
    <w:rsid w:val="1BD9AEA0"/>
    <w:rsid w:val="1C0DE0F6"/>
    <w:rsid w:val="1C2624EF"/>
    <w:rsid w:val="1C447181"/>
    <w:rsid w:val="1C7DBAA2"/>
    <w:rsid w:val="1D16BA26"/>
    <w:rsid w:val="1D4A65D4"/>
    <w:rsid w:val="1D5E0BD6"/>
    <w:rsid w:val="1DAB7991"/>
    <w:rsid w:val="1DBBD4EB"/>
    <w:rsid w:val="1E0914C6"/>
    <w:rsid w:val="1E19484E"/>
    <w:rsid w:val="1EC09A98"/>
    <w:rsid w:val="1EFC9465"/>
    <w:rsid w:val="1F16EAE7"/>
    <w:rsid w:val="1F944B40"/>
    <w:rsid w:val="1FA3C911"/>
    <w:rsid w:val="1FB70964"/>
    <w:rsid w:val="1FDCA5CE"/>
    <w:rsid w:val="1FFA1FD5"/>
    <w:rsid w:val="20176861"/>
    <w:rsid w:val="20241FC5"/>
    <w:rsid w:val="20617226"/>
    <w:rsid w:val="20890728"/>
    <w:rsid w:val="20A374F0"/>
    <w:rsid w:val="20B05BBC"/>
    <w:rsid w:val="20C061DC"/>
    <w:rsid w:val="20C17073"/>
    <w:rsid w:val="20D13F28"/>
    <w:rsid w:val="2107516E"/>
    <w:rsid w:val="2144B189"/>
    <w:rsid w:val="2160433B"/>
    <w:rsid w:val="216144D2"/>
    <w:rsid w:val="2185A031"/>
    <w:rsid w:val="21A9707B"/>
    <w:rsid w:val="21ADEC72"/>
    <w:rsid w:val="21BF3322"/>
    <w:rsid w:val="21D1ED5C"/>
    <w:rsid w:val="2261DF02"/>
    <w:rsid w:val="228FE573"/>
    <w:rsid w:val="23847C5C"/>
    <w:rsid w:val="23D3BB2C"/>
    <w:rsid w:val="23F47042"/>
    <w:rsid w:val="23F7503C"/>
    <w:rsid w:val="244146AB"/>
    <w:rsid w:val="24D5943C"/>
    <w:rsid w:val="24E9F582"/>
    <w:rsid w:val="259085DC"/>
    <w:rsid w:val="25CC533D"/>
    <w:rsid w:val="25E5D412"/>
    <w:rsid w:val="25F9C66D"/>
    <w:rsid w:val="260D8312"/>
    <w:rsid w:val="26422788"/>
    <w:rsid w:val="2678A7D8"/>
    <w:rsid w:val="2692AAEE"/>
    <w:rsid w:val="26A169D0"/>
    <w:rsid w:val="26BBA76C"/>
    <w:rsid w:val="26D6C44E"/>
    <w:rsid w:val="26F62FD7"/>
    <w:rsid w:val="2760C5AC"/>
    <w:rsid w:val="2796E0B1"/>
    <w:rsid w:val="2812CA40"/>
    <w:rsid w:val="2830C5DC"/>
    <w:rsid w:val="283A3175"/>
    <w:rsid w:val="284C4912"/>
    <w:rsid w:val="284D099F"/>
    <w:rsid w:val="28700151"/>
    <w:rsid w:val="289B97AB"/>
    <w:rsid w:val="289E1A8F"/>
    <w:rsid w:val="28C4BF3A"/>
    <w:rsid w:val="28D8F503"/>
    <w:rsid w:val="297329CB"/>
    <w:rsid w:val="2A0E0088"/>
    <w:rsid w:val="2A32E617"/>
    <w:rsid w:val="2AC992AD"/>
    <w:rsid w:val="2B256480"/>
    <w:rsid w:val="2B84C429"/>
    <w:rsid w:val="2BB0311D"/>
    <w:rsid w:val="2C180ED5"/>
    <w:rsid w:val="2C7193DB"/>
    <w:rsid w:val="2CD61054"/>
    <w:rsid w:val="2CD98687"/>
    <w:rsid w:val="2CF3CE5A"/>
    <w:rsid w:val="2CFD9C00"/>
    <w:rsid w:val="2D1FC354"/>
    <w:rsid w:val="2D209DB1"/>
    <w:rsid w:val="2D4504DA"/>
    <w:rsid w:val="2D6EEC8B"/>
    <w:rsid w:val="2DB79D17"/>
    <w:rsid w:val="2DCDD02D"/>
    <w:rsid w:val="2DFD4503"/>
    <w:rsid w:val="2E041EAA"/>
    <w:rsid w:val="2E7EE3D1"/>
    <w:rsid w:val="2E9E4771"/>
    <w:rsid w:val="2EC605E5"/>
    <w:rsid w:val="2F84188B"/>
    <w:rsid w:val="2FB88934"/>
    <w:rsid w:val="3035BED9"/>
    <w:rsid w:val="30C8C5BF"/>
    <w:rsid w:val="30D8EA25"/>
    <w:rsid w:val="31516D0B"/>
    <w:rsid w:val="31DEF9C6"/>
    <w:rsid w:val="32034366"/>
    <w:rsid w:val="32315EB3"/>
    <w:rsid w:val="3290B478"/>
    <w:rsid w:val="32A2F4C7"/>
    <w:rsid w:val="32A6F565"/>
    <w:rsid w:val="32AEFFEA"/>
    <w:rsid w:val="33959B3B"/>
    <w:rsid w:val="33BF4854"/>
    <w:rsid w:val="33C678FC"/>
    <w:rsid w:val="33CEE6E5"/>
    <w:rsid w:val="33EF6B28"/>
    <w:rsid w:val="3411F1BD"/>
    <w:rsid w:val="34A794B8"/>
    <w:rsid w:val="34B3A72C"/>
    <w:rsid w:val="35540500"/>
    <w:rsid w:val="355B2291"/>
    <w:rsid w:val="3564E1E8"/>
    <w:rsid w:val="3580A87D"/>
    <w:rsid w:val="365DF5D6"/>
    <w:rsid w:val="36AC7D4A"/>
    <w:rsid w:val="36D4D8A1"/>
    <w:rsid w:val="370EA030"/>
    <w:rsid w:val="37537BBD"/>
    <w:rsid w:val="3788B4B7"/>
    <w:rsid w:val="37A584ED"/>
    <w:rsid w:val="37D25BD0"/>
    <w:rsid w:val="380594EA"/>
    <w:rsid w:val="3808BEDA"/>
    <w:rsid w:val="380C2941"/>
    <w:rsid w:val="384992A4"/>
    <w:rsid w:val="386C6224"/>
    <w:rsid w:val="388507BC"/>
    <w:rsid w:val="388902E5"/>
    <w:rsid w:val="38EE217A"/>
    <w:rsid w:val="38F7D132"/>
    <w:rsid w:val="39276331"/>
    <w:rsid w:val="39A9986E"/>
    <w:rsid w:val="3A09626A"/>
    <w:rsid w:val="3A2F1B5D"/>
    <w:rsid w:val="3A35D793"/>
    <w:rsid w:val="3A5CBAA5"/>
    <w:rsid w:val="3B5FBB49"/>
    <w:rsid w:val="3B684478"/>
    <w:rsid w:val="3B8B8EE9"/>
    <w:rsid w:val="3BB32054"/>
    <w:rsid w:val="3BDCFEAB"/>
    <w:rsid w:val="3CC39AA7"/>
    <w:rsid w:val="3D31040D"/>
    <w:rsid w:val="3D623E78"/>
    <w:rsid w:val="3E5A3F45"/>
    <w:rsid w:val="3ED3801A"/>
    <w:rsid w:val="3F6F054B"/>
    <w:rsid w:val="403D40B9"/>
    <w:rsid w:val="404D5C7A"/>
    <w:rsid w:val="4069DA2C"/>
    <w:rsid w:val="407D030C"/>
    <w:rsid w:val="40807D7C"/>
    <w:rsid w:val="40B9DB78"/>
    <w:rsid w:val="4128A8A5"/>
    <w:rsid w:val="41405522"/>
    <w:rsid w:val="41450C87"/>
    <w:rsid w:val="41CC4E03"/>
    <w:rsid w:val="41CC9764"/>
    <w:rsid w:val="41E7D629"/>
    <w:rsid w:val="41FD1906"/>
    <w:rsid w:val="427A3187"/>
    <w:rsid w:val="427DD02F"/>
    <w:rsid w:val="434B1F3A"/>
    <w:rsid w:val="439622A9"/>
    <w:rsid w:val="440E388C"/>
    <w:rsid w:val="447775D3"/>
    <w:rsid w:val="44D67059"/>
    <w:rsid w:val="44D9596E"/>
    <w:rsid w:val="44E663AD"/>
    <w:rsid w:val="4508D4C5"/>
    <w:rsid w:val="45253518"/>
    <w:rsid w:val="456593BF"/>
    <w:rsid w:val="45862FFE"/>
    <w:rsid w:val="460703E3"/>
    <w:rsid w:val="46A38613"/>
    <w:rsid w:val="46C2A877"/>
    <w:rsid w:val="470DA27D"/>
    <w:rsid w:val="4761BE3E"/>
    <w:rsid w:val="4779D201"/>
    <w:rsid w:val="4786F6FB"/>
    <w:rsid w:val="47AC744E"/>
    <w:rsid w:val="47D4FAE7"/>
    <w:rsid w:val="47D804F8"/>
    <w:rsid w:val="47E80C13"/>
    <w:rsid w:val="484A8E08"/>
    <w:rsid w:val="48994C31"/>
    <w:rsid w:val="48B40E5B"/>
    <w:rsid w:val="4984A497"/>
    <w:rsid w:val="49E430A9"/>
    <w:rsid w:val="4A3F18CB"/>
    <w:rsid w:val="4A4C76BD"/>
    <w:rsid w:val="4AD6B40A"/>
    <w:rsid w:val="4B556D64"/>
    <w:rsid w:val="4B685708"/>
    <w:rsid w:val="4BAA7B03"/>
    <w:rsid w:val="4BB8F285"/>
    <w:rsid w:val="4C050724"/>
    <w:rsid w:val="4C48E1D8"/>
    <w:rsid w:val="4C5E51CE"/>
    <w:rsid w:val="4D4542B4"/>
    <w:rsid w:val="4D5A185B"/>
    <w:rsid w:val="4D5C9987"/>
    <w:rsid w:val="4D804012"/>
    <w:rsid w:val="4D81D5F5"/>
    <w:rsid w:val="4E2C46FA"/>
    <w:rsid w:val="4E39E5B5"/>
    <w:rsid w:val="4F116054"/>
    <w:rsid w:val="4F38C1DB"/>
    <w:rsid w:val="4F4D4382"/>
    <w:rsid w:val="4F9BED1E"/>
    <w:rsid w:val="4FBC56A7"/>
    <w:rsid w:val="500CCA71"/>
    <w:rsid w:val="505C8D83"/>
    <w:rsid w:val="5092EA13"/>
    <w:rsid w:val="50DA9678"/>
    <w:rsid w:val="510A2169"/>
    <w:rsid w:val="51889822"/>
    <w:rsid w:val="51C11366"/>
    <w:rsid w:val="51F794DC"/>
    <w:rsid w:val="522BB93C"/>
    <w:rsid w:val="52827929"/>
    <w:rsid w:val="52A70457"/>
    <w:rsid w:val="52A9468A"/>
    <w:rsid w:val="530251F2"/>
    <w:rsid w:val="530FCC92"/>
    <w:rsid w:val="53A0E988"/>
    <w:rsid w:val="53A68D19"/>
    <w:rsid w:val="53B29272"/>
    <w:rsid w:val="540FCECA"/>
    <w:rsid w:val="543E4422"/>
    <w:rsid w:val="549F3B70"/>
    <w:rsid w:val="54D084D1"/>
    <w:rsid w:val="550D076E"/>
    <w:rsid w:val="5514A36E"/>
    <w:rsid w:val="554BAE19"/>
    <w:rsid w:val="5553F49D"/>
    <w:rsid w:val="5555389B"/>
    <w:rsid w:val="5565E686"/>
    <w:rsid w:val="558B2371"/>
    <w:rsid w:val="55FA163B"/>
    <w:rsid w:val="55FE2DFC"/>
    <w:rsid w:val="5626619D"/>
    <w:rsid w:val="5654166A"/>
    <w:rsid w:val="5664AF5B"/>
    <w:rsid w:val="56DCE9DF"/>
    <w:rsid w:val="5743F42B"/>
    <w:rsid w:val="578C4A97"/>
    <w:rsid w:val="57B593EE"/>
    <w:rsid w:val="57DE6F81"/>
    <w:rsid w:val="58449835"/>
    <w:rsid w:val="586C0B6C"/>
    <w:rsid w:val="58B69BCC"/>
    <w:rsid w:val="58C50623"/>
    <w:rsid w:val="58C83991"/>
    <w:rsid w:val="58CA9E5E"/>
    <w:rsid w:val="58D016A1"/>
    <w:rsid w:val="58D24336"/>
    <w:rsid w:val="58DE5063"/>
    <w:rsid w:val="58EA47E3"/>
    <w:rsid w:val="58EA623A"/>
    <w:rsid w:val="59215C49"/>
    <w:rsid w:val="59CF90B9"/>
    <w:rsid w:val="59E29AA8"/>
    <w:rsid w:val="59E6E3A4"/>
    <w:rsid w:val="59E96AA9"/>
    <w:rsid w:val="5A6AE70D"/>
    <w:rsid w:val="5A9421A9"/>
    <w:rsid w:val="5AB37CD7"/>
    <w:rsid w:val="5B20B01C"/>
    <w:rsid w:val="5B38DE3A"/>
    <w:rsid w:val="5B39C0C4"/>
    <w:rsid w:val="5B454477"/>
    <w:rsid w:val="5BA0690F"/>
    <w:rsid w:val="5BB8616F"/>
    <w:rsid w:val="5BD21FC7"/>
    <w:rsid w:val="5BD8E25B"/>
    <w:rsid w:val="5C52893C"/>
    <w:rsid w:val="5C7301AF"/>
    <w:rsid w:val="5D748731"/>
    <w:rsid w:val="5D8AE78B"/>
    <w:rsid w:val="5D971EC9"/>
    <w:rsid w:val="5DD1A1A7"/>
    <w:rsid w:val="5E301429"/>
    <w:rsid w:val="5E450531"/>
    <w:rsid w:val="5E508790"/>
    <w:rsid w:val="5E9572C7"/>
    <w:rsid w:val="5EBBCD27"/>
    <w:rsid w:val="5EBDCD89"/>
    <w:rsid w:val="5ED8302C"/>
    <w:rsid w:val="5F0EAD6D"/>
    <w:rsid w:val="5F35982F"/>
    <w:rsid w:val="5F5A69A7"/>
    <w:rsid w:val="5F8DA4DE"/>
    <w:rsid w:val="5FB9C077"/>
    <w:rsid w:val="5FC16CED"/>
    <w:rsid w:val="5FCC9505"/>
    <w:rsid w:val="5FCD2A20"/>
    <w:rsid w:val="5FD590BA"/>
    <w:rsid w:val="5FE1EA9B"/>
    <w:rsid w:val="6022AFF3"/>
    <w:rsid w:val="603C912B"/>
    <w:rsid w:val="60964D03"/>
    <w:rsid w:val="60BCCA1A"/>
    <w:rsid w:val="60E4A553"/>
    <w:rsid w:val="613E3084"/>
    <w:rsid w:val="6143D557"/>
    <w:rsid w:val="6158C4F9"/>
    <w:rsid w:val="61C8EC41"/>
    <w:rsid w:val="61D3F532"/>
    <w:rsid w:val="626495FA"/>
    <w:rsid w:val="62BC1943"/>
    <w:rsid w:val="630029BA"/>
    <w:rsid w:val="645F6367"/>
    <w:rsid w:val="6483CC2D"/>
    <w:rsid w:val="65116297"/>
    <w:rsid w:val="6511DE1F"/>
    <w:rsid w:val="65885C44"/>
    <w:rsid w:val="659DA198"/>
    <w:rsid w:val="65B290E8"/>
    <w:rsid w:val="65BB982B"/>
    <w:rsid w:val="65BE3F7B"/>
    <w:rsid w:val="65F9B2EE"/>
    <w:rsid w:val="66315166"/>
    <w:rsid w:val="666A85AB"/>
    <w:rsid w:val="66A377F0"/>
    <w:rsid w:val="66AA5DF6"/>
    <w:rsid w:val="66ED2AD4"/>
    <w:rsid w:val="67782ED4"/>
    <w:rsid w:val="67B35FCA"/>
    <w:rsid w:val="67BC7880"/>
    <w:rsid w:val="67BCAFE4"/>
    <w:rsid w:val="67D08777"/>
    <w:rsid w:val="67D7686D"/>
    <w:rsid w:val="67FB5CC8"/>
    <w:rsid w:val="680942C4"/>
    <w:rsid w:val="681033CB"/>
    <w:rsid w:val="683B7F78"/>
    <w:rsid w:val="686DD6E8"/>
    <w:rsid w:val="68A2EF5B"/>
    <w:rsid w:val="68C947E0"/>
    <w:rsid w:val="68FC2FE6"/>
    <w:rsid w:val="69236E3C"/>
    <w:rsid w:val="6934AFBD"/>
    <w:rsid w:val="6936B105"/>
    <w:rsid w:val="69463EE3"/>
    <w:rsid w:val="69529B39"/>
    <w:rsid w:val="698367A9"/>
    <w:rsid w:val="6A257D92"/>
    <w:rsid w:val="6A493CEE"/>
    <w:rsid w:val="6A5F6E55"/>
    <w:rsid w:val="6A7ADFDD"/>
    <w:rsid w:val="6AA56DD8"/>
    <w:rsid w:val="6AD6EC62"/>
    <w:rsid w:val="6AE92434"/>
    <w:rsid w:val="6AFF4609"/>
    <w:rsid w:val="6B0E1DD0"/>
    <w:rsid w:val="6BDB09E4"/>
    <w:rsid w:val="6C12EDF6"/>
    <w:rsid w:val="6C762591"/>
    <w:rsid w:val="6C7A55B2"/>
    <w:rsid w:val="6CAF4630"/>
    <w:rsid w:val="6D4261FE"/>
    <w:rsid w:val="6D510438"/>
    <w:rsid w:val="6D673029"/>
    <w:rsid w:val="6D6DA045"/>
    <w:rsid w:val="6DB39CA1"/>
    <w:rsid w:val="6DE66C5D"/>
    <w:rsid w:val="6E0CE630"/>
    <w:rsid w:val="6E492530"/>
    <w:rsid w:val="6E7670F4"/>
    <w:rsid w:val="6E9529F5"/>
    <w:rsid w:val="6EB60F1D"/>
    <w:rsid w:val="6EEBCD7E"/>
    <w:rsid w:val="6F297B29"/>
    <w:rsid w:val="6F4D148B"/>
    <w:rsid w:val="6F738FE3"/>
    <w:rsid w:val="6F906A09"/>
    <w:rsid w:val="6F9D37AD"/>
    <w:rsid w:val="6FC92224"/>
    <w:rsid w:val="6FCDEAD0"/>
    <w:rsid w:val="6FEA491B"/>
    <w:rsid w:val="70442799"/>
    <w:rsid w:val="706E8668"/>
    <w:rsid w:val="70AAAB98"/>
    <w:rsid w:val="70BA6BB5"/>
    <w:rsid w:val="711633BE"/>
    <w:rsid w:val="713A0331"/>
    <w:rsid w:val="7140E34A"/>
    <w:rsid w:val="714A3B8C"/>
    <w:rsid w:val="715E4C9C"/>
    <w:rsid w:val="71ADD941"/>
    <w:rsid w:val="71B20EE9"/>
    <w:rsid w:val="71E6242C"/>
    <w:rsid w:val="7230BFE4"/>
    <w:rsid w:val="724A103C"/>
    <w:rsid w:val="72A24E69"/>
    <w:rsid w:val="730A582B"/>
    <w:rsid w:val="7384F14E"/>
    <w:rsid w:val="739B7C8F"/>
    <w:rsid w:val="739DCBEA"/>
    <w:rsid w:val="73A01AF3"/>
    <w:rsid w:val="746DDE37"/>
    <w:rsid w:val="748A4875"/>
    <w:rsid w:val="74A4251B"/>
    <w:rsid w:val="74DEF8DE"/>
    <w:rsid w:val="750F3DF0"/>
    <w:rsid w:val="7586B041"/>
    <w:rsid w:val="75CA0B3B"/>
    <w:rsid w:val="760FFD19"/>
    <w:rsid w:val="765E01C7"/>
    <w:rsid w:val="766E4B8E"/>
    <w:rsid w:val="76BC1B1A"/>
    <w:rsid w:val="76DD0490"/>
    <w:rsid w:val="7798544D"/>
    <w:rsid w:val="77A95B5C"/>
    <w:rsid w:val="77D6C544"/>
    <w:rsid w:val="77E4EB66"/>
    <w:rsid w:val="77E91655"/>
    <w:rsid w:val="7825E6BD"/>
    <w:rsid w:val="785149A4"/>
    <w:rsid w:val="785F0DD9"/>
    <w:rsid w:val="7863F782"/>
    <w:rsid w:val="787B65E5"/>
    <w:rsid w:val="789C133B"/>
    <w:rsid w:val="78A13317"/>
    <w:rsid w:val="78A547AF"/>
    <w:rsid w:val="78A64C49"/>
    <w:rsid w:val="78C86AF1"/>
    <w:rsid w:val="78F8DF46"/>
    <w:rsid w:val="7982ACEA"/>
    <w:rsid w:val="7A931581"/>
    <w:rsid w:val="7AF5D226"/>
    <w:rsid w:val="7B86E067"/>
    <w:rsid w:val="7BB39A59"/>
    <w:rsid w:val="7BD08C11"/>
    <w:rsid w:val="7BFF742A"/>
    <w:rsid w:val="7CA066D6"/>
    <w:rsid w:val="7CA1B2C6"/>
    <w:rsid w:val="7D484D8B"/>
    <w:rsid w:val="7D6FFBB4"/>
    <w:rsid w:val="7D88D55C"/>
    <w:rsid w:val="7DA8BE69"/>
    <w:rsid w:val="7DB75B85"/>
    <w:rsid w:val="7DDECD58"/>
    <w:rsid w:val="7DF4C7FD"/>
    <w:rsid w:val="7E107B49"/>
    <w:rsid w:val="7E395E64"/>
    <w:rsid w:val="7E86D54F"/>
    <w:rsid w:val="7E89E829"/>
    <w:rsid w:val="7EAE8C1D"/>
    <w:rsid w:val="7ED6FB6F"/>
    <w:rsid w:val="7EDDA52F"/>
    <w:rsid w:val="7F158084"/>
    <w:rsid w:val="7F58B2FB"/>
    <w:rsid w:val="7F73C014"/>
    <w:rsid w:val="7F7C1498"/>
    <w:rsid w:val="7F86B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B1E0"/>
  <w15:chartTrackingRefBased/>
  <w15:docId w15:val="{21A41E70-45FE-4214-A091-641C1B0F2B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ajorHAnsi" w:eastAsiaTheme="majorEastAsia" w:hAnsiTheme="majorHAnsi" w:cs="Calibri Light (Headings)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2846"/>
    <w:pPr>
      <w:keepNext/>
      <w:keepLines/>
      <w:spacing w:before="240"/>
      <w:outlineLvl w:val="0"/>
    </w:pPr>
    <w:rPr>
      <w:rFonts w:cstheme="majorBidi"/>
      <w:b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2846"/>
    <w:pPr>
      <w:keepNext/>
      <w:keepLines/>
      <w:spacing w:before="160" w:after="80"/>
      <w:outlineLvl w:val="1"/>
    </w:pPr>
    <w:rPr>
      <w:rFonts w:cstheme="majorBidi"/>
      <w:color w:val="2F5496" w:themeColor="accent1" w:themeShade="BF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2846"/>
    <w:pPr>
      <w:keepNext/>
      <w:keepLines/>
      <w:spacing w:before="160" w:after="80"/>
      <w:outlineLvl w:val="2"/>
    </w:pPr>
    <w:rPr>
      <w:rFonts w:asciiTheme="minorHAnsi" w:hAnsiTheme="minorHAnsi" w:cstheme="majorBidi"/>
      <w:i/>
      <w:color w:val="2F5496" w:themeColor="accent1" w:themeShade="BF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846"/>
    <w:pPr>
      <w:keepNext/>
      <w:keepLines/>
      <w:spacing w:before="80" w:after="40"/>
      <w:outlineLvl w:val="3"/>
    </w:pPr>
    <w:rPr>
      <w:rFonts w:asciiTheme="minorHAnsi" w:hAnsiTheme="minorHAnsi" w:cstheme="majorBidi"/>
      <w:iCs/>
      <w:color w:val="595959" w:themeColor="text1" w:themeTint="A6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2608"/>
    <w:pPr>
      <w:keepNext/>
      <w:keepLines/>
      <w:spacing w:before="80" w:after="40"/>
      <w:outlineLvl w:val="4"/>
    </w:pPr>
    <w:rPr>
      <w:rFonts w:asciiTheme="minorHAnsi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2608"/>
    <w:pPr>
      <w:keepNext/>
      <w:keepLines/>
      <w:spacing w:before="40"/>
      <w:outlineLvl w:val="5"/>
    </w:pPr>
    <w:rPr>
      <w:rFonts w:asciiTheme="minorHAnsi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2608"/>
    <w:pPr>
      <w:keepNext/>
      <w:keepLines/>
      <w:spacing w:before="40"/>
      <w:outlineLvl w:val="6"/>
    </w:pPr>
    <w:rPr>
      <w:rFonts w:asciiTheme="minorHAnsi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2608"/>
    <w:pPr>
      <w:keepNext/>
      <w:keepLines/>
      <w:outlineLvl w:val="7"/>
    </w:pPr>
    <w:rPr>
      <w:rFonts w:asciiTheme="minorHAnsi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2608"/>
    <w:pPr>
      <w:keepNext/>
      <w:keepLines/>
      <w:outlineLvl w:val="8"/>
    </w:pPr>
    <w:rPr>
      <w:rFonts w:asciiTheme="minorHAnsi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">
    <w:name w:val="simple"/>
    <w:basedOn w:val="Heading1"/>
    <w:next w:val="BodyText"/>
    <w:autoRedefine/>
    <w:qFormat/>
    <w:rsid w:val="000E6100"/>
    <w:pPr>
      <w:keepLines w:val="0"/>
      <w:autoSpaceDE w:val="0"/>
      <w:autoSpaceDN w:val="0"/>
      <w:spacing w:before="0"/>
    </w:pPr>
    <w:rPr>
      <w:rFonts w:eastAsia="Times New Roman" w:cs="Times New Roman"/>
      <w:color w:val="auto"/>
      <w:sz w:val="40"/>
      <w:szCs w:val="40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DE2846"/>
    <w:rPr>
      <w:rFonts w:cstheme="majorBidi"/>
      <w:b/>
      <w:color w:val="2F5496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semiHidden/>
    <w:unhideWhenUsed/>
    <w:rsid w:val="000E610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E6100"/>
  </w:style>
  <w:style w:type="character" w:customStyle="1" w:styleId="Heading2Char">
    <w:name w:val="Heading 2 Char"/>
    <w:basedOn w:val="DefaultParagraphFont"/>
    <w:link w:val="Heading2"/>
    <w:uiPriority w:val="9"/>
    <w:rsid w:val="00DE2846"/>
    <w:rPr>
      <w:rFonts w:cstheme="majorBidi"/>
      <w:color w:val="2F5496" w:themeColor="accent1" w:themeShade="BF"/>
      <w:sz w:val="28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E2846"/>
    <w:rPr>
      <w:rFonts w:asciiTheme="minorHAnsi" w:hAnsiTheme="minorHAnsi" w:cstheme="majorBidi"/>
      <w:i/>
      <w:color w:val="2F5496" w:themeColor="accent1" w:themeShade="BF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846"/>
    <w:rPr>
      <w:rFonts w:asciiTheme="minorHAnsi" w:hAnsiTheme="minorHAnsi" w:cstheme="majorBidi"/>
      <w:iCs/>
      <w:color w:val="595959" w:themeColor="text1" w:themeTint="A6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2608"/>
    <w:rPr>
      <w:rFonts w:asciiTheme="minorHAnsi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2608"/>
    <w:rPr>
      <w:rFonts w:asciiTheme="minorHAnsi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2608"/>
    <w:rPr>
      <w:rFonts w:asciiTheme="minorHAnsi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2608"/>
    <w:rPr>
      <w:rFonts w:asciiTheme="minorHAnsi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2608"/>
    <w:rPr>
      <w:rFonts w:asciiTheme="minorHAnsi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4119"/>
    <w:pPr>
      <w:spacing w:after="80"/>
      <w:contextualSpacing/>
    </w:pPr>
    <w:rPr>
      <w:rFonts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4119"/>
    <w:rPr>
      <w:rFonts w:cstheme="majorBidi"/>
      <w:spacing w:val="-10"/>
      <w:kern w:val="28"/>
      <w:sz w:val="4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2608"/>
    <w:pPr>
      <w:numPr>
        <w:ilvl w:val="1"/>
      </w:numPr>
      <w:spacing w:after="160"/>
    </w:pPr>
    <w:rPr>
      <w:rFonts w:asciiTheme="minorHAnsi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2608"/>
    <w:rPr>
      <w:rFonts w:asciiTheme="minorHAnsi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26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26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26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26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26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26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2608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8C0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0D8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0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D8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62D30"/>
    <w:pPr>
      <w:jc w:val="center"/>
    </w:pPr>
    <w:rPr>
      <w:rFonts w:ascii="Calibri Light" w:hAnsi="Calibri Light" w:cs="Calibri Light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2D30"/>
    <w:rPr>
      <w:rFonts w:ascii="Calibri Light" w:hAnsi="Calibri Light" w:cs="Calibri Light"/>
    </w:rPr>
  </w:style>
  <w:style w:type="paragraph" w:customStyle="1" w:styleId="EndNoteBibliography">
    <w:name w:val="EndNote Bibliography"/>
    <w:basedOn w:val="Normal"/>
    <w:link w:val="EndNoteBibliographyChar"/>
    <w:rsid w:val="00E62D30"/>
    <w:rPr>
      <w:rFonts w:ascii="Calibri Light" w:hAnsi="Calibri Light" w:cs="Calibri Light"/>
    </w:rPr>
  </w:style>
  <w:style w:type="character" w:customStyle="1" w:styleId="EndNoteBibliographyChar">
    <w:name w:val="EndNote Bibliography Char"/>
    <w:basedOn w:val="DefaultParagraphFont"/>
    <w:link w:val="EndNoteBibliography"/>
    <w:rsid w:val="00E62D30"/>
    <w:rPr>
      <w:rFonts w:ascii="Calibri Light" w:hAnsi="Calibri Light" w:cs="Calibri Light"/>
    </w:rPr>
  </w:style>
  <w:style w:type="character" w:styleId="Hyperlink">
    <w:name w:val="Hyperlink"/>
    <w:basedOn w:val="DefaultParagraphFont"/>
    <w:uiPriority w:val="99"/>
    <w:unhideWhenUsed/>
    <w:rsid w:val="00E62D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62D30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B1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27C37"/>
  </w:style>
  <w:style w:type="character" w:styleId="FollowedHyperlink">
    <w:name w:val="FollowedHyperlink"/>
    <w:basedOn w:val="DefaultParagraphFont"/>
    <w:uiPriority w:val="99"/>
    <w:semiHidden/>
    <w:unhideWhenUsed/>
    <w:rsid w:val="0035705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96E5232-37B5-7145-AA57-11FDFD9A405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3</TotalTime>
  <Pages>2</Pages>
  <Words>271</Words>
  <Characters>1376</Characters>
  <Application>Microsoft Office Word</Application>
  <DocSecurity>0</DocSecurity>
  <Lines>134</Lines>
  <Paragraphs>126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Zheng</dc:creator>
  <cp:keywords/>
  <dc:description/>
  <cp:lastModifiedBy>Carmen Zheng</cp:lastModifiedBy>
  <cp:revision>615</cp:revision>
  <dcterms:created xsi:type="dcterms:W3CDTF">2025-06-20T04:49:00Z</dcterms:created>
  <dcterms:modified xsi:type="dcterms:W3CDTF">2026-01-07T23:23:00Z</dcterms:modified>
</cp:coreProperties>
</file>